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14EFB00" w14:textId="06DBCC1F" w:rsidR="001E2700" w:rsidRPr="00EC6DF7" w:rsidRDefault="001E2700" w:rsidP="001E2700">
      <w:pPr>
        <w:spacing w:after="0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Supplementary </w:t>
      </w:r>
      <w:r w:rsidRPr="00EC6DF7">
        <w:rPr>
          <w:rFonts w:ascii="Times New Roman" w:hAnsi="Times New Roman" w:cs="Times New Roman"/>
          <w:lang w:val="en-US"/>
        </w:rPr>
        <w:t xml:space="preserve">Table </w:t>
      </w:r>
      <w:r>
        <w:rPr>
          <w:rFonts w:ascii="Times New Roman" w:hAnsi="Times New Roman" w:cs="Times New Roman"/>
          <w:lang w:val="en-US"/>
        </w:rPr>
        <w:t>1</w:t>
      </w:r>
      <w:r w:rsidRPr="00EC6DF7">
        <w:rPr>
          <w:rFonts w:ascii="Times New Roman" w:hAnsi="Times New Roman" w:cs="Times New Roman"/>
          <w:lang w:val="en-US"/>
        </w:rPr>
        <w:t xml:space="preserve">. Determinants of </w:t>
      </w:r>
      <w:r>
        <w:rPr>
          <w:rFonts w:ascii="Times New Roman" w:hAnsi="Times New Roman" w:cs="Times New Roman"/>
          <w:lang w:val="en-US"/>
        </w:rPr>
        <w:t>regular dental visits (0 = no regular dental visits, 1 = regular dental visits)</w:t>
      </w:r>
      <w:r w:rsidRPr="00EC6DF7">
        <w:rPr>
          <w:rFonts w:ascii="Times New Roman" w:hAnsi="Times New Roman" w:cs="Times New Roman"/>
          <w:lang w:val="en-US"/>
        </w:rPr>
        <w:t xml:space="preserve">. Findings of multiple </w:t>
      </w:r>
      <w:r>
        <w:rPr>
          <w:rFonts w:ascii="Times New Roman" w:hAnsi="Times New Roman" w:cs="Times New Roman"/>
          <w:lang w:val="en-US"/>
        </w:rPr>
        <w:t>logistic regressions (</w:t>
      </w:r>
      <w:r w:rsidRPr="001E2700">
        <w:rPr>
          <w:rFonts w:ascii="Times New Roman" w:hAnsi="Times New Roman" w:cs="Times New Roman"/>
          <w:lang w:val="en-US"/>
        </w:rPr>
        <w:t>BMI values ≥ 50 kg/m² were removed</w:t>
      </w:r>
      <w:r>
        <w:rPr>
          <w:rFonts w:ascii="Times New Roman" w:hAnsi="Times New Roman" w:cs="Times New Roman"/>
          <w:lang w:val="en-US"/>
        </w:rPr>
        <w:t>)</w:t>
      </w:r>
    </w:p>
    <w:tbl>
      <w:tblPr>
        <w:tblW w:w="5000" w:type="pct"/>
        <w:jc w:val="center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4409"/>
        <w:gridCol w:w="4663"/>
      </w:tblGrid>
      <w:tr w:rsidR="001E2700" w:rsidRPr="00E91026" w14:paraId="2E6DE2A4" w14:textId="77777777" w:rsidTr="0039652F">
        <w:trPr>
          <w:jc w:val="center"/>
        </w:trPr>
        <w:tc>
          <w:tcPr>
            <w:tcW w:w="2430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DFFF450" w14:textId="77777777" w:rsidR="001E2700" w:rsidRPr="00E91026" w:rsidRDefault="001E2700" w:rsidP="003965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91026">
              <w:rPr>
                <w:rFonts w:ascii="Times New Roman" w:hAnsi="Times New Roman" w:cs="Times New Roman"/>
                <w:sz w:val="16"/>
                <w:szCs w:val="16"/>
              </w:rPr>
              <w:t>Independent variables</w:t>
            </w:r>
          </w:p>
        </w:tc>
        <w:tc>
          <w:tcPr>
            <w:tcW w:w="2570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F4C5536" w14:textId="77777777" w:rsidR="001E2700" w:rsidRPr="00E91026" w:rsidRDefault="001E2700" w:rsidP="003965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91026">
              <w:rPr>
                <w:rFonts w:ascii="Times New Roman" w:hAnsi="Times New Roman" w:cs="Times New Roman"/>
                <w:sz w:val="16"/>
                <w:szCs w:val="16"/>
              </w:rPr>
              <w:t>Regular dental visits</w:t>
            </w:r>
          </w:p>
        </w:tc>
      </w:tr>
      <w:tr w:rsidR="001E2700" w:rsidRPr="00E91026" w14:paraId="33D6D593" w14:textId="77777777" w:rsidTr="0039652F">
        <w:trPr>
          <w:jc w:val="center"/>
        </w:trPr>
        <w:tc>
          <w:tcPr>
            <w:tcW w:w="2430" w:type="pct"/>
            <w:tcBorders>
              <w:top w:val="nil"/>
              <w:left w:val="nil"/>
              <w:bottom w:val="nil"/>
              <w:right w:val="nil"/>
            </w:tcBorders>
          </w:tcPr>
          <w:p w14:paraId="489C8851" w14:textId="77777777" w:rsidR="001E2700" w:rsidRPr="00E91026" w:rsidRDefault="001E2700" w:rsidP="003965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70" w:type="pct"/>
            <w:tcBorders>
              <w:top w:val="nil"/>
              <w:left w:val="nil"/>
              <w:bottom w:val="nil"/>
              <w:right w:val="nil"/>
            </w:tcBorders>
          </w:tcPr>
          <w:p w14:paraId="382663FE" w14:textId="77777777" w:rsidR="001E2700" w:rsidRPr="00E91026" w:rsidRDefault="001E2700" w:rsidP="003965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E2700" w:rsidRPr="00E91026" w14:paraId="243D09F1" w14:textId="77777777" w:rsidTr="0039652F">
        <w:trPr>
          <w:jc w:val="center"/>
        </w:trPr>
        <w:tc>
          <w:tcPr>
            <w:tcW w:w="2430" w:type="pct"/>
            <w:tcBorders>
              <w:top w:val="nil"/>
              <w:left w:val="nil"/>
              <w:bottom w:val="nil"/>
              <w:right w:val="nil"/>
            </w:tcBorders>
          </w:tcPr>
          <w:p w14:paraId="53CC3B1F" w14:textId="77777777" w:rsidR="001E2700" w:rsidRPr="00E91026" w:rsidRDefault="001E2700" w:rsidP="001E27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910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ge</w:t>
            </w:r>
          </w:p>
        </w:tc>
        <w:tc>
          <w:tcPr>
            <w:tcW w:w="2570" w:type="pct"/>
            <w:tcBorders>
              <w:top w:val="nil"/>
              <w:left w:val="nil"/>
              <w:bottom w:val="nil"/>
              <w:right w:val="nil"/>
            </w:tcBorders>
          </w:tcPr>
          <w:p w14:paraId="5D05027B" w14:textId="6B0DE3F1" w:rsidR="001E2700" w:rsidRPr="00E91026" w:rsidRDefault="001E2700" w:rsidP="001E27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C658F">
              <w:rPr>
                <w:rFonts w:ascii="Times New Roman" w:hAnsi="Times New Roman" w:cs="Times New Roman"/>
                <w:sz w:val="16"/>
                <w:szCs w:val="16"/>
              </w:rPr>
              <w:t>0.97**</w:t>
            </w:r>
          </w:p>
        </w:tc>
      </w:tr>
      <w:tr w:rsidR="001E2700" w:rsidRPr="00E91026" w14:paraId="584BFC4A" w14:textId="77777777" w:rsidTr="0039652F">
        <w:trPr>
          <w:jc w:val="center"/>
        </w:trPr>
        <w:tc>
          <w:tcPr>
            <w:tcW w:w="2430" w:type="pct"/>
            <w:tcBorders>
              <w:top w:val="nil"/>
              <w:left w:val="nil"/>
              <w:bottom w:val="nil"/>
              <w:right w:val="nil"/>
            </w:tcBorders>
          </w:tcPr>
          <w:p w14:paraId="54B3338C" w14:textId="77777777" w:rsidR="001E2700" w:rsidRPr="00E91026" w:rsidRDefault="001E2700" w:rsidP="001E27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70" w:type="pct"/>
            <w:tcBorders>
              <w:top w:val="nil"/>
              <w:left w:val="nil"/>
              <w:bottom w:val="nil"/>
              <w:right w:val="nil"/>
            </w:tcBorders>
          </w:tcPr>
          <w:p w14:paraId="79CD6942" w14:textId="70B6AE7A" w:rsidR="001E2700" w:rsidRPr="00E91026" w:rsidRDefault="001E2700" w:rsidP="001E27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C658F">
              <w:rPr>
                <w:rFonts w:ascii="Times New Roman" w:hAnsi="Times New Roman" w:cs="Times New Roman"/>
                <w:sz w:val="16"/>
                <w:szCs w:val="16"/>
              </w:rPr>
              <w:t>(0.96 - 0.99)</w:t>
            </w:r>
          </w:p>
        </w:tc>
      </w:tr>
      <w:tr w:rsidR="001E2700" w:rsidRPr="00E91026" w14:paraId="66BFE0A9" w14:textId="77777777" w:rsidTr="0039652F">
        <w:trPr>
          <w:jc w:val="center"/>
        </w:trPr>
        <w:tc>
          <w:tcPr>
            <w:tcW w:w="2430" w:type="pct"/>
            <w:tcBorders>
              <w:top w:val="nil"/>
              <w:left w:val="nil"/>
              <w:bottom w:val="nil"/>
              <w:right w:val="nil"/>
            </w:tcBorders>
          </w:tcPr>
          <w:p w14:paraId="761A91B3" w14:textId="77777777" w:rsidR="001E2700" w:rsidRPr="00E91026" w:rsidRDefault="001E2700" w:rsidP="001E27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910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ex: Women (Reference category: Men)</w:t>
            </w:r>
          </w:p>
        </w:tc>
        <w:tc>
          <w:tcPr>
            <w:tcW w:w="2570" w:type="pct"/>
            <w:tcBorders>
              <w:top w:val="nil"/>
              <w:left w:val="nil"/>
              <w:bottom w:val="nil"/>
              <w:right w:val="nil"/>
            </w:tcBorders>
          </w:tcPr>
          <w:p w14:paraId="745472AA" w14:textId="48C25BA2" w:rsidR="001E2700" w:rsidRPr="00E91026" w:rsidRDefault="001E2700" w:rsidP="001E27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C658F">
              <w:rPr>
                <w:rFonts w:ascii="Times New Roman" w:hAnsi="Times New Roman" w:cs="Times New Roman"/>
                <w:sz w:val="16"/>
                <w:szCs w:val="16"/>
              </w:rPr>
              <w:t>2.35***</w:t>
            </w:r>
          </w:p>
        </w:tc>
      </w:tr>
      <w:tr w:rsidR="001E2700" w:rsidRPr="00E91026" w14:paraId="0AEF8061" w14:textId="77777777" w:rsidTr="0039652F">
        <w:trPr>
          <w:jc w:val="center"/>
        </w:trPr>
        <w:tc>
          <w:tcPr>
            <w:tcW w:w="2430" w:type="pct"/>
            <w:tcBorders>
              <w:top w:val="nil"/>
              <w:left w:val="nil"/>
              <w:bottom w:val="nil"/>
              <w:right w:val="nil"/>
            </w:tcBorders>
          </w:tcPr>
          <w:p w14:paraId="6A1AABCD" w14:textId="77777777" w:rsidR="001E2700" w:rsidRPr="00E91026" w:rsidRDefault="001E2700" w:rsidP="001E27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70" w:type="pct"/>
            <w:tcBorders>
              <w:top w:val="nil"/>
              <w:left w:val="nil"/>
              <w:bottom w:val="nil"/>
              <w:right w:val="nil"/>
            </w:tcBorders>
          </w:tcPr>
          <w:p w14:paraId="1C3DD3B5" w14:textId="7CB69046" w:rsidR="001E2700" w:rsidRPr="00E91026" w:rsidRDefault="001E2700" w:rsidP="001E27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C658F">
              <w:rPr>
                <w:rFonts w:ascii="Times New Roman" w:hAnsi="Times New Roman" w:cs="Times New Roman"/>
                <w:sz w:val="16"/>
                <w:szCs w:val="16"/>
              </w:rPr>
              <w:t>(1.85 - 3.00)</w:t>
            </w:r>
          </w:p>
        </w:tc>
      </w:tr>
      <w:tr w:rsidR="001E2700" w:rsidRPr="00E91026" w14:paraId="356B6761" w14:textId="77777777" w:rsidTr="0039652F">
        <w:trPr>
          <w:jc w:val="center"/>
        </w:trPr>
        <w:tc>
          <w:tcPr>
            <w:tcW w:w="2430" w:type="pct"/>
            <w:tcBorders>
              <w:top w:val="nil"/>
              <w:left w:val="nil"/>
              <w:bottom w:val="nil"/>
              <w:right w:val="nil"/>
            </w:tcBorders>
          </w:tcPr>
          <w:p w14:paraId="211CB081" w14:textId="77777777" w:rsidR="001E2700" w:rsidRPr="00E91026" w:rsidRDefault="001E2700" w:rsidP="001E27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910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untry of origin: Born in country of interview (Reference category: Not born in country of interview)</w:t>
            </w:r>
          </w:p>
        </w:tc>
        <w:tc>
          <w:tcPr>
            <w:tcW w:w="2570" w:type="pct"/>
            <w:tcBorders>
              <w:top w:val="nil"/>
              <w:left w:val="nil"/>
              <w:bottom w:val="nil"/>
              <w:right w:val="nil"/>
            </w:tcBorders>
          </w:tcPr>
          <w:p w14:paraId="64ABFF3B" w14:textId="0F6499BF" w:rsidR="001E2700" w:rsidRPr="00E91026" w:rsidRDefault="001E2700" w:rsidP="001E27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C658F">
              <w:rPr>
                <w:rFonts w:ascii="Times New Roman" w:hAnsi="Times New Roman" w:cs="Times New Roman"/>
                <w:sz w:val="16"/>
                <w:szCs w:val="16"/>
              </w:rPr>
              <w:t>1.59**</w:t>
            </w:r>
          </w:p>
        </w:tc>
      </w:tr>
      <w:tr w:rsidR="001E2700" w:rsidRPr="00E91026" w14:paraId="41D274AC" w14:textId="77777777" w:rsidTr="0039652F">
        <w:trPr>
          <w:jc w:val="center"/>
        </w:trPr>
        <w:tc>
          <w:tcPr>
            <w:tcW w:w="2430" w:type="pct"/>
            <w:tcBorders>
              <w:top w:val="nil"/>
              <w:left w:val="nil"/>
              <w:bottom w:val="nil"/>
              <w:right w:val="nil"/>
            </w:tcBorders>
          </w:tcPr>
          <w:p w14:paraId="7469D21F" w14:textId="77777777" w:rsidR="001E2700" w:rsidRPr="00E91026" w:rsidRDefault="001E2700" w:rsidP="001E27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70" w:type="pct"/>
            <w:tcBorders>
              <w:top w:val="nil"/>
              <w:left w:val="nil"/>
              <w:bottom w:val="nil"/>
              <w:right w:val="nil"/>
            </w:tcBorders>
          </w:tcPr>
          <w:p w14:paraId="1AAEDFF5" w14:textId="1F9577B6" w:rsidR="001E2700" w:rsidRPr="00E91026" w:rsidRDefault="001E2700" w:rsidP="001E27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C658F">
              <w:rPr>
                <w:rFonts w:ascii="Times New Roman" w:hAnsi="Times New Roman" w:cs="Times New Roman"/>
                <w:sz w:val="16"/>
                <w:szCs w:val="16"/>
              </w:rPr>
              <w:t>(1.19 - 2.13)</w:t>
            </w:r>
          </w:p>
        </w:tc>
      </w:tr>
      <w:tr w:rsidR="001E2700" w:rsidRPr="00E91026" w14:paraId="41D08A78" w14:textId="77777777" w:rsidTr="0039652F">
        <w:trPr>
          <w:jc w:val="center"/>
        </w:trPr>
        <w:tc>
          <w:tcPr>
            <w:tcW w:w="2430" w:type="pct"/>
            <w:tcBorders>
              <w:top w:val="nil"/>
              <w:left w:val="nil"/>
              <w:bottom w:val="nil"/>
              <w:right w:val="nil"/>
            </w:tcBorders>
          </w:tcPr>
          <w:p w14:paraId="41D2CCF1" w14:textId="77777777" w:rsidR="001E2700" w:rsidRPr="00E91026" w:rsidRDefault="001E2700" w:rsidP="001E27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910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rital status: Married and living together with spouse; registered partnership (Reference category: Other†)</w:t>
            </w:r>
          </w:p>
        </w:tc>
        <w:tc>
          <w:tcPr>
            <w:tcW w:w="2570" w:type="pct"/>
            <w:tcBorders>
              <w:top w:val="nil"/>
              <w:left w:val="nil"/>
              <w:bottom w:val="nil"/>
              <w:right w:val="nil"/>
            </w:tcBorders>
          </w:tcPr>
          <w:p w14:paraId="4F0D06F3" w14:textId="55840083" w:rsidR="001E2700" w:rsidRPr="00E91026" w:rsidRDefault="001E2700" w:rsidP="001E27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C658F">
              <w:rPr>
                <w:rFonts w:ascii="Times New Roman" w:hAnsi="Times New Roman" w:cs="Times New Roman"/>
                <w:sz w:val="16"/>
                <w:szCs w:val="16"/>
              </w:rPr>
              <w:t>1.44**</w:t>
            </w:r>
          </w:p>
        </w:tc>
      </w:tr>
      <w:tr w:rsidR="001E2700" w:rsidRPr="00E91026" w14:paraId="1F02B83D" w14:textId="77777777" w:rsidTr="0039652F">
        <w:trPr>
          <w:jc w:val="center"/>
        </w:trPr>
        <w:tc>
          <w:tcPr>
            <w:tcW w:w="2430" w:type="pct"/>
            <w:tcBorders>
              <w:top w:val="nil"/>
              <w:left w:val="nil"/>
              <w:bottom w:val="nil"/>
              <w:right w:val="nil"/>
            </w:tcBorders>
          </w:tcPr>
          <w:p w14:paraId="785CF089" w14:textId="77777777" w:rsidR="001E2700" w:rsidRPr="00E91026" w:rsidRDefault="001E2700" w:rsidP="001E27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570" w:type="pct"/>
            <w:tcBorders>
              <w:top w:val="nil"/>
              <w:left w:val="nil"/>
              <w:bottom w:val="nil"/>
              <w:right w:val="nil"/>
            </w:tcBorders>
          </w:tcPr>
          <w:p w14:paraId="2084BAE5" w14:textId="60CA3CE4" w:rsidR="001E2700" w:rsidRPr="00E91026" w:rsidRDefault="001E2700" w:rsidP="001E27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C658F">
              <w:rPr>
                <w:rFonts w:ascii="Times New Roman" w:hAnsi="Times New Roman" w:cs="Times New Roman"/>
                <w:sz w:val="16"/>
                <w:szCs w:val="16"/>
              </w:rPr>
              <w:t>(1.14 - 1.82)</w:t>
            </w:r>
          </w:p>
        </w:tc>
      </w:tr>
      <w:tr w:rsidR="001E2700" w:rsidRPr="00E91026" w14:paraId="6F6D1FC7" w14:textId="77777777" w:rsidTr="0039652F">
        <w:trPr>
          <w:jc w:val="center"/>
        </w:trPr>
        <w:tc>
          <w:tcPr>
            <w:tcW w:w="2430" w:type="pct"/>
            <w:tcBorders>
              <w:top w:val="nil"/>
              <w:left w:val="nil"/>
              <w:bottom w:val="nil"/>
              <w:right w:val="nil"/>
            </w:tcBorders>
          </w:tcPr>
          <w:p w14:paraId="4662B5DB" w14:textId="77777777" w:rsidR="001E2700" w:rsidRPr="00E91026" w:rsidRDefault="001E2700" w:rsidP="001E27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910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ducation: Secondary education (Reference category: Primary education)</w:t>
            </w:r>
          </w:p>
        </w:tc>
        <w:tc>
          <w:tcPr>
            <w:tcW w:w="2570" w:type="pct"/>
            <w:tcBorders>
              <w:top w:val="nil"/>
              <w:left w:val="nil"/>
              <w:bottom w:val="nil"/>
              <w:right w:val="nil"/>
            </w:tcBorders>
          </w:tcPr>
          <w:p w14:paraId="53E76727" w14:textId="0812F459" w:rsidR="001E2700" w:rsidRPr="00E91026" w:rsidRDefault="001E2700" w:rsidP="001E27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C658F">
              <w:rPr>
                <w:rFonts w:ascii="Times New Roman" w:hAnsi="Times New Roman" w:cs="Times New Roman"/>
                <w:sz w:val="16"/>
                <w:szCs w:val="16"/>
              </w:rPr>
              <w:t>2.22***</w:t>
            </w:r>
          </w:p>
        </w:tc>
      </w:tr>
      <w:tr w:rsidR="001E2700" w:rsidRPr="00E91026" w14:paraId="3CA8D403" w14:textId="77777777" w:rsidTr="0039652F">
        <w:trPr>
          <w:jc w:val="center"/>
        </w:trPr>
        <w:tc>
          <w:tcPr>
            <w:tcW w:w="2430" w:type="pct"/>
            <w:tcBorders>
              <w:top w:val="nil"/>
              <w:left w:val="nil"/>
              <w:bottom w:val="nil"/>
              <w:right w:val="nil"/>
            </w:tcBorders>
          </w:tcPr>
          <w:p w14:paraId="4869029D" w14:textId="77777777" w:rsidR="001E2700" w:rsidRPr="00E91026" w:rsidRDefault="001E2700" w:rsidP="001E27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70" w:type="pct"/>
            <w:tcBorders>
              <w:top w:val="nil"/>
              <w:left w:val="nil"/>
              <w:bottom w:val="nil"/>
              <w:right w:val="nil"/>
            </w:tcBorders>
          </w:tcPr>
          <w:p w14:paraId="7F961B78" w14:textId="30EE7C07" w:rsidR="001E2700" w:rsidRPr="00E91026" w:rsidRDefault="001E2700" w:rsidP="001E27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C658F">
              <w:rPr>
                <w:rFonts w:ascii="Times New Roman" w:hAnsi="Times New Roman" w:cs="Times New Roman"/>
                <w:sz w:val="16"/>
                <w:szCs w:val="16"/>
              </w:rPr>
              <w:t>(1.64 - 3.01)</w:t>
            </w:r>
          </w:p>
        </w:tc>
      </w:tr>
      <w:tr w:rsidR="001E2700" w:rsidRPr="00E91026" w14:paraId="0C43EE4F" w14:textId="77777777" w:rsidTr="0039652F">
        <w:trPr>
          <w:jc w:val="center"/>
        </w:trPr>
        <w:tc>
          <w:tcPr>
            <w:tcW w:w="2430" w:type="pct"/>
            <w:tcBorders>
              <w:top w:val="nil"/>
              <w:left w:val="nil"/>
              <w:bottom w:val="nil"/>
              <w:right w:val="nil"/>
            </w:tcBorders>
          </w:tcPr>
          <w:p w14:paraId="33DA5606" w14:textId="77777777" w:rsidR="001E2700" w:rsidRPr="00E91026" w:rsidRDefault="001E2700" w:rsidP="001E27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91026">
              <w:rPr>
                <w:rFonts w:ascii="Times New Roman" w:hAnsi="Times New Roman" w:cs="Times New Roman"/>
                <w:sz w:val="16"/>
                <w:szCs w:val="16"/>
              </w:rPr>
              <w:t>- Tertiary education</w:t>
            </w:r>
          </w:p>
        </w:tc>
        <w:tc>
          <w:tcPr>
            <w:tcW w:w="2570" w:type="pct"/>
            <w:tcBorders>
              <w:top w:val="nil"/>
              <w:left w:val="nil"/>
              <w:bottom w:val="nil"/>
              <w:right w:val="nil"/>
            </w:tcBorders>
          </w:tcPr>
          <w:p w14:paraId="5A230356" w14:textId="0095E596" w:rsidR="001E2700" w:rsidRPr="00E91026" w:rsidRDefault="001E2700" w:rsidP="001E27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C658F">
              <w:rPr>
                <w:rFonts w:ascii="Times New Roman" w:hAnsi="Times New Roman" w:cs="Times New Roman"/>
                <w:sz w:val="16"/>
                <w:szCs w:val="16"/>
              </w:rPr>
              <w:t>4.44***</w:t>
            </w:r>
          </w:p>
        </w:tc>
      </w:tr>
      <w:tr w:rsidR="001E2700" w:rsidRPr="00E91026" w14:paraId="5CD56EFA" w14:textId="77777777" w:rsidTr="0039652F">
        <w:trPr>
          <w:jc w:val="center"/>
        </w:trPr>
        <w:tc>
          <w:tcPr>
            <w:tcW w:w="2430" w:type="pct"/>
            <w:tcBorders>
              <w:top w:val="nil"/>
              <w:left w:val="nil"/>
              <w:bottom w:val="nil"/>
              <w:right w:val="nil"/>
            </w:tcBorders>
          </w:tcPr>
          <w:p w14:paraId="251A0E0A" w14:textId="77777777" w:rsidR="001E2700" w:rsidRPr="00E91026" w:rsidRDefault="001E2700" w:rsidP="001E27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70" w:type="pct"/>
            <w:tcBorders>
              <w:top w:val="nil"/>
              <w:left w:val="nil"/>
              <w:bottom w:val="nil"/>
              <w:right w:val="nil"/>
            </w:tcBorders>
          </w:tcPr>
          <w:p w14:paraId="73995817" w14:textId="2BEA5070" w:rsidR="001E2700" w:rsidRPr="00E91026" w:rsidRDefault="001E2700" w:rsidP="001E27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C658F">
              <w:rPr>
                <w:rFonts w:ascii="Times New Roman" w:hAnsi="Times New Roman" w:cs="Times New Roman"/>
                <w:sz w:val="16"/>
                <w:szCs w:val="16"/>
              </w:rPr>
              <w:t>(3.08 - 6.42)</w:t>
            </w:r>
          </w:p>
        </w:tc>
      </w:tr>
      <w:tr w:rsidR="001E2700" w:rsidRPr="00E91026" w14:paraId="08985825" w14:textId="77777777" w:rsidTr="0039652F">
        <w:trPr>
          <w:jc w:val="center"/>
        </w:trPr>
        <w:tc>
          <w:tcPr>
            <w:tcW w:w="2430" w:type="pct"/>
            <w:tcBorders>
              <w:top w:val="nil"/>
              <w:left w:val="nil"/>
              <w:bottom w:val="nil"/>
              <w:right w:val="nil"/>
            </w:tcBorders>
          </w:tcPr>
          <w:p w14:paraId="030F5A25" w14:textId="77777777" w:rsidR="001E2700" w:rsidRPr="00E91026" w:rsidRDefault="001E2700" w:rsidP="001E27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910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mployment status: - Employed/self-employed (Reference category: retired)</w:t>
            </w:r>
          </w:p>
        </w:tc>
        <w:tc>
          <w:tcPr>
            <w:tcW w:w="2570" w:type="pct"/>
            <w:tcBorders>
              <w:top w:val="nil"/>
              <w:left w:val="nil"/>
              <w:bottom w:val="nil"/>
              <w:right w:val="nil"/>
            </w:tcBorders>
          </w:tcPr>
          <w:p w14:paraId="7F01F170" w14:textId="025D0DC4" w:rsidR="001E2700" w:rsidRPr="00E91026" w:rsidRDefault="001E2700" w:rsidP="001E27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C658F">
              <w:rPr>
                <w:rFonts w:ascii="Times New Roman" w:hAnsi="Times New Roman" w:cs="Times New Roman"/>
                <w:sz w:val="16"/>
                <w:szCs w:val="16"/>
              </w:rPr>
              <w:t>0.96</w:t>
            </w:r>
          </w:p>
        </w:tc>
      </w:tr>
      <w:tr w:rsidR="001E2700" w:rsidRPr="00E91026" w14:paraId="208F6B92" w14:textId="77777777" w:rsidTr="0039652F">
        <w:trPr>
          <w:jc w:val="center"/>
        </w:trPr>
        <w:tc>
          <w:tcPr>
            <w:tcW w:w="2430" w:type="pct"/>
            <w:tcBorders>
              <w:top w:val="nil"/>
              <w:left w:val="nil"/>
              <w:bottom w:val="nil"/>
              <w:right w:val="nil"/>
            </w:tcBorders>
          </w:tcPr>
          <w:p w14:paraId="577A309F" w14:textId="77777777" w:rsidR="001E2700" w:rsidRPr="00E91026" w:rsidRDefault="001E2700" w:rsidP="001E27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70" w:type="pct"/>
            <w:tcBorders>
              <w:top w:val="nil"/>
              <w:left w:val="nil"/>
              <w:bottom w:val="nil"/>
              <w:right w:val="nil"/>
            </w:tcBorders>
          </w:tcPr>
          <w:p w14:paraId="05A831E9" w14:textId="7ABAAD40" w:rsidR="001E2700" w:rsidRPr="00E91026" w:rsidRDefault="001E2700" w:rsidP="001E27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C658F">
              <w:rPr>
                <w:rFonts w:ascii="Times New Roman" w:hAnsi="Times New Roman" w:cs="Times New Roman"/>
                <w:sz w:val="16"/>
                <w:szCs w:val="16"/>
              </w:rPr>
              <w:t>(0.68 - 1.35)</w:t>
            </w:r>
          </w:p>
        </w:tc>
      </w:tr>
      <w:tr w:rsidR="001E2700" w:rsidRPr="00E91026" w14:paraId="57016C6C" w14:textId="77777777" w:rsidTr="0039652F">
        <w:trPr>
          <w:jc w:val="center"/>
        </w:trPr>
        <w:tc>
          <w:tcPr>
            <w:tcW w:w="2430" w:type="pct"/>
            <w:tcBorders>
              <w:top w:val="nil"/>
              <w:left w:val="nil"/>
              <w:bottom w:val="nil"/>
              <w:right w:val="nil"/>
            </w:tcBorders>
          </w:tcPr>
          <w:p w14:paraId="391E9529" w14:textId="77777777" w:rsidR="001E2700" w:rsidRPr="00E91026" w:rsidRDefault="001E2700" w:rsidP="001E27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910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Unemployed</w:t>
            </w:r>
          </w:p>
        </w:tc>
        <w:tc>
          <w:tcPr>
            <w:tcW w:w="2570" w:type="pct"/>
            <w:tcBorders>
              <w:top w:val="nil"/>
              <w:left w:val="nil"/>
              <w:bottom w:val="nil"/>
              <w:right w:val="nil"/>
            </w:tcBorders>
          </w:tcPr>
          <w:p w14:paraId="654D068E" w14:textId="0CD171DC" w:rsidR="001E2700" w:rsidRPr="00E91026" w:rsidRDefault="001E2700" w:rsidP="001E27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C658F">
              <w:rPr>
                <w:rFonts w:ascii="Times New Roman" w:hAnsi="Times New Roman" w:cs="Times New Roman"/>
                <w:sz w:val="16"/>
                <w:szCs w:val="16"/>
              </w:rPr>
              <w:t>0.88</w:t>
            </w:r>
          </w:p>
        </w:tc>
      </w:tr>
      <w:tr w:rsidR="001E2700" w:rsidRPr="00E91026" w14:paraId="1E752F34" w14:textId="77777777" w:rsidTr="0039652F">
        <w:trPr>
          <w:jc w:val="center"/>
        </w:trPr>
        <w:tc>
          <w:tcPr>
            <w:tcW w:w="2430" w:type="pct"/>
            <w:tcBorders>
              <w:top w:val="nil"/>
              <w:left w:val="nil"/>
              <w:bottom w:val="nil"/>
              <w:right w:val="nil"/>
            </w:tcBorders>
          </w:tcPr>
          <w:p w14:paraId="6CA94838" w14:textId="77777777" w:rsidR="001E2700" w:rsidRPr="00E91026" w:rsidRDefault="001E2700" w:rsidP="001E27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570" w:type="pct"/>
            <w:tcBorders>
              <w:top w:val="nil"/>
              <w:left w:val="nil"/>
              <w:bottom w:val="nil"/>
              <w:right w:val="nil"/>
            </w:tcBorders>
          </w:tcPr>
          <w:p w14:paraId="35447625" w14:textId="40A3A1DC" w:rsidR="001E2700" w:rsidRPr="00E91026" w:rsidRDefault="001E2700" w:rsidP="001E27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C658F">
              <w:rPr>
                <w:rFonts w:ascii="Times New Roman" w:hAnsi="Times New Roman" w:cs="Times New Roman"/>
                <w:sz w:val="16"/>
                <w:szCs w:val="16"/>
              </w:rPr>
              <w:t>(0.42 - 1.88)</w:t>
            </w:r>
          </w:p>
        </w:tc>
      </w:tr>
      <w:tr w:rsidR="001E2700" w:rsidRPr="00E91026" w14:paraId="6B7BD5AA" w14:textId="77777777" w:rsidTr="0039652F">
        <w:trPr>
          <w:jc w:val="center"/>
        </w:trPr>
        <w:tc>
          <w:tcPr>
            <w:tcW w:w="2430" w:type="pct"/>
            <w:tcBorders>
              <w:top w:val="nil"/>
              <w:left w:val="nil"/>
              <w:bottom w:val="nil"/>
              <w:right w:val="nil"/>
            </w:tcBorders>
          </w:tcPr>
          <w:p w14:paraId="10A0957E" w14:textId="77777777" w:rsidR="001E2700" w:rsidRPr="00E91026" w:rsidRDefault="001E2700" w:rsidP="001E27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910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Permanently sick or disabled</w:t>
            </w:r>
          </w:p>
        </w:tc>
        <w:tc>
          <w:tcPr>
            <w:tcW w:w="2570" w:type="pct"/>
            <w:tcBorders>
              <w:top w:val="nil"/>
              <w:left w:val="nil"/>
              <w:bottom w:val="nil"/>
              <w:right w:val="nil"/>
            </w:tcBorders>
          </w:tcPr>
          <w:p w14:paraId="7B93ADB4" w14:textId="729EDDDE" w:rsidR="001E2700" w:rsidRPr="00E91026" w:rsidRDefault="001E2700" w:rsidP="001E27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C658F">
              <w:rPr>
                <w:rFonts w:ascii="Times New Roman" w:hAnsi="Times New Roman" w:cs="Times New Roman"/>
                <w:sz w:val="16"/>
                <w:szCs w:val="16"/>
              </w:rPr>
              <w:t>0.80</w:t>
            </w:r>
          </w:p>
        </w:tc>
      </w:tr>
      <w:tr w:rsidR="001E2700" w:rsidRPr="00E91026" w14:paraId="66A2D0C0" w14:textId="77777777" w:rsidTr="0039652F">
        <w:trPr>
          <w:jc w:val="center"/>
        </w:trPr>
        <w:tc>
          <w:tcPr>
            <w:tcW w:w="2430" w:type="pct"/>
            <w:tcBorders>
              <w:top w:val="nil"/>
              <w:left w:val="nil"/>
              <w:bottom w:val="nil"/>
              <w:right w:val="nil"/>
            </w:tcBorders>
          </w:tcPr>
          <w:p w14:paraId="08C0BD98" w14:textId="77777777" w:rsidR="001E2700" w:rsidRPr="00E91026" w:rsidRDefault="001E2700" w:rsidP="001E27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570" w:type="pct"/>
            <w:tcBorders>
              <w:top w:val="nil"/>
              <w:left w:val="nil"/>
              <w:bottom w:val="nil"/>
              <w:right w:val="nil"/>
            </w:tcBorders>
          </w:tcPr>
          <w:p w14:paraId="653613CF" w14:textId="005DFF89" w:rsidR="001E2700" w:rsidRPr="00E91026" w:rsidRDefault="001E2700" w:rsidP="001E27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C658F">
              <w:rPr>
                <w:rFonts w:ascii="Times New Roman" w:hAnsi="Times New Roman" w:cs="Times New Roman"/>
                <w:sz w:val="16"/>
                <w:szCs w:val="16"/>
              </w:rPr>
              <w:t>(0.42 - 1.50)</w:t>
            </w:r>
          </w:p>
        </w:tc>
      </w:tr>
      <w:tr w:rsidR="001E2700" w:rsidRPr="00E91026" w14:paraId="0BF1B6CB" w14:textId="77777777" w:rsidTr="0039652F">
        <w:trPr>
          <w:jc w:val="center"/>
        </w:trPr>
        <w:tc>
          <w:tcPr>
            <w:tcW w:w="2430" w:type="pct"/>
            <w:tcBorders>
              <w:top w:val="nil"/>
              <w:left w:val="nil"/>
              <w:bottom w:val="nil"/>
              <w:right w:val="nil"/>
            </w:tcBorders>
          </w:tcPr>
          <w:p w14:paraId="0F2F4CD0" w14:textId="77777777" w:rsidR="001E2700" w:rsidRPr="00E91026" w:rsidRDefault="001E2700" w:rsidP="001E27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910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Homemaker</w:t>
            </w:r>
          </w:p>
        </w:tc>
        <w:tc>
          <w:tcPr>
            <w:tcW w:w="2570" w:type="pct"/>
            <w:tcBorders>
              <w:top w:val="nil"/>
              <w:left w:val="nil"/>
              <w:bottom w:val="nil"/>
              <w:right w:val="nil"/>
            </w:tcBorders>
          </w:tcPr>
          <w:p w14:paraId="24A29318" w14:textId="5406938D" w:rsidR="001E2700" w:rsidRPr="00E91026" w:rsidRDefault="001E2700" w:rsidP="001E27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C658F">
              <w:rPr>
                <w:rFonts w:ascii="Times New Roman" w:hAnsi="Times New Roman" w:cs="Times New Roman"/>
                <w:sz w:val="16"/>
                <w:szCs w:val="16"/>
              </w:rPr>
              <w:t>0.55*</w:t>
            </w:r>
          </w:p>
        </w:tc>
      </w:tr>
      <w:tr w:rsidR="001E2700" w:rsidRPr="00E91026" w14:paraId="0E69D550" w14:textId="77777777" w:rsidTr="0039652F">
        <w:trPr>
          <w:jc w:val="center"/>
        </w:trPr>
        <w:tc>
          <w:tcPr>
            <w:tcW w:w="2430" w:type="pct"/>
            <w:tcBorders>
              <w:top w:val="nil"/>
              <w:left w:val="nil"/>
              <w:bottom w:val="nil"/>
              <w:right w:val="nil"/>
            </w:tcBorders>
          </w:tcPr>
          <w:p w14:paraId="52FE50A1" w14:textId="77777777" w:rsidR="001E2700" w:rsidRPr="00E91026" w:rsidRDefault="001E2700" w:rsidP="001E27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570" w:type="pct"/>
            <w:tcBorders>
              <w:top w:val="nil"/>
              <w:left w:val="nil"/>
              <w:bottom w:val="nil"/>
              <w:right w:val="nil"/>
            </w:tcBorders>
          </w:tcPr>
          <w:p w14:paraId="016803E3" w14:textId="053110C5" w:rsidR="001E2700" w:rsidRPr="00E91026" w:rsidRDefault="001E2700" w:rsidP="001E27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C658F">
              <w:rPr>
                <w:rFonts w:ascii="Times New Roman" w:hAnsi="Times New Roman" w:cs="Times New Roman"/>
                <w:sz w:val="16"/>
                <w:szCs w:val="16"/>
              </w:rPr>
              <w:t>(0.34 - 0.89)</w:t>
            </w:r>
          </w:p>
        </w:tc>
      </w:tr>
      <w:tr w:rsidR="001E2700" w:rsidRPr="00E91026" w14:paraId="3E9D6BB1" w14:textId="77777777" w:rsidTr="0039652F">
        <w:trPr>
          <w:jc w:val="center"/>
        </w:trPr>
        <w:tc>
          <w:tcPr>
            <w:tcW w:w="2430" w:type="pct"/>
            <w:tcBorders>
              <w:top w:val="nil"/>
              <w:left w:val="nil"/>
              <w:bottom w:val="nil"/>
              <w:right w:val="nil"/>
            </w:tcBorders>
          </w:tcPr>
          <w:p w14:paraId="0D291A3C" w14:textId="77777777" w:rsidR="001E2700" w:rsidRPr="00E91026" w:rsidRDefault="001E2700" w:rsidP="001E27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910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Other</w:t>
            </w:r>
          </w:p>
        </w:tc>
        <w:tc>
          <w:tcPr>
            <w:tcW w:w="2570" w:type="pct"/>
            <w:tcBorders>
              <w:top w:val="nil"/>
              <w:left w:val="nil"/>
              <w:bottom w:val="nil"/>
              <w:right w:val="nil"/>
            </w:tcBorders>
          </w:tcPr>
          <w:p w14:paraId="7CE0294D" w14:textId="7919E936" w:rsidR="001E2700" w:rsidRPr="00E91026" w:rsidRDefault="001E2700" w:rsidP="001E27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C658F">
              <w:rPr>
                <w:rFonts w:ascii="Times New Roman" w:hAnsi="Times New Roman" w:cs="Times New Roman"/>
                <w:sz w:val="16"/>
                <w:szCs w:val="16"/>
              </w:rPr>
              <w:t>0.46</w:t>
            </w:r>
          </w:p>
        </w:tc>
      </w:tr>
      <w:tr w:rsidR="001E2700" w:rsidRPr="00E91026" w14:paraId="183F9CE4" w14:textId="77777777" w:rsidTr="0039652F">
        <w:trPr>
          <w:jc w:val="center"/>
        </w:trPr>
        <w:tc>
          <w:tcPr>
            <w:tcW w:w="2430" w:type="pct"/>
            <w:tcBorders>
              <w:top w:val="nil"/>
              <w:left w:val="nil"/>
              <w:bottom w:val="nil"/>
              <w:right w:val="nil"/>
            </w:tcBorders>
          </w:tcPr>
          <w:p w14:paraId="38393925" w14:textId="77777777" w:rsidR="001E2700" w:rsidRPr="00E91026" w:rsidRDefault="001E2700" w:rsidP="001E27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570" w:type="pct"/>
            <w:tcBorders>
              <w:top w:val="nil"/>
              <w:left w:val="nil"/>
              <w:bottom w:val="nil"/>
              <w:right w:val="nil"/>
            </w:tcBorders>
          </w:tcPr>
          <w:p w14:paraId="0652241A" w14:textId="1D359D26" w:rsidR="001E2700" w:rsidRPr="00E91026" w:rsidRDefault="001E2700" w:rsidP="001E27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C658F">
              <w:rPr>
                <w:rFonts w:ascii="Times New Roman" w:hAnsi="Times New Roman" w:cs="Times New Roman"/>
                <w:sz w:val="16"/>
                <w:szCs w:val="16"/>
              </w:rPr>
              <w:t>(0.17 - 1.26)</w:t>
            </w:r>
          </w:p>
        </w:tc>
      </w:tr>
      <w:tr w:rsidR="001E2700" w:rsidRPr="00E91026" w14:paraId="633CF0D1" w14:textId="77777777" w:rsidTr="0039652F">
        <w:trPr>
          <w:jc w:val="center"/>
        </w:trPr>
        <w:tc>
          <w:tcPr>
            <w:tcW w:w="2430" w:type="pct"/>
            <w:tcBorders>
              <w:top w:val="nil"/>
              <w:left w:val="nil"/>
              <w:bottom w:val="nil"/>
              <w:right w:val="nil"/>
            </w:tcBorders>
          </w:tcPr>
          <w:p w14:paraId="5B728715" w14:textId="77777777" w:rsidR="001E2700" w:rsidRPr="00E91026" w:rsidRDefault="001E2700" w:rsidP="001E27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910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eight category: Obesity (Ref.: Non-obesity)</w:t>
            </w:r>
          </w:p>
        </w:tc>
        <w:tc>
          <w:tcPr>
            <w:tcW w:w="2570" w:type="pct"/>
            <w:tcBorders>
              <w:top w:val="nil"/>
              <w:left w:val="nil"/>
              <w:bottom w:val="nil"/>
              <w:right w:val="nil"/>
            </w:tcBorders>
          </w:tcPr>
          <w:p w14:paraId="53B50991" w14:textId="55DEEE22" w:rsidR="001E2700" w:rsidRPr="00E91026" w:rsidRDefault="001E2700" w:rsidP="001E27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C658F">
              <w:rPr>
                <w:rFonts w:ascii="Times New Roman" w:hAnsi="Times New Roman" w:cs="Times New Roman"/>
                <w:sz w:val="16"/>
                <w:szCs w:val="16"/>
              </w:rPr>
              <w:t>0.99</w:t>
            </w:r>
          </w:p>
        </w:tc>
      </w:tr>
      <w:tr w:rsidR="001E2700" w:rsidRPr="00E91026" w14:paraId="49CE0A3D" w14:textId="77777777" w:rsidTr="0039652F">
        <w:trPr>
          <w:jc w:val="center"/>
        </w:trPr>
        <w:tc>
          <w:tcPr>
            <w:tcW w:w="2430" w:type="pct"/>
            <w:tcBorders>
              <w:top w:val="nil"/>
              <w:left w:val="nil"/>
              <w:bottom w:val="nil"/>
              <w:right w:val="nil"/>
            </w:tcBorders>
          </w:tcPr>
          <w:p w14:paraId="33EF6668" w14:textId="77777777" w:rsidR="001E2700" w:rsidRPr="00E91026" w:rsidRDefault="001E2700" w:rsidP="001E27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570" w:type="pct"/>
            <w:tcBorders>
              <w:top w:val="nil"/>
              <w:left w:val="nil"/>
              <w:bottom w:val="nil"/>
              <w:right w:val="nil"/>
            </w:tcBorders>
          </w:tcPr>
          <w:p w14:paraId="02386D84" w14:textId="30381AF9" w:rsidR="001E2700" w:rsidRPr="00E91026" w:rsidRDefault="001E2700" w:rsidP="001E27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C658F">
              <w:rPr>
                <w:rFonts w:ascii="Times New Roman" w:hAnsi="Times New Roman" w:cs="Times New Roman"/>
                <w:sz w:val="16"/>
                <w:szCs w:val="16"/>
              </w:rPr>
              <w:t>(0.78 - 1.27)</w:t>
            </w:r>
          </w:p>
        </w:tc>
      </w:tr>
      <w:tr w:rsidR="001E2700" w:rsidRPr="00E91026" w14:paraId="08BB6E79" w14:textId="77777777" w:rsidTr="0039652F">
        <w:trPr>
          <w:jc w:val="center"/>
        </w:trPr>
        <w:tc>
          <w:tcPr>
            <w:tcW w:w="2430" w:type="pct"/>
            <w:tcBorders>
              <w:top w:val="nil"/>
              <w:left w:val="nil"/>
              <w:bottom w:val="nil"/>
              <w:right w:val="nil"/>
            </w:tcBorders>
          </w:tcPr>
          <w:p w14:paraId="006BA33A" w14:textId="77777777" w:rsidR="001E2700" w:rsidRPr="00E91026" w:rsidRDefault="001E2700" w:rsidP="001E27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910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ronic conditions (count score)</w:t>
            </w:r>
          </w:p>
        </w:tc>
        <w:tc>
          <w:tcPr>
            <w:tcW w:w="2570" w:type="pct"/>
            <w:tcBorders>
              <w:top w:val="nil"/>
              <w:left w:val="nil"/>
              <w:bottom w:val="nil"/>
              <w:right w:val="nil"/>
            </w:tcBorders>
          </w:tcPr>
          <w:p w14:paraId="3C61A31D" w14:textId="17C10FD7" w:rsidR="001E2700" w:rsidRPr="00E91026" w:rsidRDefault="001E2700" w:rsidP="001E27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C658F">
              <w:rPr>
                <w:rFonts w:ascii="Times New Roman" w:hAnsi="Times New Roman" w:cs="Times New Roman"/>
                <w:sz w:val="16"/>
                <w:szCs w:val="16"/>
              </w:rPr>
              <w:t>1.09</w:t>
            </w:r>
          </w:p>
        </w:tc>
      </w:tr>
      <w:tr w:rsidR="001E2700" w:rsidRPr="00E91026" w14:paraId="0EA3E18A" w14:textId="77777777" w:rsidTr="0039652F">
        <w:trPr>
          <w:jc w:val="center"/>
        </w:trPr>
        <w:tc>
          <w:tcPr>
            <w:tcW w:w="2430" w:type="pct"/>
            <w:tcBorders>
              <w:top w:val="nil"/>
              <w:left w:val="nil"/>
              <w:bottom w:val="nil"/>
              <w:right w:val="nil"/>
            </w:tcBorders>
          </w:tcPr>
          <w:p w14:paraId="1989DC38" w14:textId="77777777" w:rsidR="001E2700" w:rsidRPr="00E91026" w:rsidRDefault="001E2700" w:rsidP="001E27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570" w:type="pct"/>
            <w:tcBorders>
              <w:top w:val="nil"/>
              <w:left w:val="nil"/>
              <w:bottom w:val="nil"/>
              <w:right w:val="nil"/>
            </w:tcBorders>
          </w:tcPr>
          <w:p w14:paraId="58D21607" w14:textId="08CF9FD5" w:rsidR="001E2700" w:rsidRPr="00E91026" w:rsidRDefault="001E2700" w:rsidP="001E27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C658F">
              <w:rPr>
                <w:rFonts w:ascii="Times New Roman" w:hAnsi="Times New Roman" w:cs="Times New Roman"/>
                <w:sz w:val="16"/>
                <w:szCs w:val="16"/>
              </w:rPr>
              <w:t>(0.96 - 1.24)</w:t>
            </w:r>
          </w:p>
        </w:tc>
      </w:tr>
      <w:tr w:rsidR="001E2700" w:rsidRPr="00E91026" w14:paraId="013F59D0" w14:textId="77777777" w:rsidTr="0039652F">
        <w:trPr>
          <w:jc w:val="center"/>
        </w:trPr>
        <w:tc>
          <w:tcPr>
            <w:tcW w:w="243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101A30" w14:textId="77777777" w:rsidR="001E2700" w:rsidRPr="00E91026" w:rsidRDefault="001E2700" w:rsidP="001E27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910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greeableness (from 1 to 5, higher values reflect higher agreeableness)</w:t>
            </w:r>
          </w:p>
        </w:tc>
        <w:tc>
          <w:tcPr>
            <w:tcW w:w="2570" w:type="pct"/>
            <w:tcBorders>
              <w:top w:val="nil"/>
              <w:left w:val="nil"/>
              <w:bottom w:val="nil"/>
              <w:right w:val="nil"/>
            </w:tcBorders>
          </w:tcPr>
          <w:p w14:paraId="44C97FF9" w14:textId="70EA0173" w:rsidR="001E2700" w:rsidRPr="00E91026" w:rsidRDefault="001E2700" w:rsidP="001E27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C658F">
              <w:rPr>
                <w:rFonts w:ascii="Times New Roman" w:hAnsi="Times New Roman" w:cs="Times New Roman"/>
                <w:sz w:val="16"/>
                <w:szCs w:val="16"/>
              </w:rPr>
              <w:t>1.23**</w:t>
            </w:r>
          </w:p>
        </w:tc>
      </w:tr>
      <w:tr w:rsidR="001E2700" w:rsidRPr="00E91026" w14:paraId="3D397B7C" w14:textId="77777777" w:rsidTr="0039652F">
        <w:trPr>
          <w:jc w:val="center"/>
        </w:trPr>
        <w:tc>
          <w:tcPr>
            <w:tcW w:w="2430" w:type="pct"/>
            <w:tcBorders>
              <w:top w:val="nil"/>
              <w:left w:val="nil"/>
              <w:bottom w:val="nil"/>
              <w:right w:val="nil"/>
            </w:tcBorders>
          </w:tcPr>
          <w:p w14:paraId="766538AE" w14:textId="77777777" w:rsidR="001E2700" w:rsidRPr="00E91026" w:rsidRDefault="001E2700" w:rsidP="001E27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570" w:type="pct"/>
            <w:tcBorders>
              <w:top w:val="nil"/>
              <w:left w:val="nil"/>
              <w:bottom w:val="nil"/>
              <w:right w:val="nil"/>
            </w:tcBorders>
          </w:tcPr>
          <w:p w14:paraId="243C6D4A" w14:textId="1814CD37" w:rsidR="001E2700" w:rsidRPr="00E91026" w:rsidRDefault="001E2700" w:rsidP="001E27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C658F">
              <w:rPr>
                <w:rFonts w:ascii="Times New Roman" w:hAnsi="Times New Roman" w:cs="Times New Roman"/>
                <w:sz w:val="16"/>
                <w:szCs w:val="16"/>
              </w:rPr>
              <w:t>(1.07 - 1.41)</w:t>
            </w:r>
          </w:p>
        </w:tc>
      </w:tr>
      <w:tr w:rsidR="001E2700" w:rsidRPr="00E91026" w14:paraId="38BCEDB0" w14:textId="77777777" w:rsidTr="0039652F">
        <w:trPr>
          <w:jc w:val="center"/>
        </w:trPr>
        <w:tc>
          <w:tcPr>
            <w:tcW w:w="2430" w:type="pct"/>
            <w:tcBorders>
              <w:top w:val="nil"/>
              <w:left w:val="nil"/>
              <w:bottom w:val="nil"/>
              <w:right w:val="nil"/>
            </w:tcBorders>
          </w:tcPr>
          <w:p w14:paraId="61432873" w14:textId="77777777" w:rsidR="001E2700" w:rsidRPr="00E91026" w:rsidRDefault="001E2700" w:rsidP="001E27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910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nscientiousness (from 1 to 5, higher values reflect higher conscientiousness)</w:t>
            </w:r>
          </w:p>
        </w:tc>
        <w:tc>
          <w:tcPr>
            <w:tcW w:w="2570" w:type="pct"/>
            <w:tcBorders>
              <w:top w:val="nil"/>
              <w:left w:val="nil"/>
              <w:bottom w:val="nil"/>
              <w:right w:val="nil"/>
            </w:tcBorders>
          </w:tcPr>
          <w:p w14:paraId="6873ACE6" w14:textId="43FCFE60" w:rsidR="001E2700" w:rsidRPr="00E91026" w:rsidRDefault="001E2700" w:rsidP="001E27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C658F">
              <w:rPr>
                <w:rFonts w:ascii="Times New Roman" w:hAnsi="Times New Roman" w:cs="Times New Roman"/>
                <w:sz w:val="16"/>
                <w:szCs w:val="16"/>
              </w:rPr>
              <w:t>1.13*</w:t>
            </w:r>
          </w:p>
        </w:tc>
      </w:tr>
      <w:tr w:rsidR="001E2700" w:rsidRPr="00E91026" w14:paraId="060E2DF8" w14:textId="77777777" w:rsidTr="0039652F">
        <w:trPr>
          <w:jc w:val="center"/>
        </w:trPr>
        <w:tc>
          <w:tcPr>
            <w:tcW w:w="243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F755A0" w14:textId="77777777" w:rsidR="001E2700" w:rsidRPr="00E91026" w:rsidRDefault="001E2700" w:rsidP="001E27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570" w:type="pct"/>
            <w:tcBorders>
              <w:top w:val="nil"/>
              <w:left w:val="nil"/>
              <w:bottom w:val="nil"/>
              <w:right w:val="nil"/>
            </w:tcBorders>
          </w:tcPr>
          <w:p w14:paraId="259CA90D" w14:textId="29104450" w:rsidR="001E2700" w:rsidRPr="00E91026" w:rsidRDefault="001E2700" w:rsidP="001E27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C658F">
              <w:rPr>
                <w:rFonts w:ascii="Times New Roman" w:hAnsi="Times New Roman" w:cs="Times New Roman"/>
                <w:sz w:val="16"/>
                <w:szCs w:val="16"/>
              </w:rPr>
              <w:t>(1.01 - 1.27)</w:t>
            </w:r>
          </w:p>
        </w:tc>
      </w:tr>
      <w:tr w:rsidR="001E2700" w:rsidRPr="00E91026" w14:paraId="068DA9AF" w14:textId="77777777" w:rsidTr="0039652F">
        <w:trPr>
          <w:jc w:val="center"/>
        </w:trPr>
        <w:tc>
          <w:tcPr>
            <w:tcW w:w="243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063931" w14:textId="77777777" w:rsidR="001E2700" w:rsidRPr="00E91026" w:rsidRDefault="001E2700" w:rsidP="001E27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910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traversion (from 1 to 5, higher values reflect higher extraversion)</w:t>
            </w:r>
          </w:p>
        </w:tc>
        <w:tc>
          <w:tcPr>
            <w:tcW w:w="2570" w:type="pct"/>
            <w:tcBorders>
              <w:top w:val="nil"/>
              <w:left w:val="nil"/>
              <w:bottom w:val="nil"/>
              <w:right w:val="nil"/>
            </w:tcBorders>
          </w:tcPr>
          <w:p w14:paraId="2ECCEC30" w14:textId="19B14E1E" w:rsidR="001E2700" w:rsidRPr="00E91026" w:rsidRDefault="001E2700" w:rsidP="001E27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C658F">
              <w:rPr>
                <w:rFonts w:ascii="Times New Roman" w:hAnsi="Times New Roman" w:cs="Times New Roman"/>
                <w:sz w:val="16"/>
                <w:szCs w:val="16"/>
              </w:rPr>
              <w:t>0.93</w:t>
            </w:r>
          </w:p>
        </w:tc>
      </w:tr>
      <w:tr w:rsidR="001E2700" w:rsidRPr="00E91026" w14:paraId="3766D7E5" w14:textId="77777777" w:rsidTr="0039652F">
        <w:trPr>
          <w:jc w:val="center"/>
        </w:trPr>
        <w:tc>
          <w:tcPr>
            <w:tcW w:w="243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B3538D" w14:textId="77777777" w:rsidR="001E2700" w:rsidRPr="00E91026" w:rsidRDefault="001E2700" w:rsidP="001E27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570" w:type="pct"/>
            <w:tcBorders>
              <w:top w:val="nil"/>
              <w:left w:val="nil"/>
              <w:bottom w:val="nil"/>
              <w:right w:val="nil"/>
            </w:tcBorders>
          </w:tcPr>
          <w:p w14:paraId="11990BD0" w14:textId="44198AF5" w:rsidR="001E2700" w:rsidRPr="00E91026" w:rsidRDefault="001E2700" w:rsidP="001E27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C658F">
              <w:rPr>
                <w:rFonts w:ascii="Times New Roman" w:hAnsi="Times New Roman" w:cs="Times New Roman"/>
                <w:sz w:val="16"/>
                <w:szCs w:val="16"/>
              </w:rPr>
              <w:t>(0.83 - 1.04)</w:t>
            </w:r>
          </w:p>
        </w:tc>
      </w:tr>
      <w:tr w:rsidR="001E2700" w:rsidRPr="00E91026" w14:paraId="3473B13F" w14:textId="77777777" w:rsidTr="0039652F">
        <w:trPr>
          <w:jc w:val="center"/>
        </w:trPr>
        <w:tc>
          <w:tcPr>
            <w:tcW w:w="2430" w:type="pct"/>
            <w:tcBorders>
              <w:top w:val="nil"/>
              <w:left w:val="nil"/>
              <w:bottom w:val="nil"/>
              <w:right w:val="nil"/>
            </w:tcBorders>
          </w:tcPr>
          <w:p w14:paraId="7F7541E8" w14:textId="77777777" w:rsidR="001E2700" w:rsidRPr="00E91026" w:rsidRDefault="001E2700" w:rsidP="001E27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910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euroticism (from 1 to 5, higher values reflect higher neuroticism)</w:t>
            </w:r>
          </w:p>
        </w:tc>
        <w:tc>
          <w:tcPr>
            <w:tcW w:w="2570" w:type="pct"/>
            <w:tcBorders>
              <w:top w:val="nil"/>
              <w:left w:val="nil"/>
              <w:bottom w:val="nil"/>
              <w:right w:val="nil"/>
            </w:tcBorders>
          </w:tcPr>
          <w:p w14:paraId="506E59B1" w14:textId="22AB810E" w:rsidR="001E2700" w:rsidRPr="00E91026" w:rsidRDefault="001E2700" w:rsidP="001E27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C658F">
              <w:rPr>
                <w:rFonts w:ascii="Times New Roman" w:hAnsi="Times New Roman" w:cs="Times New Roman"/>
                <w:sz w:val="16"/>
                <w:szCs w:val="16"/>
              </w:rPr>
              <w:t>1.14*</w:t>
            </w:r>
          </w:p>
        </w:tc>
      </w:tr>
      <w:tr w:rsidR="001E2700" w:rsidRPr="00E91026" w14:paraId="131F9AC3" w14:textId="77777777" w:rsidTr="0039652F">
        <w:trPr>
          <w:jc w:val="center"/>
        </w:trPr>
        <w:tc>
          <w:tcPr>
            <w:tcW w:w="2430" w:type="pct"/>
            <w:tcBorders>
              <w:top w:val="nil"/>
              <w:left w:val="nil"/>
              <w:bottom w:val="nil"/>
              <w:right w:val="nil"/>
            </w:tcBorders>
          </w:tcPr>
          <w:p w14:paraId="55637E79" w14:textId="77777777" w:rsidR="001E2700" w:rsidRPr="00E91026" w:rsidRDefault="001E2700" w:rsidP="001E27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570" w:type="pct"/>
            <w:tcBorders>
              <w:top w:val="nil"/>
              <w:left w:val="nil"/>
              <w:bottom w:val="nil"/>
              <w:right w:val="nil"/>
            </w:tcBorders>
          </w:tcPr>
          <w:p w14:paraId="64F7D7D3" w14:textId="388A4128" w:rsidR="001E2700" w:rsidRPr="00E91026" w:rsidRDefault="001E2700" w:rsidP="001E27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C658F">
              <w:rPr>
                <w:rFonts w:ascii="Times New Roman" w:hAnsi="Times New Roman" w:cs="Times New Roman"/>
                <w:sz w:val="16"/>
                <w:szCs w:val="16"/>
              </w:rPr>
              <w:t>(1.02 - 1.27)</w:t>
            </w:r>
          </w:p>
        </w:tc>
      </w:tr>
      <w:tr w:rsidR="001E2700" w:rsidRPr="00E91026" w14:paraId="19C9F0BB" w14:textId="77777777" w:rsidTr="0039652F">
        <w:trPr>
          <w:jc w:val="center"/>
        </w:trPr>
        <w:tc>
          <w:tcPr>
            <w:tcW w:w="2430" w:type="pct"/>
            <w:tcBorders>
              <w:top w:val="nil"/>
              <w:left w:val="nil"/>
              <w:bottom w:val="nil"/>
              <w:right w:val="nil"/>
            </w:tcBorders>
          </w:tcPr>
          <w:p w14:paraId="3E80EDE7" w14:textId="77777777" w:rsidR="001E2700" w:rsidRPr="00E91026" w:rsidRDefault="001E2700" w:rsidP="001E27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910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penness to experience (from 1 to 5, higher values reflect higher openness to experience)</w:t>
            </w:r>
          </w:p>
        </w:tc>
        <w:tc>
          <w:tcPr>
            <w:tcW w:w="2570" w:type="pct"/>
            <w:tcBorders>
              <w:top w:val="nil"/>
              <w:left w:val="nil"/>
              <w:bottom w:val="nil"/>
              <w:right w:val="nil"/>
            </w:tcBorders>
          </w:tcPr>
          <w:p w14:paraId="73338032" w14:textId="318ADAD3" w:rsidR="001E2700" w:rsidRPr="00E91026" w:rsidRDefault="001E2700" w:rsidP="001E27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C658F">
              <w:rPr>
                <w:rFonts w:ascii="Times New Roman" w:hAnsi="Times New Roman" w:cs="Times New Roman"/>
                <w:sz w:val="16"/>
                <w:szCs w:val="16"/>
              </w:rPr>
              <w:t>0.82</w:t>
            </w:r>
          </w:p>
        </w:tc>
      </w:tr>
      <w:tr w:rsidR="001E2700" w:rsidRPr="00E91026" w14:paraId="4B58086C" w14:textId="77777777" w:rsidTr="0039652F">
        <w:trPr>
          <w:jc w:val="center"/>
        </w:trPr>
        <w:tc>
          <w:tcPr>
            <w:tcW w:w="2430" w:type="pct"/>
            <w:tcBorders>
              <w:top w:val="nil"/>
              <w:left w:val="nil"/>
              <w:bottom w:val="nil"/>
              <w:right w:val="nil"/>
            </w:tcBorders>
          </w:tcPr>
          <w:p w14:paraId="7325056E" w14:textId="77777777" w:rsidR="001E2700" w:rsidRPr="00E91026" w:rsidRDefault="001E2700" w:rsidP="001E27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570" w:type="pct"/>
            <w:tcBorders>
              <w:top w:val="nil"/>
              <w:left w:val="nil"/>
              <w:bottom w:val="nil"/>
              <w:right w:val="nil"/>
            </w:tcBorders>
          </w:tcPr>
          <w:p w14:paraId="6E4E4272" w14:textId="21148C35" w:rsidR="001E2700" w:rsidRPr="00E91026" w:rsidRDefault="001E2700" w:rsidP="001E27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C658F">
              <w:rPr>
                <w:rFonts w:ascii="Times New Roman" w:hAnsi="Times New Roman" w:cs="Times New Roman"/>
                <w:sz w:val="16"/>
                <w:szCs w:val="16"/>
              </w:rPr>
              <w:t>(0.18 - 3.76)</w:t>
            </w:r>
          </w:p>
        </w:tc>
      </w:tr>
      <w:tr w:rsidR="001E2700" w:rsidRPr="00E91026" w14:paraId="13FB501D" w14:textId="77777777" w:rsidTr="0039652F">
        <w:trPr>
          <w:jc w:val="center"/>
        </w:trPr>
        <w:tc>
          <w:tcPr>
            <w:tcW w:w="2430" w:type="pct"/>
            <w:tcBorders>
              <w:top w:val="nil"/>
              <w:left w:val="nil"/>
              <w:bottom w:val="nil"/>
              <w:right w:val="nil"/>
            </w:tcBorders>
          </w:tcPr>
          <w:p w14:paraId="0B47FE90" w14:textId="77777777" w:rsidR="001E2700" w:rsidRPr="00E91026" w:rsidRDefault="001E2700" w:rsidP="001E27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91026">
              <w:rPr>
                <w:rFonts w:ascii="Times New Roman" w:hAnsi="Times New Roman" w:cs="Times New Roman"/>
                <w:sz w:val="16"/>
                <w:szCs w:val="16"/>
              </w:rPr>
              <w:t>Constant</w:t>
            </w:r>
          </w:p>
        </w:tc>
        <w:tc>
          <w:tcPr>
            <w:tcW w:w="2570" w:type="pct"/>
            <w:tcBorders>
              <w:top w:val="nil"/>
              <w:left w:val="nil"/>
              <w:bottom w:val="nil"/>
              <w:right w:val="nil"/>
            </w:tcBorders>
          </w:tcPr>
          <w:p w14:paraId="63FDA04B" w14:textId="1FA2DC60" w:rsidR="001E2700" w:rsidRPr="00E91026" w:rsidRDefault="001E2700" w:rsidP="001E27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658F">
              <w:rPr>
                <w:rFonts w:ascii="Times New Roman" w:hAnsi="Times New Roman" w:cs="Times New Roman"/>
                <w:sz w:val="16"/>
                <w:szCs w:val="16"/>
              </w:rPr>
              <w:t>0.97**</w:t>
            </w:r>
          </w:p>
        </w:tc>
      </w:tr>
      <w:tr w:rsidR="001E2700" w:rsidRPr="00E91026" w14:paraId="39D122C1" w14:textId="77777777" w:rsidTr="0039652F">
        <w:trPr>
          <w:jc w:val="center"/>
        </w:trPr>
        <w:tc>
          <w:tcPr>
            <w:tcW w:w="2430" w:type="pct"/>
            <w:tcBorders>
              <w:top w:val="nil"/>
              <w:left w:val="nil"/>
              <w:bottom w:val="nil"/>
              <w:right w:val="nil"/>
            </w:tcBorders>
          </w:tcPr>
          <w:p w14:paraId="2B3D2D79" w14:textId="77777777" w:rsidR="001E2700" w:rsidRPr="00E91026" w:rsidRDefault="001E2700" w:rsidP="001E27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70" w:type="pct"/>
            <w:tcBorders>
              <w:top w:val="nil"/>
              <w:left w:val="nil"/>
              <w:bottom w:val="nil"/>
              <w:right w:val="nil"/>
            </w:tcBorders>
          </w:tcPr>
          <w:p w14:paraId="650632A0" w14:textId="3509541F" w:rsidR="001E2700" w:rsidRPr="00E91026" w:rsidRDefault="001E2700" w:rsidP="001E270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658F">
              <w:rPr>
                <w:rFonts w:ascii="Times New Roman" w:hAnsi="Times New Roman" w:cs="Times New Roman"/>
                <w:sz w:val="16"/>
                <w:szCs w:val="16"/>
              </w:rPr>
              <w:t>(0.96 - 0.99)</w:t>
            </w:r>
          </w:p>
        </w:tc>
      </w:tr>
      <w:tr w:rsidR="001E2700" w:rsidRPr="00E91026" w14:paraId="779DFCFB" w14:textId="77777777" w:rsidTr="0039652F">
        <w:trPr>
          <w:jc w:val="center"/>
        </w:trPr>
        <w:tc>
          <w:tcPr>
            <w:tcW w:w="2430" w:type="pct"/>
            <w:tcBorders>
              <w:top w:val="nil"/>
              <w:left w:val="nil"/>
              <w:bottom w:val="nil"/>
              <w:right w:val="nil"/>
            </w:tcBorders>
          </w:tcPr>
          <w:p w14:paraId="272F1EE8" w14:textId="77777777" w:rsidR="001E2700" w:rsidRPr="00E91026" w:rsidRDefault="001E2700" w:rsidP="003965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70" w:type="pct"/>
            <w:tcBorders>
              <w:top w:val="nil"/>
              <w:left w:val="nil"/>
              <w:bottom w:val="nil"/>
              <w:right w:val="nil"/>
            </w:tcBorders>
          </w:tcPr>
          <w:p w14:paraId="55C1671F" w14:textId="77777777" w:rsidR="001E2700" w:rsidRPr="00E91026" w:rsidRDefault="001E2700" w:rsidP="003965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E2700" w:rsidRPr="00E91026" w14:paraId="75B9D0F2" w14:textId="77777777" w:rsidTr="0039652F">
        <w:trPr>
          <w:jc w:val="center"/>
        </w:trPr>
        <w:tc>
          <w:tcPr>
            <w:tcW w:w="2430" w:type="pct"/>
            <w:tcBorders>
              <w:top w:val="nil"/>
              <w:left w:val="nil"/>
              <w:bottom w:val="nil"/>
              <w:right w:val="nil"/>
            </w:tcBorders>
          </w:tcPr>
          <w:p w14:paraId="02FF1888" w14:textId="77777777" w:rsidR="001E2700" w:rsidRPr="00E91026" w:rsidRDefault="001E2700" w:rsidP="003965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91026">
              <w:rPr>
                <w:rFonts w:ascii="Times New Roman" w:hAnsi="Times New Roman" w:cs="Times New Roman"/>
                <w:sz w:val="16"/>
                <w:szCs w:val="16"/>
              </w:rPr>
              <w:t>Observations</w:t>
            </w:r>
          </w:p>
        </w:tc>
        <w:tc>
          <w:tcPr>
            <w:tcW w:w="2570" w:type="pct"/>
            <w:tcBorders>
              <w:top w:val="nil"/>
              <w:left w:val="nil"/>
              <w:bottom w:val="nil"/>
              <w:right w:val="nil"/>
            </w:tcBorders>
          </w:tcPr>
          <w:p w14:paraId="0F5CC9E3" w14:textId="45DDC977" w:rsidR="001E2700" w:rsidRPr="00E91026" w:rsidRDefault="001E2700" w:rsidP="003965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,821</w:t>
            </w:r>
          </w:p>
        </w:tc>
      </w:tr>
      <w:tr w:rsidR="001E2700" w:rsidRPr="00E91026" w14:paraId="7415D6F4" w14:textId="77777777" w:rsidTr="0039652F">
        <w:tblPrEx>
          <w:tblBorders>
            <w:bottom w:val="single" w:sz="6" w:space="0" w:color="auto"/>
          </w:tblBorders>
        </w:tblPrEx>
        <w:trPr>
          <w:jc w:val="center"/>
        </w:trPr>
        <w:tc>
          <w:tcPr>
            <w:tcW w:w="2430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491CFB1" w14:textId="77777777" w:rsidR="001E2700" w:rsidRPr="00E91026" w:rsidRDefault="001E2700" w:rsidP="003965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91026">
              <w:rPr>
                <w:rFonts w:ascii="Times New Roman" w:hAnsi="Times New Roman" w:cs="Times New Roman"/>
                <w:sz w:val="16"/>
                <w:szCs w:val="16"/>
              </w:rPr>
              <w:t>Pseudo R²</w:t>
            </w:r>
          </w:p>
        </w:tc>
        <w:tc>
          <w:tcPr>
            <w:tcW w:w="2570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8D9BC34" w14:textId="29CED4F9" w:rsidR="001E2700" w:rsidRPr="00E91026" w:rsidRDefault="001E2700" w:rsidP="003965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9</w:t>
            </w:r>
          </w:p>
        </w:tc>
      </w:tr>
    </w:tbl>
    <w:p w14:paraId="04E43419" w14:textId="77777777" w:rsidR="001E2700" w:rsidRDefault="001E2700" w:rsidP="001E2700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ascii="Times New Roman" w:hAnsi="Times New Roman" w:cs="Times New Roman"/>
          <w:sz w:val="16"/>
          <w:szCs w:val="16"/>
          <w:lang w:val="en-US"/>
        </w:rPr>
        <w:t>Odds ratio</w:t>
      </w:r>
      <w:r w:rsidRPr="00EC6DF7">
        <w:rPr>
          <w:rFonts w:ascii="Times New Roman" w:hAnsi="Times New Roman" w:cs="Times New Roman"/>
          <w:sz w:val="16"/>
          <w:szCs w:val="16"/>
          <w:lang w:val="en-US"/>
        </w:rPr>
        <w:t xml:space="preserve">s were reported; </w:t>
      </w:r>
      <w:r>
        <w:rPr>
          <w:rFonts w:ascii="Times New Roman" w:hAnsi="Times New Roman" w:cs="Times New Roman"/>
          <w:sz w:val="16"/>
          <w:szCs w:val="16"/>
          <w:lang w:val="en-US"/>
        </w:rPr>
        <w:t>95% CI in parentheses</w:t>
      </w:r>
      <w:r w:rsidRPr="00EC6DF7">
        <w:rPr>
          <w:rFonts w:ascii="Times New Roman" w:hAnsi="Times New Roman" w:cs="Times New Roman"/>
          <w:sz w:val="16"/>
          <w:szCs w:val="16"/>
          <w:lang w:val="en-US"/>
        </w:rPr>
        <w:t>; *** p&lt;0.001, ** p&lt;0.01, * p&lt;0.05, + p&lt;0.10; † Other including: Married, living separated from spouse; never married; divorced; widowed</w:t>
      </w:r>
    </w:p>
    <w:p w14:paraId="09EAD736" w14:textId="77777777" w:rsidR="001E2700" w:rsidRDefault="001E2700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14:paraId="2698B58B" w14:textId="3CFCEE83" w:rsidR="001E2700" w:rsidRPr="00EC6DF7" w:rsidRDefault="001E2700" w:rsidP="001E2700">
      <w:pPr>
        <w:spacing w:after="0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lastRenderedPageBreak/>
        <w:t xml:space="preserve">Supplementary </w:t>
      </w:r>
      <w:r w:rsidRPr="00EC6DF7">
        <w:rPr>
          <w:rFonts w:ascii="Times New Roman" w:hAnsi="Times New Roman" w:cs="Times New Roman"/>
          <w:lang w:val="en-US"/>
        </w:rPr>
        <w:t xml:space="preserve">Table </w:t>
      </w:r>
      <w:r>
        <w:rPr>
          <w:rFonts w:ascii="Times New Roman" w:hAnsi="Times New Roman" w:cs="Times New Roman"/>
          <w:lang w:val="en-US"/>
        </w:rPr>
        <w:t>2</w:t>
      </w:r>
      <w:r w:rsidRPr="00EC6DF7">
        <w:rPr>
          <w:rFonts w:ascii="Times New Roman" w:hAnsi="Times New Roman" w:cs="Times New Roman"/>
          <w:lang w:val="en-US"/>
        </w:rPr>
        <w:t xml:space="preserve">. Determinants of </w:t>
      </w:r>
      <w:r>
        <w:rPr>
          <w:rFonts w:ascii="Times New Roman" w:hAnsi="Times New Roman" w:cs="Times New Roman"/>
          <w:lang w:val="en-US"/>
        </w:rPr>
        <w:t>regular dental visits (0 = no regular dental visits, 1 = regular dental visits)</w:t>
      </w:r>
      <w:r w:rsidRPr="00EC6DF7">
        <w:rPr>
          <w:rFonts w:ascii="Times New Roman" w:hAnsi="Times New Roman" w:cs="Times New Roman"/>
          <w:lang w:val="en-US"/>
        </w:rPr>
        <w:t xml:space="preserve">. Findings of multiple </w:t>
      </w:r>
      <w:r>
        <w:rPr>
          <w:rFonts w:ascii="Times New Roman" w:hAnsi="Times New Roman" w:cs="Times New Roman"/>
          <w:lang w:val="en-US"/>
        </w:rPr>
        <w:t>logistic regressions (</w:t>
      </w:r>
      <w:r w:rsidR="003706D0">
        <w:rPr>
          <w:rFonts w:ascii="Times New Roman" w:hAnsi="Times New Roman" w:cs="Times New Roman"/>
          <w:lang w:val="en-US"/>
        </w:rPr>
        <w:t>stratified by age group</w:t>
      </w:r>
      <w:r>
        <w:rPr>
          <w:rFonts w:ascii="Times New Roman" w:hAnsi="Times New Roman" w:cs="Times New Roman"/>
          <w:lang w:val="en-US"/>
        </w:rPr>
        <w:t>)</w:t>
      </w:r>
    </w:p>
    <w:tbl>
      <w:tblPr>
        <w:tblW w:w="5000" w:type="pct"/>
        <w:jc w:val="center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2173"/>
        <w:gridCol w:w="2301"/>
        <w:gridCol w:w="2299"/>
        <w:gridCol w:w="2299"/>
      </w:tblGrid>
      <w:tr w:rsidR="003706D0" w:rsidRPr="00E91026" w14:paraId="2279160C" w14:textId="5DDACBFA" w:rsidTr="003706D0">
        <w:trPr>
          <w:jc w:val="center"/>
        </w:trPr>
        <w:tc>
          <w:tcPr>
            <w:tcW w:w="1198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B795BB4" w14:textId="77777777" w:rsidR="003706D0" w:rsidRPr="00E91026" w:rsidRDefault="003706D0" w:rsidP="003965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91026">
              <w:rPr>
                <w:rFonts w:ascii="Times New Roman" w:hAnsi="Times New Roman" w:cs="Times New Roman"/>
                <w:sz w:val="16"/>
                <w:szCs w:val="16"/>
              </w:rPr>
              <w:t>Independent variables</w:t>
            </w:r>
          </w:p>
        </w:tc>
        <w:tc>
          <w:tcPr>
            <w:tcW w:w="1268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9BFE9CD" w14:textId="6A418589" w:rsidR="003706D0" w:rsidRPr="00E91026" w:rsidRDefault="003706D0" w:rsidP="003965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91026">
              <w:rPr>
                <w:rFonts w:ascii="Times New Roman" w:hAnsi="Times New Roman" w:cs="Times New Roman"/>
                <w:sz w:val="16"/>
                <w:szCs w:val="16"/>
              </w:rPr>
              <w:t>Regular dental visit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– among individuals 50 to 64 years</w:t>
            </w:r>
          </w:p>
        </w:tc>
        <w:tc>
          <w:tcPr>
            <w:tcW w:w="1267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9DDCF62" w14:textId="742C4ADF" w:rsidR="003706D0" w:rsidRPr="00E91026" w:rsidRDefault="003706D0" w:rsidP="003965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gular dental visits – among individuals 65 to 74 years</w:t>
            </w:r>
          </w:p>
        </w:tc>
        <w:tc>
          <w:tcPr>
            <w:tcW w:w="1267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DD01774" w14:textId="1B778727" w:rsidR="003706D0" w:rsidRPr="00E91026" w:rsidRDefault="003706D0" w:rsidP="003965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gular dental visits – among individuals 75 years and over</w:t>
            </w:r>
          </w:p>
        </w:tc>
      </w:tr>
      <w:tr w:rsidR="003706D0" w:rsidRPr="00E91026" w14:paraId="5456B622" w14:textId="23208A9E" w:rsidTr="003706D0">
        <w:trPr>
          <w:jc w:val="center"/>
        </w:trPr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</w:tcPr>
          <w:p w14:paraId="1A4F8328" w14:textId="77777777" w:rsidR="003706D0" w:rsidRPr="00E91026" w:rsidRDefault="003706D0" w:rsidP="003965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</w:tcPr>
          <w:p w14:paraId="7767633B" w14:textId="77777777" w:rsidR="003706D0" w:rsidRPr="00E91026" w:rsidRDefault="003706D0" w:rsidP="003965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</w:tcPr>
          <w:p w14:paraId="088C7979" w14:textId="77777777" w:rsidR="003706D0" w:rsidRPr="00E91026" w:rsidRDefault="003706D0" w:rsidP="003965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</w:tcPr>
          <w:p w14:paraId="3272A232" w14:textId="77777777" w:rsidR="003706D0" w:rsidRPr="00E91026" w:rsidRDefault="003706D0" w:rsidP="003965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706D0" w:rsidRPr="00E91026" w14:paraId="0B2D2A7C" w14:textId="72C526FC" w:rsidTr="003706D0">
        <w:trPr>
          <w:jc w:val="center"/>
        </w:trPr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</w:tcPr>
          <w:p w14:paraId="1D961F2E" w14:textId="77777777" w:rsidR="003706D0" w:rsidRPr="00E91026" w:rsidRDefault="003706D0" w:rsidP="003706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910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ge</w:t>
            </w: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</w:tcPr>
          <w:p w14:paraId="2336DF9C" w14:textId="78037CE4" w:rsidR="003706D0" w:rsidRPr="00E91026" w:rsidRDefault="003706D0" w:rsidP="003706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83E54">
              <w:rPr>
                <w:rFonts w:ascii="Times New Roman" w:hAnsi="Times New Roman" w:cs="Times New Roman"/>
                <w:sz w:val="16"/>
                <w:szCs w:val="16"/>
              </w:rPr>
              <w:t>1.02</w:t>
            </w:r>
          </w:p>
        </w:tc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</w:tcPr>
          <w:p w14:paraId="3C74CBA7" w14:textId="38DB34DC" w:rsidR="003706D0" w:rsidRPr="00596F2C" w:rsidRDefault="003706D0" w:rsidP="003706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E54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</w:tcPr>
          <w:p w14:paraId="1075950D" w14:textId="4C87A37A" w:rsidR="003706D0" w:rsidRPr="00596F2C" w:rsidRDefault="003706D0" w:rsidP="003706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E54">
              <w:rPr>
                <w:rFonts w:ascii="Times New Roman" w:hAnsi="Times New Roman" w:cs="Times New Roman"/>
                <w:sz w:val="16"/>
                <w:szCs w:val="16"/>
              </w:rPr>
              <w:t>0.99</w:t>
            </w:r>
          </w:p>
        </w:tc>
      </w:tr>
      <w:tr w:rsidR="003706D0" w:rsidRPr="00E91026" w14:paraId="775F33A7" w14:textId="09E3BECF" w:rsidTr="003706D0">
        <w:trPr>
          <w:jc w:val="center"/>
        </w:trPr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</w:tcPr>
          <w:p w14:paraId="5EC37D1C" w14:textId="77777777" w:rsidR="003706D0" w:rsidRPr="00E91026" w:rsidRDefault="003706D0" w:rsidP="003706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</w:tcPr>
          <w:p w14:paraId="0CA37F81" w14:textId="0A976B12" w:rsidR="003706D0" w:rsidRPr="00E91026" w:rsidRDefault="003706D0" w:rsidP="003706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83E54">
              <w:rPr>
                <w:rFonts w:ascii="Times New Roman" w:hAnsi="Times New Roman" w:cs="Times New Roman"/>
                <w:sz w:val="16"/>
                <w:szCs w:val="16"/>
              </w:rPr>
              <w:t>(0.96 - 1.09)</w:t>
            </w:r>
          </w:p>
        </w:tc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</w:tcPr>
          <w:p w14:paraId="3A39F7FD" w14:textId="6DF34CA8" w:rsidR="003706D0" w:rsidRPr="00596F2C" w:rsidRDefault="003706D0" w:rsidP="003706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E54">
              <w:rPr>
                <w:rFonts w:ascii="Times New Roman" w:hAnsi="Times New Roman" w:cs="Times New Roman"/>
                <w:sz w:val="16"/>
                <w:szCs w:val="16"/>
              </w:rPr>
              <w:t>(0.93 - 1.07)</w:t>
            </w:r>
          </w:p>
        </w:tc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</w:tcPr>
          <w:p w14:paraId="011BCFB0" w14:textId="29D0AEEF" w:rsidR="003706D0" w:rsidRPr="00596F2C" w:rsidRDefault="003706D0" w:rsidP="003706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E54">
              <w:rPr>
                <w:rFonts w:ascii="Times New Roman" w:hAnsi="Times New Roman" w:cs="Times New Roman"/>
                <w:sz w:val="16"/>
                <w:szCs w:val="16"/>
              </w:rPr>
              <w:t>(0.94 - 1.04)</w:t>
            </w:r>
          </w:p>
        </w:tc>
      </w:tr>
      <w:tr w:rsidR="003706D0" w:rsidRPr="00E91026" w14:paraId="3FB3B2AD" w14:textId="22FB472A" w:rsidTr="003706D0">
        <w:trPr>
          <w:jc w:val="center"/>
        </w:trPr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</w:tcPr>
          <w:p w14:paraId="1A4D8BED" w14:textId="77777777" w:rsidR="003706D0" w:rsidRPr="00E91026" w:rsidRDefault="003706D0" w:rsidP="003706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910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ex: Women (Reference category: Men)</w:t>
            </w: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</w:tcPr>
          <w:p w14:paraId="2BFDB91F" w14:textId="45D3E1DD" w:rsidR="003706D0" w:rsidRPr="00E91026" w:rsidRDefault="003706D0" w:rsidP="003706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83E54">
              <w:rPr>
                <w:rFonts w:ascii="Times New Roman" w:hAnsi="Times New Roman" w:cs="Times New Roman"/>
                <w:sz w:val="16"/>
                <w:szCs w:val="16"/>
              </w:rPr>
              <w:t>2.24***</w:t>
            </w:r>
          </w:p>
        </w:tc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</w:tcPr>
          <w:p w14:paraId="5313CA48" w14:textId="6C8CA95C" w:rsidR="003706D0" w:rsidRPr="00596F2C" w:rsidRDefault="003706D0" w:rsidP="003706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E54">
              <w:rPr>
                <w:rFonts w:ascii="Times New Roman" w:hAnsi="Times New Roman" w:cs="Times New Roman"/>
                <w:sz w:val="16"/>
                <w:szCs w:val="16"/>
              </w:rPr>
              <w:t>3.23***</w:t>
            </w:r>
          </w:p>
        </w:tc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</w:tcPr>
          <w:p w14:paraId="1CE5E0E4" w14:textId="6B4A1299" w:rsidR="003706D0" w:rsidRPr="00596F2C" w:rsidRDefault="003706D0" w:rsidP="003706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E54">
              <w:rPr>
                <w:rFonts w:ascii="Times New Roman" w:hAnsi="Times New Roman" w:cs="Times New Roman"/>
                <w:sz w:val="16"/>
                <w:szCs w:val="16"/>
              </w:rPr>
              <w:t>1.69*</w:t>
            </w:r>
          </w:p>
        </w:tc>
      </w:tr>
      <w:tr w:rsidR="003706D0" w:rsidRPr="00E91026" w14:paraId="64281C67" w14:textId="39F14682" w:rsidTr="003706D0">
        <w:trPr>
          <w:jc w:val="center"/>
        </w:trPr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</w:tcPr>
          <w:p w14:paraId="6BDA7D92" w14:textId="77777777" w:rsidR="003706D0" w:rsidRPr="00E91026" w:rsidRDefault="003706D0" w:rsidP="003706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</w:tcPr>
          <w:p w14:paraId="38104B5E" w14:textId="13B8723E" w:rsidR="003706D0" w:rsidRPr="00E91026" w:rsidRDefault="003706D0" w:rsidP="003706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83E54">
              <w:rPr>
                <w:rFonts w:ascii="Times New Roman" w:hAnsi="Times New Roman" w:cs="Times New Roman"/>
                <w:sz w:val="16"/>
                <w:szCs w:val="16"/>
              </w:rPr>
              <w:t>(1.51 - 3.32)</w:t>
            </w:r>
          </w:p>
        </w:tc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</w:tcPr>
          <w:p w14:paraId="022B135D" w14:textId="26037557" w:rsidR="003706D0" w:rsidRPr="00596F2C" w:rsidRDefault="003706D0" w:rsidP="003706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E54">
              <w:rPr>
                <w:rFonts w:ascii="Times New Roman" w:hAnsi="Times New Roman" w:cs="Times New Roman"/>
                <w:sz w:val="16"/>
                <w:szCs w:val="16"/>
              </w:rPr>
              <w:t>(2.05 - 5.08)</w:t>
            </w:r>
          </w:p>
        </w:tc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</w:tcPr>
          <w:p w14:paraId="782AC9D8" w14:textId="6DB942A6" w:rsidR="003706D0" w:rsidRPr="00596F2C" w:rsidRDefault="003706D0" w:rsidP="003706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E54">
              <w:rPr>
                <w:rFonts w:ascii="Times New Roman" w:hAnsi="Times New Roman" w:cs="Times New Roman"/>
                <w:sz w:val="16"/>
                <w:szCs w:val="16"/>
              </w:rPr>
              <w:t>(1.05 - 2.70)</w:t>
            </w:r>
          </w:p>
        </w:tc>
      </w:tr>
      <w:tr w:rsidR="003706D0" w:rsidRPr="00E91026" w14:paraId="14451C55" w14:textId="1C8E591C" w:rsidTr="003706D0">
        <w:trPr>
          <w:jc w:val="center"/>
        </w:trPr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</w:tcPr>
          <w:p w14:paraId="71D691A7" w14:textId="77777777" w:rsidR="003706D0" w:rsidRPr="00E91026" w:rsidRDefault="003706D0" w:rsidP="003706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910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untry of origin: Born in country of interview (Reference category: Not born in country of interview)</w:t>
            </w: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</w:tcPr>
          <w:p w14:paraId="4F9EA5A2" w14:textId="773ED569" w:rsidR="003706D0" w:rsidRPr="00E91026" w:rsidRDefault="003706D0" w:rsidP="003706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83E54">
              <w:rPr>
                <w:rFonts w:ascii="Times New Roman" w:hAnsi="Times New Roman" w:cs="Times New Roman"/>
                <w:sz w:val="16"/>
                <w:szCs w:val="16"/>
              </w:rPr>
              <w:t>2.42***</w:t>
            </w:r>
          </w:p>
        </w:tc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</w:tcPr>
          <w:p w14:paraId="1613FAEA" w14:textId="408E07C5" w:rsidR="003706D0" w:rsidRPr="00596F2C" w:rsidRDefault="003706D0" w:rsidP="003706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E54">
              <w:rPr>
                <w:rFonts w:ascii="Times New Roman" w:hAnsi="Times New Roman" w:cs="Times New Roman"/>
                <w:sz w:val="16"/>
                <w:szCs w:val="16"/>
              </w:rPr>
              <w:t>1.78*</w:t>
            </w:r>
          </w:p>
        </w:tc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</w:tcPr>
          <w:p w14:paraId="1BFD418B" w14:textId="23CCD654" w:rsidR="003706D0" w:rsidRPr="00596F2C" w:rsidRDefault="003706D0" w:rsidP="003706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E54">
              <w:rPr>
                <w:rFonts w:ascii="Times New Roman" w:hAnsi="Times New Roman" w:cs="Times New Roman"/>
                <w:sz w:val="16"/>
                <w:szCs w:val="16"/>
              </w:rPr>
              <w:t>0.88</w:t>
            </w:r>
          </w:p>
        </w:tc>
      </w:tr>
      <w:tr w:rsidR="003706D0" w:rsidRPr="00E91026" w14:paraId="669058D9" w14:textId="5DC83814" w:rsidTr="003706D0">
        <w:trPr>
          <w:jc w:val="center"/>
        </w:trPr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</w:tcPr>
          <w:p w14:paraId="3A5CB29C" w14:textId="77777777" w:rsidR="003706D0" w:rsidRPr="00E91026" w:rsidRDefault="003706D0" w:rsidP="003706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</w:tcPr>
          <w:p w14:paraId="113CDA53" w14:textId="04470C1E" w:rsidR="003706D0" w:rsidRPr="00E91026" w:rsidRDefault="003706D0" w:rsidP="003706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83E54">
              <w:rPr>
                <w:rFonts w:ascii="Times New Roman" w:hAnsi="Times New Roman" w:cs="Times New Roman"/>
                <w:sz w:val="16"/>
                <w:szCs w:val="16"/>
              </w:rPr>
              <w:t>(1.47 - 3.98)</w:t>
            </w:r>
          </w:p>
        </w:tc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</w:tcPr>
          <w:p w14:paraId="2DE14413" w14:textId="34A885D5" w:rsidR="003706D0" w:rsidRPr="00596F2C" w:rsidRDefault="003706D0" w:rsidP="003706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E54">
              <w:rPr>
                <w:rFonts w:ascii="Times New Roman" w:hAnsi="Times New Roman" w:cs="Times New Roman"/>
                <w:sz w:val="16"/>
                <w:szCs w:val="16"/>
              </w:rPr>
              <w:t>(1.07 - 2.96)</w:t>
            </w:r>
          </w:p>
        </w:tc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</w:tcPr>
          <w:p w14:paraId="651C3526" w14:textId="4023194A" w:rsidR="003706D0" w:rsidRPr="00596F2C" w:rsidRDefault="003706D0" w:rsidP="003706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E54">
              <w:rPr>
                <w:rFonts w:ascii="Times New Roman" w:hAnsi="Times New Roman" w:cs="Times New Roman"/>
                <w:sz w:val="16"/>
                <w:szCs w:val="16"/>
              </w:rPr>
              <w:t>(0.51 - 1.53)</w:t>
            </w:r>
          </w:p>
        </w:tc>
      </w:tr>
      <w:tr w:rsidR="003706D0" w:rsidRPr="00E91026" w14:paraId="47692877" w14:textId="062FE380" w:rsidTr="003706D0">
        <w:trPr>
          <w:jc w:val="center"/>
        </w:trPr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</w:tcPr>
          <w:p w14:paraId="4AAD6D99" w14:textId="77777777" w:rsidR="003706D0" w:rsidRPr="00E91026" w:rsidRDefault="003706D0" w:rsidP="003706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910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rital status: Married and living together with spouse; registered partnership (Reference category: Other†)</w:t>
            </w: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</w:tcPr>
          <w:p w14:paraId="7A526E94" w14:textId="1D8E0EB7" w:rsidR="003706D0" w:rsidRPr="00E91026" w:rsidRDefault="003706D0" w:rsidP="003706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83E54">
              <w:rPr>
                <w:rFonts w:ascii="Times New Roman" w:hAnsi="Times New Roman" w:cs="Times New Roman"/>
                <w:sz w:val="16"/>
                <w:szCs w:val="16"/>
              </w:rPr>
              <w:t>1.41+</w:t>
            </w:r>
          </w:p>
        </w:tc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</w:tcPr>
          <w:p w14:paraId="52339D09" w14:textId="6DD74C5B" w:rsidR="003706D0" w:rsidRPr="00596F2C" w:rsidRDefault="003706D0" w:rsidP="003706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E54">
              <w:rPr>
                <w:rFonts w:ascii="Times New Roman" w:hAnsi="Times New Roman" w:cs="Times New Roman"/>
                <w:sz w:val="16"/>
                <w:szCs w:val="16"/>
              </w:rPr>
              <w:t>1.84**</w:t>
            </w:r>
          </w:p>
        </w:tc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</w:tcPr>
          <w:p w14:paraId="7637602A" w14:textId="77994301" w:rsidR="003706D0" w:rsidRPr="00596F2C" w:rsidRDefault="003706D0" w:rsidP="003706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E54">
              <w:rPr>
                <w:rFonts w:ascii="Times New Roman" w:hAnsi="Times New Roman" w:cs="Times New Roman"/>
                <w:sz w:val="16"/>
                <w:szCs w:val="16"/>
              </w:rPr>
              <w:t>1.33</w:t>
            </w:r>
          </w:p>
        </w:tc>
      </w:tr>
      <w:tr w:rsidR="003706D0" w:rsidRPr="00E91026" w14:paraId="58E5E580" w14:textId="45713414" w:rsidTr="003706D0">
        <w:trPr>
          <w:jc w:val="center"/>
        </w:trPr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</w:tcPr>
          <w:p w14:paraId="28422B15" w14:textId="77777777" w:rsidR="003706D0" w:rsidRPr="00E91026" w:rsidRDefault="003706D0" w:rsidP="003706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</w:tcPr>
          <w:p w14:paraId="0D7B93E8" w14:textId="4DAC789F" w:rsidR="003706D0" w:rsidRPr="00E91026" w:rsidRDefault="003706D0" w:rsidP="003706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83E54">
              <w:rPr>
                <w:rFonts w:ascii="Times New Roman" w:hAnsi="Times New Roman" w:cs="Times New Roman"/>
                <w:sz w:val="16"/>
                <w:szCs w:val="16"/>
              </w:rPr>
              <w:t>(0.95 - 2.10)</w:t>
            </w:r>
          </w:p>
        </w:tc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</w:tcPr>
          <w:p w14:paraId="543AA455" w14:textId="6C9C3DF5" w:rsidR="003706D0" w:rsidRPr="00596F2C" w:rsidRDefault="003706D0" w:rsidP="003706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E54">
              <w:rPr>
                <w:rFonts w:ascii="Times New Roman" w:hAnsi="Times New Roman" w:cs="Times New Roman"/>
                <w:sz w:val="16"/>
                <w:szCs w:val="16"/>
              </w:rPr>
              <w:t>(1.19 - 2.85)</w:t>
            </w:r>
          </w:p>
        </w:tc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</w:tcPr>
          <w:p w14:paraId="22E7B0D2" w14:textId="4101C3CF" w:rsidR="003706D0" w:rsidRPr="00596F2C" w:rsidRDefault="003706D0" w:rsidP="003706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E54">
              <w:rPr>
                <w:rFonts w:ascii="Times New Roman" w:hAnsi="Times New Roman" w:cs="Times New Roman"/>
                <w:sz w:val="16"/>
                <w:szCs w:val="16"/>
              </w:rPr>
              <w:t>(0.85 - 2.08)</w:t>
            </w:r>
          </w:p>
        </w:tc>
      </w:tr>
      <w:tr w:rsidR="003706D0" w:rsidRPr="00E91026" w14:paraId="036C57A4" w14:textId="2D771BB1" w:rsidTr="003706D0">
        <w:trPr>
          <w:jc w:val="center"/>
        </w:trPr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</w:tcPr>
          <w:p w14:paraId="06A23E83" w14:textId="77777777" w:rsidR="003706D0" w:rsidRPr="00E91026" w:rsidRDefault="003706D0" w:rsidP="003706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910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ducation: Secondary education (Reference category: Primary education)</w:t>
            </w: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</w:tcPr>
          <w:p w14:paraId="1944E75B" w14:textId="7BC1B3F0" w:rsidR="003706D0" w:rsidRPr="00E91026" w:rsidRDefault="003706D0" w:rsidP="003706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83E54">
              <w:rPr>
                <w:rFonts w:ascii="Times New Roman" w:hAnsi="Times New Roman" w:cs="Times New Roman"/>
                <w:sz w:val="16"/>
                <w:szCs w:val="16"/>
              </w:rPr>
              <w:t>2.86***</w:t>
            </w:r>
          </w:p>
        </w:tc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</w:tcPr>
          <w:p w14:paraId="0B4C2A32" w14:textId="5120F2ED" w:rsidR="003706D0" w:rsidRPr="00596F2C" w:rsidRDefault="003706D0" w:rsidP="003706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E54">
              <w:rPr>
                <w:rFonts w:ascii="Times New Roman" w:hAnsi="Times New Roman" w:cs="Times New Roman"/>
                <w:sz w:val="16"/>
                <w:szCs w:val="16"/>
              </w:rPr>
              <w:t>1.59</w:t>
            </w:r>
          </w:p>
        </w:tc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</w:tcPr>
          <w:p w14:paraId="4D6E2001" w14:textId="781447EF" w:rsidR="003706D0" w:rsidRPr="00596F2C" w:rsidRDefault="003706D0" w:rsidP="003706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E54">
              <w:rPr>
                <w:rFonts w:ascii="Times New Roman" w:hAnsi="Times New Roman" w:cs="Times New Roman"/>
                <w:sz w:val="16"/>
                <w:szCs w:val="16"/>
              </w:rPr>
              <w:t>2.28**</w:t>
            </w:r>
          </w:p>
        </w:tc>
      </w:tr>
      <w:tr w:rsidR="003706D0" w:rsidRPr="00E91026" w14:paraId="3758F718" w14:textId="14CEA3E0" w:rsidTr="003706D0">
        <w:trPr>
          <w:jc w:val="center"/>
        </w:trPr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</w:tcPr>
          <w:p w14:paraId="6E6AF04A" w14:textId="77777777" w:rsidR="003706D0" w:rsidRPr="00E91026" w:rsidRDefault="003706D0" w:rsidP="003706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</w:tcPr>
          <w:p w14:paraId="17912C30" w14:textId="3D1893DC" w:rsidR="003706D0" w:rsidRPr="00E91026" w:rsidRDefault="003706D0" w:rsidP="003706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83E54">
              <w:rPr>
                <w:rFonts w:ascii="Times New Roman" w:hAnsi="Times New Roman" w:cs="Times New Roman"/>
                <w:sz w:val="16"/>
                <w:szCs w:val="16"/>
              </w:rPr>
              <w:t>(1.68 - 4.86)</w:t>
            </w:r>
          </w:p>
        </w:tc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</w:tcPr>
          <w:p w14:paraId="63396D99" w14:textId="72ED3875" w:rsidR="003706D0" w:rsidRPr="00596F2C" w:rsidRDefault="003706D0" w:rsidP="003706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E54">
              <w:rPr>
                <w:rFonts w:ascii="Times New Roman" w:hAnsi="Times New Roman" w:cs="Times New Roman"/>
                <w:sz w:val="16"/>
                <w:szCs w:val="16"/>
              </w:rPr>
              <w:t>(0.86 - 2.92)</w:t>
            </w:r>
          </w:p>
        </w:tc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</w:tcPr>
          <w:p w14:paraId="56719639" w14:textId="119BE308" w:rsidR="003706D0" w:rsidRPr="00596F2C" w:rsidRDefault="003706D0" w:rsidP="003706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E54">
              <w:rPr>
                <w:rFonts w:ascii="Times New Roman" w:hAnsi="Times New Roman" w:cs="Times New Roman"/>
                <w:sz w:val="16"/>
                <w:szCs w:val="16"/>
              </w:rPr>
              <w:t>(1.34 - 3.88)</w:t>
            </w:r>
          </w:p>
        </w:tc>
      </w:tr>
      <w:tr w:rsidR="003706D0" w:rsidRPr="00E91026" w14:paraId="03BB2C45" w14:textId="5E9CFE58" w:rsidTr="003706D0">
        <w:trPr>
          <w:jc w:val="center"/>
        </w:trPr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</w:tcPr>
          <w:p w14:paraId="6B0C1C66" w14:textId="77777777" w:rsidR="003706D0" w:rsidRPr="00E91026" w:rsidRDefault="003706D0" w:rsidP="003706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91026">
              <w:rPr>
                <w:rFonts w:ascii="Times New Roman" w:hAnsi="Times New Roman" w:cs="Times New Roman"/>
                <w:sz w:val="16"/>
                <w:szCs w:val="16"/>
              </w:rPr>
              <w:t>- Tertiary education</w:t>
            </w: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</w:tcPr>
          <w:p w14:paraId="4AAA563D" w14:textId="24616D92" w:rsidR="003706D0" w:rsidRPr="00E91026" w:rsidRDefault="003706D0" w:rsidP="003706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83E54">
              <w:rPr>
                <w:rFonts w:ascii="Times New Roman" w:hAnsi="Times New Roman" w:cs="Times New Roman"/>
                <w:sz w:val="16"/>
                <w:szCs w:val="16"/>
              </w:rPr>
              <w:t>5.06***</w:t>
            </w:r>
          </w:p>
        </w:tc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</w:tcPr>
          <w:p w14:paraId="6A40DDDB" w14:textId="48B52E57" w:rsidR="003706D0" w:rsidRPr="00596F2C" w:rsidRDefault="003706D0" w:rsidP="003706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E54">
              <w:rPr>
                <w:rFonts w:ascii="Times New Roman" w:hAnsi="Times New Roman" w:cs="Times New Roman"/>
                <w:sz w:val="16"/>
                <w:szCs w:val="16"/>
              </w:rPr>
              <w:t>4.71***</w:t>
            </w:r>
          </w:p>
        </w:tc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</w:tcPr>
          <w:p w14:paraId="47D6568D" w14:textId="69BF9133" w:rsidR="003706D0" w:rsidRPr="00596F2C" w:rsidRDefault="003706D0" w:rsidP="003706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E54">
              <w:rPr>
                <w:rFonts w:ascii="Times New Roman" w:hAnsi="Times New Roman" w:cs="Times New Roman"/>
                <w:sz w:val="16"/>
                <w:szCs w:val="16"/>
              </w:rPr>
              <w:t>3.72***</w:t>
            </w:r>
          </w:p>
        </w:tc>
      </w:tr>
      <w:tr w:rsidR="003706D0" w:rsidRPr="00E91026" w14:paraId="6F1B9D04" w14:textId="04C33E3C" w:rsidTr="003706D0">
        <w:trPr>
          <w:jc w:val="center"/>
        </w:trPr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</w:tcPr>
          <w:p w14:paraId="3E9DF8D5" w14:textId="77777777" w:rsidR="003706D0" w:rsidRPr="00E91026" w:rsidRDefault="003706D0" w:rsidP="003706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</w:tcPr>
          <w:p w14:paraId="4D5FCBD6" w14:textId="75324A4F" w:rsidR="003706D0" w:rsidRPr="00E91026" w:rsidRDefault="003706D0" w:rsidP="003706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83E54">
              <w:rPr>
                <w:rFonts w:ascii="Times New Roman" w:hAnsi="Times New Roman" w:cs="Times New Roman"/>
                <w:sz w:val="16"/>
                <w:szCs w:val="16"/>
              </w:rPr>
              <w:t>(2.69 - 9.52)</w:t>
            </w:r>
          </w:p>
        </w:tc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</w:tcPr>
          <w:p w14:paraId="7A3664A8" w14:textId="2559B169" w:rsidR="003706D0" w:rsidRPr="00596F2C" w:rsidRDefault="003706D0" w:rsidP="003706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E54">
              <w:rPr>
                <w:rFonts w:ascii="Times New Roman" w:hAnsi="Times New Roman" w:cs="Times New Roman"/>
                <w:sz w:val="16"/>
                <w:szCs w:val="16"/>
              </w:rPr>
              <w:t>(2.25 - 9.83)</w:t>
            </w:r>
          </w:p>
        </w:tc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</w:tcPr>
          <w:p w14:paraId="5137438F" w14:textId="7CF7D498" w:rsidR="003706D0" w:rsidRPr="00596F2C" w:rsidRDefault="003706D0" w:rsidP="003706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E54">
              <w:rPr>
                <w:rFonts w:ascii="Times New Roman" w:hAnsi="Times New Roman" w:cs="Times New Roman"/>
                <w:sz w:val="16"/>
                <w:szCs w:val="16"/>
              </w:rPr>
              <w:t>(1.91 - 7.25)</w:t>
            </w:r>
          </w:p>
        </w:tc>
      </w:tr>
      <w:tr w:rsidR="003706D0" w:rsidRPr="00E91026" w14:paraId="5ED923AE" w14:textId="5027B4E4" w:rsidTr="003706D0">
        <w:trPr>
          <w:jc w:val="center"/>
        </w:trPr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</w:tcPr>
          <w:p w14:paraId="11639F36" w14:textId="77777777" w:rsidR="003706D0" w:rsidRPr="00E91026" w:rsidRDefault="003706D0" w:rsidP="003706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910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mployment status: - Employed/self-employed (Reference category: retired)</w:t>
            </w: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</w:tcPr>
          <w:p w14:paraId="35DF9EBA" w14:textId="4AA3C80D" w:rsidR="003706D0" w:rsidRPr="00E91026" w:rsidRDefault="003706D0" w:rsidP="003706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83E54">
              <w:rPr>
                <w:rFonts w:ascii="Times New Roman" w:hAnsi="Times New Roman" w:cs="Times New Roman"/>
                <w:sz w:val="16"/>
                <w:szCs w:val="16"/>
              </w:rPr>
              <w:t>0.79</w:t>
            </w:r>
          </w:p>
        </w:tc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</w:tcPr>
          <w:p w14:paraId="59C35CC8" w14:textId="083E65E1" w:rsidR="003706D0" w:rsidRPr="00596F2C" w:rsidRDefault="003706D0" w:rsidP="003706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E54">
              <w:rPr>
                <w:rFonts w:ascii="Times New Roman" w:hAnsi="Times New Roman" w:cs="Times New Roman"/>
                <w:sz w:val="16"/>
                <w:szCs w:val="16"/>
              </w:rPr>
              <w:t>0.94</w:t>
            </w:r>
          </w:p>
        </w:tc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</w:tcPr>
          <w:p w14:paraId="1E5376E8" w14:textId="5CD72355" w:rsidR="003706D0" w:rsidRPr="00596F2C" w:rsidRDefault="003706D0" w:rsidP="003706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E54">
              <w:rPr>
                <w:rFonts w:ascii="Times New Roman" w:hAnsi="Times New Roman" w:cs="Times New Roman"/>
                <w:sz w:val="16"/>
                <w:szCs w:val="16"/>
              </w:rPr>
              <w:t>0.24</w:t>
            </w:r>
          </w:p>
        </w:tc>
      </w:tr>
      <w:tr w:rsidR="003706D0" w:rsidRPr="00E91026" w14:paraId="5C7DBC35" w14:textId="0305613A" w:rsidTr="003706D0">
        <w:trPr>
          <w:jc w:val="center"/>
        </w:trPr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</w:tcPr>
          <w:p w14:paraId="4B3AA972" w14:textId="77777777" w:rsidR="003706D0" w:rsidRPr="00E91026" w:rsidRDefault="003706D0" w:rsidP="003706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</w:tcPr>
          <w:p w14:paraId="24834F16" w14:textId="44734F5E" w:rsidR="003706D0" w:rsidRPr="00E91026" w:rsidRDefault="003706D0" w:rsidP="003706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83E54">
              <w:rPr>
                <w:rFonts w:ascii="Times New Roman" w:hAnsi="Times New Roman" w:cs="Times New Roman"/>
                <w:sz w:val="16"/>
                <w:szCs w:val="16"/>
              </w:rPr>
              <w:t>(0.41 - 1.51)</w:t>
            </w:r>
          </w:p>
        </w:tc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</w:tcPr>
          <w:p w14:paraId="32A44C35" w14:textId="16B89AAC" w:rsidR="003706D0" w:rsidRPr="00596F2C" w:rsidRDefault="003706D0" w:rsidP="003706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E54">
              <w:rPr>
                <w:rFonts w:ascii="Times New Roman" w:hAnsi="Times New Roman" w:cs="Times New Roman"/>
                <w:sz w:val="16"/>
                <w:szCs w:val="16"/>
              </w:rPr>
              <w:t>(0.39 - 2.29)</w:t>
            </w:r>
          </w:p>
        </w:tc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</w:tcPr>
          <w:p w14:paraId="006F915E" w14:textId="431283F0" w:rsidR="003706D0" w:rsidRPr="00596F2C" w:rsidRDefault="003706D0" w:rsidP="003706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E54">
              <w:rPr>
                <w:rFonts w:ascii="Times New Roman" w:hAnsi="Times New Roman" w:cs="Times New Roman"/>
                <w:sz w:val="16"/>
                <w:szCs w:val="16"/>
              </w:rPr>
              <w:t>(0.02 - 2.90)</w:t>
            </w:r>
          </w:p>
        </w:tc>
      </w:tr>
      <w:tr w:rsidR="003706D0" w:rsidRPr="00E91026" w14:paraId="3DB8324E" w14:textId="53286578" w:rsidTr="003706D0">
        <w:trPr>
          <w:jc w:val="center"/>
        </w:trPr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</w:tcPr>
          <w:p w14:paraId="5EAA2674" w14:textId="77777777" w:rsidR="003706D0" w:rsidRPr="00E91026" w:rsidRDefault="003706D0" w:rsidP="003706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910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Unemployed</w:t>
            </w: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</w:tcPr>
          <w:p w14:paraId="40920AE1" w14:textId="072238CC" w:rsidR="003706D0" w:rsidRPr="00E91026" w:rsidRDefault="003706D0" w:rsidP="003706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</w:tcPr>
          <w:p w14:paraId="4B96ACFC" w14:textId="77777777" w:rsidR="003706D0" w:rsidRPr="00596F2C" w:rsidRDefault="003706D0" w:rsidP="003706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</w:tcPr>
          <w:p w14:paraId="4FC97E69" w14:textId="77777777" w:rsidR="003706D0" w:rsidRPr="00596F2C" w:rsidRDefault="003706D0" w:rsidP="003706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706D0" w:rsidRPr="00E91026" w14:paraId="2DFC8A0C" w14:textId="0003565E" w:rsidTr="003706D0">
        <w:trPr>
          <w:jc w:val="center"/>
        </w:trPr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</w:tcPr>
          <w:p w14:paraId="5E6EA8A2" w14:textId="77777777" w:rsidR="003706D0" w:rsidRPr="00E91026" w:rsidRDefault="003706D0" w:rsidP="003706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</w:tcPr>
          <w:p w14:paraId="564847EF" w14:textId="46E98D96" w:rsidR="003706D0" w:rsidRPr="00E91026" w:rsidRDefault="003706D0" w:rsidP="003706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</w:tcPr>
          <w:p w14:paraId="6A1E5C3F" w14:textId="77777777" w:rsidR="003706D0" w:rsidRPr="00596F2C" w:rsidRDefault="003706D0" w:rsidP="003706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</w:tcPr>
          <w:p w14:paraId="1B150DEC" w14:textId="77777777" w:rsidR="003706D0" w:rsidRPr="00596F2C" w:rsidRDefault="003706D0" w:rsidP="003706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706D0" w:rsidRPr="00E91026" w14:paraId="6C3B8F12" w14:textId="11C3CBF0" w:rsidTr="003706D0">
        <w:trPr>
          <w:jc w:val="center"/>
        </w:trPr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</w:tcPr>
          <w:p w14:paraId="4C48A941" w14:textId="77777777" w:rsidR="003706D0" w:rsidRPr="00E91026" w:rsidRDefault="003706D0" w:rsidP="003706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910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Permanently sick or disabled</w:t>
            </w: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</w:tcPr>
          <w:p w14:paraId="1A91F39D" w14:textId="08E9A0C7" w:rsidR="003706D0" w:rsidRPr="00E91026" w:rsidRDefault="003706D0" w:rsidP="003706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</w:tcPr>
          <w:p w14:paraId="24D6E304" w14:textId="77777777" w:rsidR="003706D0" w:rsidRPr="00596F2C" w:rsidRDefault="003706D0" w:rsidP="003706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</w:tcPr>
          <w:p w14:paraId="1F737624" w14:textId="77777777" w:rsidR="003706D0" w:rsidRPr="00596F2C" w:rsidRDefault="003706D0" w:rsidP="003706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706D0" w:rsidRPr="00E91026" w14:paraId="2875AFBB" w14:textId="2B880AE6" w:rsidTr="003706D0">
        <w:trPr>
          <w:jc w:val="center"/>
        </w:trPr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</w:tcPr>
          <w:p w14:paraId="43EC98DB" w14:textId="77777777" w:rsidR="003706D0" w:rsidRPr="00E91026" w:rsidRDefault="003706D0" w:rsidP="003706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</w:tcPr>
          <w:p w14:paraId="66B0D203" w14:textId="05C9B608" w:rsidR="003706D0" w:rsidRPr="00E91026" w:rsidRDefault="003706D0" w:rsidP="003706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</w:tcPr>
          <w:p w14:paraId="590C4294" w14:textId="77777777" w:rsidR="003706D0" w:rsidRPr="00596F2C" w:rsidRDefault="003706D0" w:rsidP="003706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</w:tcPr>
          <w:p w14:paraId="1D16E426" w14:textId="77777777" w:rsidR="003706D0" w:rsidRPr="00596F2C" w:rsidRDefault="003706D0" w:rsidP="003706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706D0" w:rsidRPr="00E91026" w14:paraId="5038D15D" w14:textId="123B45AF" w:rsidTr="003706D0">
        <w:trPr>
          <w:jc w:val="center"/>
        </w:trPr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</w:tcPr>
          <w:p w14:paraId="45E36F53" w14:textId="77777777" w:rsidR="003706D0" w:rsidRPr="00E91026" w:rsidRDefault="003706D0" w:rsidP="003706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910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Homemaker</w:t>
            </w: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</w:tcPr>
          <w:p w14:paraId="4132AD8D" w14:textId="186F84C9" w:rsidR="003706D0" w:rsidRPr="00E91026" w:rsidRDefault="003706D0" w:rsidP="003706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83E54">
              <w:rPr>
                <w:rFonts w:ascii="Times New Roman" w:hAnsi="Times New Roman" w:cs="Times New Roman"/>
                <w:sz w:val="16"/>
                <w:szCs w:val="16"/>
              </w:rPr>
              <w:t>0.40*</w:t>
            </w:r>
          </w:p>
        </w:tc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</w:tcPr>
          <w:p w14:paraId="60A01933" w14:textId="0945C6A6" w:rsidR="003706D0" w:rsidRPr="00596F2C" w:rsidRDefault="003706D0" w:rsidP="003706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E54">
              <w:rPr>
                <w:rFonts w:ascii="Times New Roman" w:hAnsi="Times New Roman" w:cs="Times New Roman"/>
                <w:sz w:val="16"/>
                <w:szCs w:val="16"/>
              </w:rPr>
              <w:t>0.40+</w:t>
            </w:r>
          </w:p>
        </w:tc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</w:tcPr>
          <w:p w14:paraId="06ED0B6E" w14:textId="54E2878D" w:rsidR="003706D0" w:rsidRPr="00596F2C" w:rsidRDefault="003706D0" w:rsidP="003706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E54">
              <w:rPr>
                <w:rFonts w:ascii="Times New Roman" w:hAnsi="Times New Roman" w:cs="Times New Roman"/>
                <w:sz w:val="16"/>
                <w:szCs w:val="16"/>
              </w:rPr>
              <w:t>0.79</w:t>
            </w:r>
          </w:p>
        </w:tc>
      </w:tr>
      <w:tr w:rsidR="003706D0" w:rsidRPr="00E91026" w14:paraId="5F6A989D" w14:textId="4EDC234F" w:rsidTr="003706D0">
        <w:trPr>
          <w:jc w:val="center"/>
        </w:trPr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</w:tcPr>
          <w:p w14:paraId="2EC4C024" w14:textId="77777777" w:rsidR="003706D0" w:rsidRPr="00E91026" w:rsidRDefault="003706D0" w:rsidP="003706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</w:tcPr>
          <w:p w14:paraId="4D0BF95F" w14:textId="1176FD60" w:rsidR="003706D0" w:rsidRPr="00E91026" w:rsidRDefault="003706D0" w:rsidP="003706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83E54">
              <w:rPr>
                <w:rFonts w:ascii="Times New Roman" w:hAnsi="Times New Roman" w:cs="Times New Roman"/>
                <w:sz w:val="16"/>
                <w:szCs w:val="16"/>
              </w:rPr>
              <w:t>(0.17 - 0.97)</w:t>
            </w:r>
          </w:p>
        </w:tc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</w:tcPr>
          <w:p w14:paraId="387C945E" w14:textId="1CE2F47D" w:rsidR="003706D0" w:rsidRPr="00596F2C" w:rsidRDefault="003706D0" w:rsidP="003706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E54">
              <w:rPr>
                <w:rFonts w:ascii="Times New Roman" w:hAnsi="Times New Roman" w:cs="Times New Roman"/>
                <w:sz w:val="16"/>
                <w:szCs w:val="16"/>
              </w:rPr>
              <w:t>(0.14 - 1.12)</w:t>
            </w:r>
          </w:p>
        </w:tc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</w:tcPr>
          <w:p w14:paraId="6E437390" w14:textId="49CA241E" w:rsidR="003706D0" w:rsidRPr="00596F2C" w:rsidRDefault="003706D0" w:rsidP="003706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E54">
              <w:rPr>
                <w:rFonts w:ascii="Times New Roman" w:hAnsi="Times New Roman" w:cs="Times New Roman"/>
                <w:sz w:val="16"/>
                <w:szCs w:val="16"/>
              </w:rPr>
              <w:t>(0.32 - 1.92)</w:t>
            </w:r>
          </w:p>
        </w:tc>
      </w:tr>
      <w:tr w:rsidR="003706D0" w:rsidRPr="00E91026" w14:paraId="4B11B83F" w14:textId="2CB54603" w:rsidTr="003706D0">
        <w:trPr>
          <w:jc w:val="center"/>
        </w:trPr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</w:tcPr>
          <w:p w14:paraId="176D967B" w14:textId="77777777" w:rsidR="003706D0" w:rsidRPr="00E91026" w:rsidRDefault="003706D0" w:rsidP="003706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910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Other</w:t>
            </w: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</w:tcPr>
          <w:p w14:paraId="62329F2F" w14:textId="25AE5C73" w:rsidR="003706D0" w:rsidRPr="00E91026" w:rsidRDefault="003706D0" w:rsidP="003706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</w:tcPr>
          <w:p w14:paraId="2F4DE7D4" w14:textId="77777777" w:rsidR="003706D0" w:rsidRPr="00596F2C" w:rsidRDefault="003706D0" w:rsidP="003706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</w:tcPr>
          <w:p w14:paraId="414BADBE" w14:textId="77777777" w:rsidR="003706D0" w:rsidRPr="00596F2C" w:rsidRDefault="003706D0" w:rsidP="003706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706D0" w:rsidRPr="00E91026" w14:paraId="458E9F60" w14:textId="0F5524E6" w:rsidTr="003706D0">
        <w:trPr>
          <w:jc w:val="center"/>
        </w:trPr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</w:tcPr>
          <w:p w14:paraId="01D6317E" w14:textId="77777777" w:rsidR="003706D0" w:rsidRPr="00E91026" w:rsidRDefault="003706D0" w:rsidP="003706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</w:tcPr>
          <w:p w14:paraId="113551C5" w14:textId="2D1D769A" w:rsidR="003706D0" w:rsidRPr="00E91026" w:rsidRDefault="003706D0" w:rsidP="003706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</w:tcPr>
          <w:p w14:paraId="1A1F2D26" w14:textId="77777777" w:rsidR="003706D0" w:rsidRPr="00596F2C" w:rsidRDefault="003706D0" w:rsidP="003706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</w:tcPr>
          <w:p w14:paraId="50753AFC" w14:textId="77777777" w:rsidR="003706D0" w:rsidRPr="00596F2C" w:rsidRDefault="003706D0" w:rsidP="003706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706D0" w:rsidRPr="00E91026" w14:paraId="1BA92C34" w14:textId="3C64AE90" w:rsidTr="003706D0">
        <w:trPr>
          <w:jc w:val="center"/>
        </w:trPr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</w:tcPr>
          <w:p w14:paraId="0B85082F" w14:textId="77777777" w:rsidR="003706D0" w:rsidRPr="00E91026" w:rsidRDefault="003706D0" w:rsidP="003706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910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eight category: Obesity (Ref.: Non-obesity)</w:t>
            </w: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</w:tcPr>
          <w:p w14:paraId="0997B28B" w14:textId="13A5C345" w:rsidR="003706D0" w:rsidRPr="00E91026" w:rsidRDefault="003706D0" w:rsidP="003706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83E54">
              <w:rPr>
                <w:rFonts w:ascii="Times New Roman" w:hAnsi="Times New Roman" w:cs="Times New Roman"/>
                <w:sz w:val="16"/>
                <w:szCs w:val="16"/>
              </w:rPr>
              <w:t>0.37</w:t>
            </w:r>
          </w:p>
        </w:tc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</w:tcPr>
          <w:p w14:paraId="45DF1D2C" w14:textId="5940FCE4" w:rsidR="003706D0" w:rsidRPr="00596F2C" w:rsidRDefault="003706D0" w:rsidP="003706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E54">
              <w:rPr>
                <w:rFonts w:ascii="Times New Roman" w:hAnsi="Times New Roman" w:cs="Times New Roman"/>
                <w:sz w:val="16"/>
                <w:szCs w:val="16"/>
              </w:rPr>
              <w:t>0.18</w:t>
            </w:r>
          </w:p>
        </w:tc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</w:tcPr>
          <w:p w14:paraId="7D899C0E" w14:textId="77777777" w:rsidR="003706D0" w:rsidRPr="00596F2C" w:rsidRDefault="003706D0" w:rsidP="003706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706D0" w:rsidRPr="00E91026" w14:paraId="6DCC9DD9" w14:textId="2334CBCF" w:rsidTr="003706D0">
        <w:trPr>
          <w:jc w:val="center"/>
        </w:trPr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</w:tcPr>
          <w:p w14:paraId="44119916" w14:textId="77777777" w:rsidR="003706D0" w:rsidRPr="00E91026" w:rsidRDefault="003706D0" w:rsidP="003706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</w:tcPr>
          <w:p w14:paraId="722AC4CB" w14:textId="2D3293F7" w:rsidR="003706D0" w:rsidRPr="00E91026" w:rsidRDefault="003706D0" w:rsidP="003706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83E54">
              <w:rPr>
                <w:rFonts w:ascii="Times New Roman" w:hAnsi="Times New Roman" w:cs="Times New Roman"/>
                <w:sz w:val="16"/>
                <w:szCs w:val="16"/>
              </w:rPr>
              <w:t>(0.11 - 1.29)</w:t>
            </w:r>
          </w:p>
        </w:tc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</w:tcPr>
          <w:p w14:paraId="0C4B7A4F" w14:textId="08633C1B" w:rsidR="003706D0" w:rsidRPr="00596F2C" w:rsidRDefault="003706D0" w:rsidP="003706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E54">
              <w:rPr>
                <w:rFonts w:ascii="Times New Roman" w:hAnsi="Times New Roman" w:cs="Times New Roman"/>
                <w:sz w:val="16"/>
                <w:szCs w:val="16"/>
              </w:rPr>
              <w:t>(0.01 - 3.32)</w:t>
            </w:r>
          </w:p>
        </w:tc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</w:tcPr>
          <w:p w14:paraId="3B7B8E74" w14:textId="77777777" w:rsidR="003706D0" w:rsidRPr="00596F2C" w:rsidRDefault="003706D0" w:rsidP="003706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706D0" w:rsidRPr="00E91026" w14:paraId="235BB76F" w14:textId="0E14D235" w:rsidTr="003706D0">
        <w:trPr>
          <w:jc w:val="center"/>
        </w:trPr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</w:tcPr>
          <w:p w14:paraId="5DD082A5" w14:textId="77777777" w:rsidR="003706D0" w:rsidRPr="00E91026" w:rsidRDefault="003706D0" w:rsidP="003706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910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ronic conditions (count score)</w:t>
            </w: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</w:tcPr>
          <w:p w14:paraId="2330D4AD" w14:textId="62059553" w:rsidR="003706D0" w:rsidRPr="00E91026" w:rsidRDefault="003706D0" w:rsidP="003706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83E54">
              <w:rPr>
                <w:rFonts w:ascii="Times New Roman" w:hAnsi="Times New Roman" w:cs="Times New Roman"/>
                <w:sz w:val="16"/>
                <w:szCs w:val="16"/>
              </w:rPr>
              <w:t>1.02</w:t>
            </w:r>
          </w:p>
        </w:tc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</w:tcPr>
          <w:p w14:paraId="7FB1664A" w14:textId="0B3E6FDE" w:rsidR="003706D0" w:rsidRPr="00596F2C" w:rsidRDefault="003706D0" w:rsidP="003706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E54">
              <w:rPr>
                <w:rFonts w:ascii="Times New Roman" w:hAnsi="Times New Roman" w:cs="Times New Roman"/>
                <w:sz w:val="16"/>
                <w:szCs w:val="16"/>
              </w:rPr>
              <w:t>0.96</w:t>
            </w:r>
          </w:p>
        </w:tc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</w:tcPr>
          <w:p w14:paraId="4FD0FB78" w14:textId="75563B89" w:rsidR="003706D0" w:rsidRPr="00596F2C" w:rsidRDefault="003706D0" w:rsidP="003706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E54">
              <w:rPr>
                <w:rFonts w:ascii="Times New Roman" w:hAnsi="Times New Roman" w:cs="Times New Roman"/>
                <w:sz w:val="16"/>
                <w:szCs w:val="16"/>
              </w:rPr>
              <w:t>1.07</w:t>
            </w:r>
          </w:p>
        </w:tc>
      </w:tr>
      <w:tr w:rsidR="003706D0" w:rsidRPr="00E91026" w14:paraId="3CC52CED" w14:textId="1F4BF79F" w:rsidTr="003706D0">
        <w:trPr>
          <w:jc w:val="center"/>
        </w:trPr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</w:tcPr>
          <w:p w14:paraId="1098D4D9" w14:textId="77777777" w:rsidR="003706D0" w:rsidRPr="00E91026" w:rsidRDefault="003706D0" w:rsidP="003706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</w:tcPr>
          <w:p w14:paraId="522A5329" w14:textId="0836F733" w:rsidR="003706D0" w:rsidRPr="00E91026" w:rsidRDefault="003706D0" w:rsidP="003706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83E54">
              <w:rPr>
                <w:rFonts w:ascii="Times New Roman" w:hAnsi="Times New Roman" w:cs="Times New Roman"/>
                <w:sz w:val="16"/>
                <w:szCs w:val="16"/>
              </w:rPr>
              <w:t>(0.68 - 1.54)</w:t>
            </w:r>
          </w:p>
        </w:tc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</w:tcPr>
          <w:p w14:paraId="5A7B529E" w14:textId="3FB61FE4" w:rsidR="003706D0" w:rsidRPr="00596F2C" w:rsidRDefault="003706D0" w:rsidP="003706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E54">
              <w:rPr>
                <w:rFonts w:ascii="Times New Roman" w:hAnsi="Times New Roman" w:cs="Times New Roman"/>
                <w:sz w:val="16"/>
                <w:szCs w:val="16"/>
              </w:rPr>
              <w:t>(0.62 - 1.48)</w:t>
            </w:r>
          </w:p>
        </w:tc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</w:tcPr>
          <w:p w14:paraId="40675E1C" w14:textId="48F248CA" w:rsidR="003706D0" w:rsidRPr="00596F2C" w:rsidRDefault="003706D0" w:rsidP="003706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E54">
              <w:rPr>
                <w:rFonts w:ascii="Times New Roman" w:hAnsi="Times New Roman" w:cs="Times New Roman"/>
                <w:sz w:val="16"/>
                <w:szCs w:val="16"/>
              </w:rPr>
              <w:t>(0.63 - 1.81)</w:t>
            </w:r>
          </w:p>
        </w:tc>
      </w:tr>
      <w:tr w:rsidR="003706D0" w:rsidRPr="00E91026" w14:paraId="3213EBD0" w14:textId="58923FB9" w:rsidTr="003706D0">
        <w:trPr>
          <w:jc w:val="center"/>
        </w:trPr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59628D" w14:textId="77777777" w:rsidR="003706D0" w:rsidRPr="00E91026" w:rsidRDefault="003706D0" w:rsidP="003706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910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greeableness (from 1 to 5, higher values reflect higher agreeableness)</w:t>
            </w: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</w:tcPr>
          <w:p w14:paraId="4726AEFD" w14:textId="11DF5ADB" w:rsidR="003706D0" w:rsidRPr="00E91026" w:rsidRDefault="003706D0" w:rsidP="003706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83E54">
              <w:rPr>
                <w:rFonts w:ascii="Times New Roman" w:hAnsi="Times New Roman" w:cs="Times New Roman"/>
                <w:sz w:val="16"/>
                <w:szCs w:val="16"/>
              </w:rPr>
              <w:t>0.91</w:t>
            </w:r>
          </w:p>
        </w:tc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</w:tcPr>
          <w:p w14:paraId="2A0428D7" w14:textId="40AD457F" w:rsidR="003706D0" w:rsidRPr="00596F2C" w:rsidRDefault="003706D0" w:rsidP="003706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E54">
              <w:rPr>
                <w:rFonts w:ascii="Times New Roman" w:hAnsi="Times New Roman" w:cs="Times New Roman"/>
                <w:sz w:val="16"/>
                <w:szCs w:val="16"/>
              </w:rPr>
              <w:t>0.90</w:t>
            </w:r>
          </w:p>
        </w:tc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</w:tcPr>
          <w:p w14:paraId="7DA37717" w14:textId="524FECFB" w:rsidR="003706D0" w:rsidRPr="00596F2C" w:rsidRDefault="003706D0" w:rsidP="003706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E54">
              <w:rPr>
                <w:rFonts w:ascii="Times New Roman" w:hAnsi="Times New Roman" w:cs="Times New Roman"/>
                <w:sz w:val="16"/>
                <w:szCs w:val="16"/>
              </w:rPr>
              <w:t>0.99</w:t>
            </w:r>
          </w:p>
        </w:tc>
      </w:tr>
      <w:tr w:rsidR="003706D0" w:rsidRPr="00E91026" w14:paraId="5F7CD6A2" w14:textId="031CBA3A" w:rsidTr="003706D0">
        <w:trPr>
          <w:jc w:val="center"/>
        </w:trPr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</w:tcPr>
          <w:p w14:paraId="414A647A" w14:textId="77777777" w:rsidR="003706D0" w:rsidRPr="00E91026" w:rsidRDefault="003706D0" w:rsidP="003706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</w:tcPr>
          <w:p w14:paraId="5DFD74F5" w14:textId="5F433CD6" w:rsidR="003706D0" w:rsidRPr="00E91026" w:rsidRDefault="003706D0" w:rsidP="003706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83E54">
              <w:rPr>
                <w:rFonts w:ascii="Times New Roman" w:hAnsi="Times New Roman" w:cs="Times New Roman"/>
                <w:sz w:val="16"/>
                <w:szCs w:val="16"/>
              </w:rPr>
              <w:t>(0.77 - 1.07)</w:t>
            </w:r>
          </w:p>
        </w:tc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</w:tcPr>
          <w:p w14:paraId="0E69728D" w14:textId="3181CDE9" w:rsidR="003706D0" w:rsidRPr="00596F2C" w:rsidRDefault="003706D0" w:rsidP="003706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E54">
              <w:rPr>
                <w:rFonts w:ascii="Times New Roman" w:hAnsi="Times New Roman" w:cs="Times New Roman"/>
                <w:sz w:val="16"/>
                <w:szCs w:val="16"/>
              </w:rPr>
              <w:t>(0.77 - 1.04)</w:t>
            </w:r>
          </w:p>
        </w:tc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</w:tcPr>
          <w:p w14:paraId="0020E2C5" w14:textId="5BC53A43" w:rsidR="003706D0" w:rsidRPr="00596F2C" w:rsidRDefault="003706D0" w:rsidP="003706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E54">
              <w:rPr>
                <w:rFonts w:ascii="Times New Roman" w:hAnsi="Times New Roman" w:cs="Times New Roman"/>
                <w:sz w:val="16"/>
                <w:szCs w:val="16"/>
              </w:rPr>
              <w:t>(0.85 - 1.14)</w:t>
            </w:r>
          </w:p>
        </w:tc>
      </w:tr>
      <w:tr w:rsidR="003706D0" w:rsidRPr="00E91026" w14:paraId="1E5ECF45" w14:textId="08A84CAE" w:rsidTr="003706D0">
        <w:trPr>
          <w:jc w:val="center"/>
        </w:trPr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</w:tcPr>
          <w:p w14:paraId="5342F9D0" w14:textId="77777777" w:rsidR="003706D0" w:rsidRPr="00E91026" w:rsidRDefault="003706D0" w:rsidP="003706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910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nscientiousness (from 1 to 5, higher values reflect higher conscientiousness)</w:t>
            </w: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</w:tcPr>
          <w:p w14:paraId="4B768F28" w14:textId="3858F548" w:rsidR="003706D0" w:rsidRPr="00E91026" w:rsidRDefault="003706D0" w:rsidP="003706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83E54">
              <w:rPr>
                <w:rFonts w:ascii="Times New Roman" w:hAnsi="Times New Roman" w:cs="Times New Roman"/>
                <w:sz w:val="16"/>
                <w:szCs w:val="16"/>
              </w:rPr>
              <w:t>1.24+</w:t>
            </w:r>
          </w:p>
        </w:tc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</w:tcPr>
          <w:p w14:paraId="34EC5E8B" w14:textId="47C695EF" w:rsidR="003706D0" w:rsidRPr="00596F2C" w:rsidRDefault="003706D0" w:rsidP="003706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E54">
              <w:rPr>
                <w:rFonts w:ascii="Times New Roman" w:hAnsi="Times New Roman" w:cs="Times New Roman"/>
                <w:sz w:val="16"/>
                <w:szCs w:val="16"/>
              </w:rPr>
              <w:t>0.91</w:t>
            </w:r>
          </w:p>
        </w:tc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</w:tcPr>
          <w:p w14:paraId="3B9260A9" w14:textId="2872D64E" w:rsidR="003706D0" w:rsidRPr="00596F2C" w:rsidRDefault="003706D0" w:rsidP="003706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E54">
              <w:rPr>
                <w:rFonts w:ascii="Times New Roman" w:hAnsi="Times New Roman" w:cs="Times New Roman"/>
                <w:sz w:val="16"/>
                <w:szCs w:val="16"/>
              </w:rPr>
              <w:t>1.11</w:t>
            </w:r>
          </w:p>
        </w:tc>
      </w:tr>
      <w:tr w:rsidR="003706D0" w:rsidRPr="00E91026" w14:paraId="3BB6B700" w14:textId="7992F87C" w:rsidTr="003706D0">
        <w:trPr>
          <w:jc w:val="center"/>
        </w:trPr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424676" w14:textId="77777777" w:rsidR="003706D0" w:rsidRPr="00E91026" w:rsidRDefault="003706D0" w:rsidP="003706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</w:tcPr>
          <w:p w14:paraId="2795DFC8" w14:textId="58943810" w:rsidR="003706D0" w:rsidRPr="00E91026" w:rsidRDefault="003706D0" w:rsidP="003706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83E54">
              <w:rPr>
                <w:rFonts w:ascii="Times New Roman" w:hAnsi="Times New Roman" w:cs="Times New Roman"/>
                <w:sz w:val="16"/>
                <w:szCs w:val="16"/>
              </w:rPr>
              <w:t>(1.00 - 1.53)</w:t>
            </w:r>
          </w:p>
        </w:tc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</w:tcPr>
          <w:p w14:paraId="2684C028" w14:textId="4937B3D3" w:rsidR="003706D0" w:rsidRPr="00596F2C" w:rsidRDefault="003706D0" w:rsidP="003706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E54">
              <w:rPr>
                <w:rFonts w:ascii="Times New Roman" w:hAnsi="Times New Roman" w:cs="Times New Roman"/>
                <w:sz w:val="16"/>
                <w:szCs w:val="16"/>
              </w:rPr>
              <w:t>(0.72 - 1.14)</w:t>
            </w:r>
          </w:p>
        </w:tc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</w:tcPr>
          <w:p w14:paraId="1653A84F" w14:textId="78FA82B6" w:rsidR="003706D0" w:rsidRPr="00596F2C" w:rsidRDefault="003706D0" w:rsidP="003706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E54">
              <w:rPr>
                <w:rFonts w:ascii="Times New Roman" w:hAnsi="Times New Roman" w:cs="Times New Roman"/>
                <w:sz w:val="16"/>
                <w:szCs w:val="16"/>
              </w:rPr>
              <w:t>(0.88 - 1.40)</w:t>
            </w:r>
          </w:p>
        </w:tc>
      </w:tr>
      <w:tr w:rsidR="003706D0" w:rsidRPr="00E91026" w14:paraId="04E41CB5" w14:textId="226C8A89" w:rsidTr="003706D0">
        <w:trPr>
          <w:jc w:val="center"/>
        </w:trPr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974F71" w14:textId="77777777" w:rsidR="003706D0" w:rsidRPr="00E91026" w:rsidRDefault="003706D0" w:rsidP="003706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910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traversion (from 1 to 5, higher values reflect higher extraversion)</w:t>
            </w: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</w:tcPr>
          <w:p w14:paraId="26CF9717" w14:textId="3D7570E2" w:rsidR="003706D0" w:rsidRPr="00E91026" w:rsidRDefault="003706D0" w:rsidP="003706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83E54">
              <w:rPr>
                <w:rFonts w:ascii="Times New Roman" w:hAnsi="Times New Roman" w:cs="Times New Roman"/>
                <w:sz w:val="16"/>
                <w:szCs w:val="16"/>
              </w:rPr>
              <w:t>1.43**</w:t>
            </w:r>
          </w:p>
        </w:tc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</w:tcPr>
          <w:p w14:paraId="3D09C5AB" w14:textId="5D78762D" w:rsidR="003706D0" w:rsidRPr="00596F2C" w:rsidRDefault="003706D0" w:rsidP="003706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E54">
              <w:rPr>
                <w:rFonts w:ascii="Times New Roman" w:hAnsi="Times New Roman" w:cs="Times New Roman"/>
                <w:sz w:val="16"/>
                <w:szCs w:val="16"/>
              </w:rPr>
              <w:t>0.93</w:t>
            </w:r>
          </w:p>
        </w:tc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</w:tcPr>
          <w:p w14:paraId="390B6736" w14:textId="715A81A6" w:rsidR="003706D0" w:rsidRPr="00596F2C" w:rsidRDefault="003706D0" w:rsidP="003706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E54">
              <w:rPr>
                <w:rFonts w:ascii="Times New Roman" w:hAnsi="Times New Roman" w:cs="Times New Roman"/>
                <w:sz w:val="16"/>
                <w:szCs w:val="16"/>
              </w:rPr>
              <w:t>1.45**</w:t>
            </w:r>
          </w:p>
        </w:tc>
      </w:tr>
      <w:tr w:rsidR="003706D0" w:rsidRPr="00E91026" w14:paraId="05BB3331" w14:textId="05835A5D" w:rsidTr="003706D0">
        <w:trPr>
          <w:jc w:val="center"/>
        </w:trPr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2E0CF1" w14:textId="77777777" w:rsidR="003706D0" w:rsidRPr="00E91026" w:rsidRDefault="003706D0" w:rsidP="003706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</w:tcPr>
          <w:p w14:paraId="07B35471" w14:textId="382CAD53" w:rsidR="003706D0" w:rsidRPr="00E91026" w:rsidRDefault="003706D0" w:rsidP="003706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83E54">
              <w:rPr>
                <w:rFonts w:ascii="Times New Roman" w:hAnsi="Times New Roman" w:cs="Times New Roman"/>
                <w:sz w:val="16"/>
                <w:szCs w:val="16"/>
              </w:rPr>
              <w:t>(1.15 - 1.79)</w:t>
            </w:r>
          </w:p>
        </w:tc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</w:tcPr>
          <w:p w14:paraId="49B4AE44" w14:textId="250211E9" w:rsidR="003706D0" w:rsidRPr="00596F2C" w:rsidRDefault="003706D0" w:rsidP="003706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E54">
              <w:rPr>
                <w:rFonts w:ascii="Times New Roman" w:hAnsi="Times New Roman" w:cs="Times New Roman"/>
                <w:sz w:val="16"/>
                <w:szCs w:val="16"/>
              </w:rPr>
              <w:t>(0.73 - 1.20)</w:t>
            </w:r>
          </w:p>
        </w:tc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</w:tcPr>
          <w:p w14:paraId="1B2E49CD" w14:textId="5B75D96E" w:rsidR="003706D0" w:rsidRPr="00596F2C" w:rsidRDefault="003706D0" w:rsidP="003706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E54">
              <w:rPr>
                <w:rFonts w:ascii="Times New Roman" w:hAnsi="Times New Roman" w:cs="Times New Roman"/>
                <w:sz w:val="16"/>
                <w:szCs w:val="16"/>
              </w:rPr>
              <w:t>(1.11 - 1.88)</w:t>
            </w:r>
          </w:p>
        </w:tc>
      </w:tr>
      <w:tr w:rsidR="003706D0" w:rsidRPr="00E91026" w14:paraId="6B9466A7" w14:textId="59D1F0CC" w:rsidTr="003706D0">
        <w:trPr>
          <w:jc w:val="center"/>
        </w:trPr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</w:tcPr>
          <w:p w14:paraId="79A7A4DB" w14:textId="77777777" w:rsidR="003706D0" w:rsidRPr="00E91026" w:rsidRDefault="003706D0" w:rsidP="003706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910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euroticism (from 1 to 5, higher values reflect higher neuroticism)</w:t>
            </w: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</w:tcPr>
          <w:p w14:paraId="2F6C5F65" w14:textId="53233D3B" w:rsidR="003706D0" w:rsidRPr="00E91026" w:rsidRDefault="003706D0" w:rsidP="003706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83E54">
              <w:rPr>
                <w:rFonts w:ascii="Times New Roman" w:hAnsi="Times New Roman" w:cs="Times New Roman"/>
                <w:sz w:val="16"/>
                <w:szCs w:val="16"/>
              </w:rPr>
              <w:t>1.17+</w:t>
            </w:r>
          </w:p>
        </w:tc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</w:tcPr>
          <w:p w14:paraId="74D5D494" w14:textId="09F0EC55" w:rsidR="003706D0" w:rsidRPr="00596F2C" w:rsidRDefault="003706D0" w:rsidP="003706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E54">
              <w:rPr>
                <w:rFonts w:ascii="Times New Roman" w:hAnsi="Times New Roman" w:cs="Times New Roman"/>
                <w:sz w:val="16"/>
                <w:szCs w:val="16"/>
              </w:rPr>
              <w:t>1.04</w:t>
            </w:r>
          </w:p>
        </w:tc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</w:tcPr>
          <w:p w14:paraId="660FAC35" w14:textId="7AA741EE" w:rsidR="003706D0" w:rsidRPr="00596F2C" w:rsidRDefault="003706D0" w:rsidP="003706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E54">
              <w:rPr>
                <w:rFonts w:ascii="Times New Roman" w:hAnsi="Times New Roman" w:cs="Times New Roman"/>
                <w:sz w:val="16"/>
                <w:szCs w:val="16"/>
              </w:rPr>
              <w:t>1.30*</w:t>
            </w:r>
          </w:p>
        </w:tc>
      </w:tr>
      <w:tr w:rsidR="003706D0" w:rsidRPr="00E91026" w14:paraId="29DBB5AE" w14:textId="024E4EE4" w:rsidTr="003706D0">
        <w:trPr>
          <w:jc w:val="center"/>
        </w:trPr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</w:tcPr>
          <w:p w14:paraId="37330104" w14:textId="77777777" w:rsidR="003706D0" w:rsidRPr="00E91026" w:rsidRDefault="003706D0" w:rsidP="003706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</w:tcPr>
          <w:p w14:paraId="3ABAC31B" w14:textId="7D994B7B" w:rsidR="003706D0" w:rsidRPr="00E91026" w:rsidRDefault="003706D0" w:rsidP="003706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83E54">
              <w:rPr>
                <w:rFonts w:ascii="Times New Roman" w:hAnsi="Times New Roman" w:cs="Times New Roman"/>
                <w:sz w:val="16"/>
                <w:szCs w:val="16"/>
              </w:rPr>
              <w:t>(0.97 - 1.42)</w:t>
            </w:r>
          </w:p>
        </w:tc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</w:tcPr>
          <w:p w14:paraId="717CB1F7" w14:textId="7CF1AFFB" w:rsidR="003706D0" w:rsidRPr="00596F2C" w:rsidRDefault="003706D0" w:rsidP="003706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E54">
              <w:rPr>
                <w:rFonts w:ascii="Times New Roman" w:hAnsi="Times New Roman" w:cs="Times New Roman"/>
                <w:sz w:val="16"/>
                <w:szCs w:val="16"/>
              </w:rPr>
              <w:t>(0.85 - 1.27)</w:t>
            </w:r>
          </w:p>
        </w:tc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</w:tcPr>
          <w:p w14:paraId="113527F2" w14:textId="5EF92B97" w:rsidR="003706D0" w:rsidRPr="00596F2C" w:rsidRDefault="003706D0" w:rsidP="003706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E54">
              <w:rPr>
                <w:rFonts w:ascii="Times New Roman" w:hAnsi="Times New Roman" w:cs="Times New Roman"/>
                <w:sz w:val="16"/>
                <w:szCs w:val="16"/>
              </w:rPr>
              <w:t>(1.05 - 1.61)</w:t>
            </w:r>
          </w:p>
        </w:tc>
      </w:tr>
      <w:tr w:rsidR="003706D0" w:rsidRPr="00E91026" w14:paraId="64F277FC" w14:textId="3F4A1B59" w:rsidTr="003706D0">
        <w:trPr>
          <w:jc w:val="center"/>
        </w:trPr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</w:tcPr>
          <w:p w14:paraId="6CD5AA00" w14:textId="77777777" w:rsidR="003706D0" w:rsidRPr="00E91026" w:rsidRDefault="003706D0" w:rsidP="003706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910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penness to experience (from 1 to 5, higher values reflect higher openness to experience)</w:t>
            </w: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</w:tcPr>
          <w:p w14:paraId="5BE7C160" w14:textId="180A1FFE" w:rsidR="003706D0" w:rsidRPr="00E91026" w:rsidRDefault="003706D0" w:rsidP="003706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83E54">
              <w:rPr>
                <w:rFonts w:ascii="Times New Roman" w:hAnsi="Times New Roman" w:cs="Times New Roman"/>
                <w:sz w:val="16"/>
                <w:szCs w:val="16"/>
              </w:rPr>
              <w:t>0.98</w:t>
            </w:r>
          </w:p>
        </w:tc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</w:tcPr>
          <w:p w14:paraId="1D87BEDB" w14:textId="577A0879" w:rsidR="003706D0" w:rsidRPr="00596F2C" w:rsidRDefault="003706D0" w:rsidP="003706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E54">
              <w:rPr>
                <w:rFonts w:ascii="Times New Roman" w:hAnsi="Times New Roman" w:cs="Times New Roman"/>
                <w:sz w:val="16"/>
                <w:szCs w:val="16"/>
              </w:rPr>
              <w:t>0.96</w:t>
            </w:r>
          </w:p>
        </w:tc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</w:tcPr>
          <w:p w14:paraId="19080B2A" w14:textId="7FA3E272" w:rsidR="003706D0" w:rsidRPr="00596F2C" w:rsidRDefault="003706D0" w:rsidP="003706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E54">
              <w:rPr>
                <w:rFonts w:ascii="Times New Roman" w:hAnsi="Times New Roman" w:cs="Times New Roman"/>
                <w:sz w:val="16"/>
                <w:szCs w:val="16"/>
              </w:rPr>
              <w:t>0.82+</w:t>
            </w:r>
          </w:p>
        </w:tc>
      </w:tr>
      <w:tr w:rsidR="003706D0" w:rsidRPr="00E91026" w14:paraId="5F438617" w14:textId="64A0F7F6" w:rsidTr="003706D0">
        <w:trPr>
          <w:jc w:val="center"/>
        </w:trPr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</w:tcPr>
          <w:p w14:paraId="44F1DEE8" w14:textId="77777777" w:rsidR="003706D0" w:rsidRPr="00E91026" w:rsidRDefault="003706D0" w:rsidP="003706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</w:tcPr>
          <w:p w14:paraId="0E013464" w14:textId="4D331D1C" w:rsidR="003706D0" w:rsidRPr="00E91026" w:rsidRDefault="003706D0" w:rsidP="003706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83E54">
              <w:rPr>
                <w:rFonts w:ascii="Times New Roman" w:hAnsi="Times New Roman" w:cs="Times New Roman"/>
                <w:sz w:val="16"/>
                <w:szCs w:val="16"/>
              </w:rPr>
              <w:t>(0.81 - 1.19)</w:t>
            </w:r>
          </w:p>
        </w:tc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</w:tcPr>
          <w:p w14:paraId="69FB12B8" w14:textId="3CF09204" w:rsidR="003706D0" w:rsidRPr="00596F2C" w:rsidRDefault="003706D0" w:rsidP="003706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E54">
              <w:rPr>
                <w:rFonts w:ascii="Times New Roman" w:hAnsi="Times New Roman" w:cs="Times New Roman"/>
                <w:sz w:val="16"/>
                <w:szCs w:val="16"/>
              </w:rPr>
              <w:t>(0.78 - 1.17)</w:t>
            </w:r>
          </w:p>
        </w:tc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</w:tcPr>
          <w:p w14:paraId="0E5590EE" w14:textId="741E6AEF" w:rsidR="003706D0" w:rsidRPr="00596F2C" w:rsidRDefault="003706D0" w:rsidP="003706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E54">
              <w:rPr>
                <w:rFonts w:ascii="Times New Roman" w:hAnsi="Times New Roman" w:cs="Times New Roman"/>
                <w:sz w:val="16"/>
                <w:szCs w:val="16"/>
              </w:rPr>
              <w:t>(0.66 - 1.02)</w:t>
            </w:r>
          </w:p>
        </w:tc>
      </w:tr>
      <w:tr w:rsidR="003706D0" w:rsidRPr="00E91026" w14:paraId="1D34B985" w14:textId="03A5B7E8" w:rsidTr="003706D0">
        <w:trPr>
          <w:jc w:val="center"/>
        </w:trPr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</w:tcPr>
          <w:p w14:paraId="3C7C0F2D" w14:textId="77777777" w:rsidR="003706D0" w:rsidRPr="00E91026" w:rsidRDefault="003706D0" w:rsidP="003706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91026">
              <w:rPr>
                <w:rFonts w:ascii="Times New Roman" w:hAnsi="Times New Roman" w:cs="Times New Roman"/>
                <w:sz w:val="16"/>
                <w:szCs w:val="16"/>
              </w:rPr>
              <w:t>Constant</w:t>
            </w: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</w:tcPr>
          <w:p w14:paraId="7E5EFD9F" w14:textId="4DF9379A" w:rsidR="003706D0" w:rsidRPr="00E91026" w:rsidRDefault="003706D0" w:rsidP="003706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E54">
              <w:rPr>
                <w:rFonts w:ascii="Times New Roman" w:hAnsi="Times New Roman" w:cs="Times New Roman"/>
                <w:sz w:val="16"/>
                <w:szCs w:val="16"/>
              </w:rPr>
              <w:t>1.04</w:t>
            </w:r>
          </w:p>
        </w:tc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</w:tcPr>
          <w:p w14:paraId="79FBA13A" w14:textId="6CD6F49F" w:rsidR="003706D0" w:rsidRPr="00596F2C" w:rsidRDefault="003706D0" w:rsidP="003706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E54">
              <w:rPr>
                <w:rFonts w:ascii="Times New Roman" w:hAnsi="Times New Roman" w:cs="Times New Roman"/>
                <w:sz w:val="16"/>
                <w:szCs w:val="16"/>
              </w:rPr>
              <w:t>1.12</w:t>
            </w:r>
          </w:p>
        </w:tc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</w:tcPr>
          <w:p w14:paraId="078CF0AA" w14:textId="0D736443" w:rsidR="003706D0" w:rsidRPr="00596F2C" w:rsidRDefault="003706D0" w:rsidP="003706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E54">
              <w:rPr>
                <w:rFonts w:ascii="Times New Roman" w:hAnsi="Times New Roman" w:cs="Times New Roman"/>
                <w:sz w:val="16"/>
                <w:szCs w:val="16"/>
              </w:rPr>
              <w:t>1.14</w:t>
            </w:r>
          </w:p>
        </w:tc>
      </w:tr>
      <w:tr w:rsidR="003706D0" w:rsidRPr="00E91026" w14:paraId="45FAE4FD" w14:textId="44F951C5" w:rsidTr="003706D0">
        <w:trPr>
          <w:jc w:val="center"/>
        </w:trPr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</w:tcPr>
          <w:p w14:paraId="0ABDE76E" w14:textId="77777777" w:rsidR="003706D0" w:rsidRPr="00E91026" w:rsidRDefault="003706D0" w:rsidP="003706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</w:tcPr>
          <w:p w14:paraId="32641EB5" w14:textId="1EDA126B" w:rsidR="003706D0" w:rsidRPr="00E91026" w:rsidRDefault="003706D0" w:rsidP="003706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E54">
              <w:rPr>
                <w:rFonts w:ascii="Times New Roman" w:hAnsi="Times New Roman" w:cs="Times New Roman"/>
                <w:sz w:val="16"/>
                <w:szCs w:val="16"/>
              </w:rPr>
              <w:t>(0.87 - 1.25)</w:t>
            </w:r>
          </w:p>
        </w:tc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</w:tcPr>
          <w:p w14:paraId="51D031AA" w14:textId="2F014F90" w:rsidR="003706D0" w:rsidRPr="00596F2C" w:rsidRDefault="003706D0" w:rsidP="003706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E54">
              <w:rPr>
                <w:rFonts w:ascii="Times New Roman" w:hAnsi="Times New Roman" w:cs="Times New Roman"/>
                <w:sz w:val="16"/>
                <w:szCs w:val="16"/>
              </w:rPr>
              <w:t>(0.92 - 1.37)</w:t>
            </w:r>
          </w:p>
        </w:tc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</w:tcPr>
          <w:p w14:paraId="2BC2CC42" w14:textId="60562618" w:rsidR="003706D0" w:rsidRPr="00596F2C" w:rsidRDefault="003706D0" w:rsidP="003706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E54">
              <w:rPr>
                <w:rFonts w:ascii="Times New Roman" w:hAnsi="Times New Roman" w:cs="Times New Roman"/>
                <w:sz w:val="16"/>
                <w:szCs w:val="16"/>
              </w:rPr>
              <w:t>(0.92 - 1.41)</w:t>
            </w:r>
          </w:p>
        </w:tc>
      </w:tr>
      <w:tr w:rsidR="003706D0" w:rsidRPr="00E91026" w14:paraId="0A80E82C" w14:textId="6B22C3B6" w:rsidTr="003706D0">
        <w:trPr>
          <w:jc w:val="center"/>
        </w:trPr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</w:tcPr>
          <w:p w14:paraId="452F9294" w14:textId="77777777" w:rsidR="003706D0" w:rsidRPr="00E91026" w:rsidRDefault="003706D0" w:rsidP="003706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</w:tcPr>
          <w:p w14:paraId="4D171B58" w14:textId="77777777" w:rsidR="003706D0" w:rsidRPr="00E91026" w:rsidRDefault="003706D0" w:rsidP="003706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</w:tcPr>
          <w:p w14:paraId="28BA771C" w14:textId="77777777" w:rsidR="003706D0" w:rsidRPr="00E91026" w:rsidRDefault="003706D0" w:rsidP="003706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</w:tcPr>
          <w:p w14:paraId="2FBAFEC0" w14:textId="77777777" w:rsidR="003706D0" w:rsidRPr="00E91026" w:rsidRDefault="003706D0" w:rsidP="003706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706D0" w:rsidRPr="00E91026" w14:paraId="3ECC6936" w14:textId="33CBD94D" w:rsidTr="003706D0">
        <w:trPr>
          <w:jc w:val="center"/>
        </w:trPr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</w:tcPr>
          <w:p w14:paraId="0E57945D" w14:textId="77777777" w:rsidR="003706D0" w:rsidRPr="00E91026" w:rsidRDefault="003706D0" w:rsidP="003706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91026">
              <w:rPr>
                <w:rFonts w:ascii="Times New Roman" w:hAnsi="Times New Roman" w:cs="Times New Roman"/>
                <w:sz w:val="16"/>
                <w:szCs w:val="16"/>
              </w:rPr>
              <w:t>Observations</w:t>
            </w: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</w:tcPr>
          <w:p w14:paraId="50E365FD" w14:textId="7B7A7024" w:rsidR="003706D0" w:rsidRPr="00E91026" w:rsidRDefault="003706D0" w:rsidP="003706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</w:tcPr>
          <w:p w14:paraId="60CE235C" w14:textId="77777777" w:rsidR="003706D0" w:rsidRPr="00596F2C" w:rsidRDefault="003706D0" w:rsidP="003706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</w:tcPr>
          <w:p w14:paraId="2E5C38BD" w14:textId="77777777" w:rsidR="003706D0" w:rsidRPr="00596F2C" w:rsidRDefault="003706D0" w:rsidP="003706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706D0" w:rsidRPr="00E91026" w14:paraId="09B94421" w14:textId="22F9755E" w:rsidTr="003706D0">
        <w:tblPrEx>
          <w:tblBorders>
            <w:bottom w:val="single" w:sz="6" w:space="0" w:color="auto"/>
          </w:tblBorders>
        </w:tblPrEx>
        <w:trPr>
          <w:jc w:val="center"/>
        </w:trPr>
        <w:tc>
          <w:tcPr>
            <w:tcW w:w="1198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2ED0F57" w14:textId="77777777" w:rsidR="003706D0" w:rsidRPr="00E91026" w:rsidRDefault="003706D0" w:rsidP="003706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91026">
              <w:rPr>
                <w:rFonts w:ascii="Times New Roman" w:hAnsi="Times New Roman" w:cs="Times New Roman"/>
                <w:sz w:val="16"/>
                <w:szCs w:val="16"/>
              </w:rPr>
              <w:t>Pseudo R²</w:t>
            </w:r>
          </w:p>
        </w:tc>
        <w:tc>
          <w:tcPr>
            <w:tcW w:w="1268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B724477" w14:textId="232D1FEC" w:rsidR="003706D0" w:rsidRPr="00E91026" w:rsidRDefault="003706D0" w:rsidP="003706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7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B88F5C1" w14:textId="77777777" w:rsidR="003706D0" w:rsidRDefault="003706D0" w:rsidP="003706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7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7184E4B" w14:textId="77777777" w:rsidR="003706D0" w:rsidRDefault="003706D0" w:rsidP="003706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237750A0" w14:textId="34EE8E40" w:rsidR="001E2700" w:rsidRDefault="001E2700" w:rsidP="001E2700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ascii="Times New Roman" w:hAnsi="Times New Roman" w:cs="Times New Roman"/>
          <w:sz w:val="16"/>
          <w:szCs w:val="16"/>
          <w:lang w:val="en-US"/>
        </w:rPr>
        <w:t>Odds ratio</w:t>
      </w:r>
      <w:r w:rsidRPr="00EC6DF7">
        <w:rPr>
          <w:rFonts w:ascii="Times New Roman" w:hAnsi="Times New Roman" w:cs="Times New Roman"/>
          <w:sz w:val="16"/>
          <w:szCs w:val="16"/>
          <w:lang w:val="en-US"/>
        </w:rPr>
        <w:t xml:space="preserve">s were reported; </w:t>
      </w:r>
      <w:r>
        <w:rPr>
          <w:rFonts w:ascii="Times New Roman" w:hAnsi="Times New Roman" w:cs="Times New Roman"/>
          <w:sz w:val="16"/>
          <w:szCs w:val="16"/>
          <w:lang w:val="en-US"/>
        </w:rPr>
        <w:t>95% CI in parentheses</w:t>
      </w:r>
      <w:r w:rsidRPr="00EC6DF7">
        <w:rPr>
          <w:rFonts w:ascii="Times New Roman" w:hAnsi="Times New Roman" w:cs="Times New Roman"/>
          <w:sz w:val="16"/>
          <w:szCs w:val="16"/>
          <w:lang w:val="en-US"/>
        </w:rPr>
        <w:t>; *** p&lt;0.001, ** p&lt;0.01, * p&lt;0.05, + p&lt;0.10; † Other including: Married, living separated from spouse; never married; divorced; widowed</w:t>
      </w:r>
      <w:r w:rsidR="003706D0">
        <w:rPr>
          <w:rFonts w:ascii="Times New Roman" w:hAnsi="Times New Roman" w:cs="Times New Roman"/>
          <w:sz w:val="16"/>
          <w:szCs w:val="16"/>
          <w:lang w:val="en-US"/>
        </w:rPr>
        <w:t xml:space="preserve">. Please note that some variables (regarding employment status) were dropped. </w:t>
      </w:r>
    </w:p>
    <w:p w14:paraId="3AA6A870" w14:textId="77777777" w:rsidR="001E2700" w:rsidRDefault="001E2700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14:paraId="1780263D" w14:textId="0A97CB74" w:rsidR="00FA4391" w:rsidRPr="00EC6DF7" w:rsidRDefault="001E2700" w:rsidP="00FA4391">
      <w:pPr>
        <w:spacing w:after="0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lastRenderedPageBreak/>
        <w:t xml:space="preserve">Supplementary </w:t>
      </w:r>
      <w:r w:rsidR="00FA4391" w:rsidRPr="00EC6DF7">
        <w:rPr>
          <w:rFonts w:ascii="Times New Roman" w:hAnsi="Times New Roman" w:cs="Times New Roman"/>
          <w:lang w:val="en-US"/>
        </w:rPr>
        <w:t xml:space="preserve">Table </w:t>
      </w:r>
      <w:r>
        <w:rPr>
          <w:rFonts w:ascii="Times New Roman" w:hAnsi="Times New Roman" w:cs="Times New Roman"/>
          <w:lang w:val="en-US"/>
        </w:rPr>
        <w:t>3</w:t>
      </w:r>
      <w:r w:rsidR="00FA4391" w:rsidRPr="00EC6DF7">
        <w:rPr>
          <w:rFonts w:ascii="Times New Roman" w:hAnsi="Times New Roman" w:cs="Times New Roman"/>
          <w:lang w:val="en-US"/>
        </w:rPr>
        <w:t xml:space="preserve">. Determinants of </w:t>
      </w:r>
      <w:r w:rsidR="00FA4391">
        <w:rPr>
          <w:rFonts w:ascii="Times New Roman" w:hAnsi="Times New Roman" w:cs="Times New Roman"/>
          <w:lang w:val="en-US"/>
        </w:rPr>
        <w:t>regular dental visits (0 = no regular dental visits, 1 = regular dental visits)</w:t>
      </w:r>
      <w:r w:rsidR="00FA4391" w:rsidRPr="00EC6DF7">
        <w:rPr>
          <w:rFonts w:ascii="Times New Roman" w:hAnsi="Times New Roman" w:cs="Times New Roman"/>
          <w:lang w:val="en-US"/>
        </w:rPr>
        <w:t xml:space="preserve">. Findings of multiple </w:t>
      </w:r>
      <w:r w:rsidR="00FA4391">
        <w:rPr>
          <w:rFonts w:ascii="Times New Roman" w:hAnsi="Times New Roman" w:cs="Times New Roman"/>
          <w:lang w:val="en-US"/>
        </w:rPr>
        <w:t>logistic</w:t>
      </w:r>
      <w:r w:rsidR="00C532D9">
        <w:rPr>
          <w:rFonts w:ascii="Times New Roman" w:hAnsi="Times New Roman" w:cs="Times New Roman"/>
          <w:lang w:val="en-US"/>
        </w:rPr>
        <w:t xml:space="preserve"> regressions (among all older Europeans; </w:t>
      </w:r>
      <w:r w:rsidR="00AD3F97">
        <w:rPr>
          <w:rFonts w:ascii="Times New Roman" w:hAnsi="Times New Roman" w:cs="Times New Roman"/>
          <w:lang w:val="en-US"/>
        </w:rPr>
        <w:t xml:space="preserve">thus, </w:t>
      </w:r>
      <w:r w:rsidR="00C532D9">
        <w:rPr>
          <w:rFonts w:ascii="Times New Roman" w:hAnsi="Times New Roman" w:cs="Times New Roman"/>
          <w:lang w:val="en-US"/>
        </w:rPr>
        <w:t>not restricted to Germany anymore)</w:t>
      </w:r>
    </w:p>
    <w:tbl>
      <w:tblPr>
        <w:tblW w:w="5000" w:type="pct"/>
        <w:jc w:val="center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4409"/>
        <w:gridCol w:w="4663"/>
      </w:tblGrid>
      <w:tr w:rsidR="00FA4391" w:rsidRPr="00E91026" w14:paraId="2AABB321" w14:textId="77777777" w:rsidTr="00A05846">
        <w:trPr>
          <w:jc w:val="center"/>
        </w:trPr>
        <w:tc>
          <w:tcPr>
            <w:tcW w:w="2430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A47B5E6" w14:textId="77777777" w:rsidR="00FA4391" w:rsidRPr="00E91026" w:rsidRDefault="00FA4391" w:rsidP="00A0584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91026">
              <w:rPr>
                <w:rFonts w:ascii="Times New Roman" w:hAnsi="Times New Roman" w:cs="Times New Roman"/>
                <w:sz w:val="16"/>
                <w:szCs w:val="16"/>
              </w:rPr>
              <w:t>Independent variables</w:t>
            </w:r>
          </w:p>
        </w:tc>
        <w:tc>
          <w:tcPr>
            <w:tcW w:w="2570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C19F3D3" w14:textId="77777777" w:rsidR="00FA4391" w:rsidRPr="00E91026" w:rsidRDefault="00FA4391" w:rsidP="00A0584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91026">
              <w:rPr>
                <w:rFonts w:ascii="Times New Roman" w:hAnsi="Times New Roman" w:cs="Times New Roman"/>
                <w:sz w:val="16"/>
                <w:szCs w:val="16"/>
              </w:rPr>
              <w:t>Regular dental visits</w:t>
            </w:r>
            <w:bookmarkStart w:id="0" w:name="_GoBack"/>
            <w:bookmarkEnd w:id="0"/>
          </w:p>
        </w:tc>
      </w:tr>
      <w:tr w:rsidR="00FA4391" w:rsidRPr="00E91026" w14:paraId="75CCB79A" w14:textId="77777777" w:rsidTr="00A05846">
        <w:trPr>
          <w:jc w:val="center"/>
        </w:trPr>
        <w:tc>
          <w:tcPr>
            <w:tcW w:w="2430" w:type="pct"/>
            <w:tcBorders>
              <w:top w:val="nil"/>
              <w:left w:val="nil"/>
              <w:bottom w:val="nil"/>
              <w:right w:val="nil"/>
            </w:tcBorders>
          </w:tcPr>
          <w:p w14:paraId="1803CBC9" w14:textId="77777777" w:rsidR="00FA4391" w:rsidRPr="00E91026" w:rsidRDefault="00FA4391" w:rsidP="00A0584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70" w:type="pct"/>
            <w:tcBorders>
              <w:top w:val="nil"/>
              <w:left w:val="nil"/>
              <w:bottom w:val="nil"/>
              <w:right w:val="nil"/>
            </w:tcBorders>
          </w:tcPr>
          <w:p w14:paraId="64ADACD8" w14:textId="77777777" w:rsidR="00FA4391" w:rsidRPr="00E91026" w:rsidRDefault="00FA4391" w:rsidP="00A0584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532D9" w:rsidRPr="00E91026" w14:paraId="724B01CE" w14:textId="77777777" w:rsidTr="00A05846">
        <w:trPr>
          <w:jc w:val="center"/>
        </w:trPr>
        <w:tc>
          <w:tcPr>
            <w:tcW w:w="2430" w:type="pct"/>
            <w:tcBorders>
              <w:top w:val="nil"/>
              <w:left w:val="nil"/>
              <w:bottom w:val="nil"/>
              <w:right w:val="nil"/>
            </w:tcBorders>
          </w:tcPr>
          <w:p w14:paraId="49AC86AE" w14:textId="77777777" w:rsidR="00C532D9" w:rsidRPr="00E91026" w:rsidRDefault="00C532D9" w:rsidP="00C532D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910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ge</w:t>
            </w:r>
          </w:p>
        </w:tc>
        <w:tc>
          <w:tcPr>
            <w:tcW w:w="2570" w:type="pct"/>
            <w:tcBorders>
              <w:top w:val="nil"/>
              <w:left w:val="nil"/>
              <w:bottom w:val="nil"/>
              <w:right w:val="nil"/>
            </w:tcBorders>
          </w:tcPr>
          <w:p w14:paraId="7AB7A53D" w14:textId="065596C9" w:rsidR="00C532D9" w:rsidRPr="00E91026" w:rsidRDefault="00C532D9" w:rsidP="00C532D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6F2C">
              <w:rPr>
                <w:rFonts w:ascii="Times New Roman" w:hAnsi="Times New Roman" w:cs="Times New Roman"/>
                <w:sz w:val="16"/>
                <w:szCs w:val="16"/>
              </w:rPr>
              <w:t>0.99***</w:t>
            </w:r>
          </w:p>
        </w:tc>
      </w:tr>
      <w:tr w:rsidR="00C532D9" w:rsidRPr="00E91026" w14:paraId="31BE3D26" w14:textId="77777777" w:rsidTr="00A05846">
        <w:trPr>
          <w:jc w:val="center"/>
        </w:trPr>
        <w:tc>
          <w:tcPr>
            <w:tcW w:w="2430" w:type="pct"/>
            <w:tcBorders>
              <w:top w:val="nil"/>
              <w:left w:val="nil"/>
              <w:bottom w:val="nil"/>
              <w:right w:val="nil"/>
            </w:tcBorders>
          </w:tcPr>
          <w:p w14:paraId="4291245C" w14:textId="77777777" w:rsidR="00C532D9" w:rsidRPr="00E91026" w:rsidRDefault="00C532D9" w:rsidP="00C532D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70" w:type="pct"/>
            <w:tcBorders>
              <w:top w:val="nil"/>
              <w:left w:val="nil"/>
              <w:bottom w:val="nil"/>
              <w:right w:val="nil"/>
            </w:tcBorders>
          </w:tcPr>
          <w:p w14:paraId="552CC63F" w14:textId="6923DA4A" w:rsidR="00C532D9" w:rsidRPr="00E91026" w:rsidRDefault="00C532D9" w:rsidP="00C532D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6F2C">
              <w:rPr>
                <w:rFonts w:ascii="Times New Roman" w:hAnsi="Times New Roman" w:cs="Times New Roman"/>
                <w:sz w:val="16"/>
                <w:szCs w:val="16"/>
              </w:rPr>
              <w:t>(0.98 - 0.99)</w:t>
            </w:r>
          </w:p>
        </w:tc>
      </w:tr>
      <w:tr w:rsidR="00C532D9" w:rsidRPr="00E91026" w14:paraId="271A2333" w14:textId="77777777" w:rsidTr="00A05846">
        <w:trPr>
          <w:jc w:val="center"/>
        </w:trPr>
        <w:tc>
          <w:tcPr>
            <w:tcW w:w="2430" w:type="pct"/>
            <w:tcBorders>
              <w:top w:val="nil"/>
              <w:left w:val="nil"/>
              <w:bottom w:val="nil"/>
              <w:right w:val="nil"/>
            </w:tcBorders>
          </w:tcPr>
          <w:p w14:paraId="6A3CA19C" w14:textId="77777777" w:rsidR="00C532D9" w:rsidRPr="00E91026" w:rsidRDefault="00C532D9" w:rsidP="00C532D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910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ex: Women (Reference category: Men)</w:t>
            </w:r>
          </w:p>
        </w:tc>
        <w:tc>
          <w:tcPr>
            <w:tcW w:w="2570" w:type="pct"/>
            <w:tcBorders>
              <w:top w:val="nil"/>
              <w:left w:val="nil"/>
              <w:bottom w:val="nil"/>
              <w:right w:val="nil"/>
            </w:tcBorders>
          </w:tcPr>
          <w:p w14:paraId="3310D077" w14:textId="2C229E6A" w:rsidR="00C532D9" w:rsidRPr="00E91026" w:rsidRDefault="00C532D9" w:rsidP="00C532D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6F2C">
              <w:rPr>
                <w:rFonts w:ascii="Times New Roman" w:hAnsi="Times New Roman" w:cs="Times New Roman"/>
                <w:sz w:val="16"/>
                <w:szCs w:val="16"/>
              </w:rPr>
              <w:t>1.77***</w:t>
            </w:r>
          </w:p>
        </w:tc>
      </w:tr>
      <w:tr w:rsidR="00C532D9" w:rsidRPr="00E91026" w14:paraId="23E7FB86" w14:textId="77777777" w:rsidTr="00A05846">
        <w:trPr>
          <w:jc w:val="center"/>
        </w:trPr>
        <w:tc>
          <w:tcPr>
            <w:tcW w:w="2430" w:type="pct"/>
            <w:tcBorders>
              <w:top w:val="nil"/>
              <w:left w:val="nil"/>
              <w:bottom w:val="nil"/>
              <w:right w:val="nil"/>
            </w:tcBorders>
          </w:tcPr>
          <w:p w14:paraId="30C51752" w14:textId="77777777" w:rsidR="00C532D9" w:rsidRPr="00E91026" w:rsidRDefault="00C532D9" w:rsidP="00C532D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70" w:type="pct"/>
            <w:tcBorders>
              <w:top w:val="nil"/>
              <w:left w:val="nil"/>
              <w:bottom w:val="nil"/>
              <w:right w:val="nil"/>
            </w:tcBorders>
          </w:tcPr>
          <w:p w14:paraId="141C7CAF" w14:textId="4E131B5A" w:rsidR="00C532D9" w:rsidRPr="00E91026" w:rsidRDefault="00C532D9" w:rsidP="00C532D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6F2C">
              <w:rPr>
                <w:rFonts w:ascii="Times New Roman" w:hAnsi="Times New Roman" w:cs="Times New Roman"/>
                <w:sz w:val="16"/>
                <w:szCs w:val="16"/>
              </w:rPr>
              <w:t>(1.70 - 1.85)</w:t>
            </w:r>
          </w:p>
        </w:tc>
      </w:tr>
      <w:tr w:rsidR="00C532D9" w:rsidRPr="00E91026" w14:paraId="12D4978C" w14:textId="77777777" w:rsidTr="00A05846">
        <w:trPr>
          <w:jc w:val="center"/>
        </w:trPr>
        <w:tc>
          <w:tcPr>
            <w:tcW w:w="2430" w:type="pct"/>
            <w:tcBorders>
              <w:top w:val="nil"/>
              <w:left w:val="nil"/>
              <w:bottom w:val="nil"/>
              <w:right w:val="nil"/>
            </w:tcBorders>
          </w:tcPr>
          <w:p w14:paraId="15A91521" w14:textId="77777777" w:rsidR="00C532D9" w:rsidRPr="00E91026" w:rsidRDefault="00C532D9" w:rsidP="00C532D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910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untry of origin: Born in country of interview (Reference category: Not born in country of interview)</w:t>
            </w:r>
          </w:p>
        </w:tc>
        <w:tc>
          <w:tcPr>
            <w:tcW w:w="2570" w:type="pct"/>
            <w:tcBorders>
              <w:top w:val="nil"/>
              <w:left w:val="nil"/>
              <w:bottom w:val="nil"/>
              <w:right w:val="nil"/>
            </w:tcBorders>
          </w:tcPr>
          <w:p w14:paraId="129C577A" w14:textId="69A50798" w:rsidR="00C532D9" w:rsidRPr="00E91026" w:rsidRDefault="00C532D9" w:rsidP="00C532D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6F2C">
              <w:rPr>
                <w:rFonts w:ascii="Times New Roman" w:hAnsi="Times New Roman" w:cs="Times New Roman"/>
                <w:sz w:val="16"/>
                <w:szCs w:val="16"/>
              </w:rPr>
              <w:t>0.97</w:t>
            </w:r>
          </w:p>
        </w:tc>
      </w:tr>
      <w:tr w:rsidR="00C532D9" w:rsidRPr="00E91026" w14:paraId="4542AF9D" w14:textId="77777777" w:rsidTr="00A05846">
        <w:trPr>
          <w:jc w:val="center"/>
        </w:trPr>
        <w:tc>
          <w:tcPr>
            <w:tcW w:w="2430" w:type="pct"/>
            <w:tcBorders>
              <w:top w:val="nil"/>
              <w:left w:val="nil"/>
              <w:bottom w:val="nil"/>
              <w:right w:val="nil"/>
            </w:tcBorders>
          </w:tcPr>
          <w:p w14:paraId="00C6A07E" w14:textId="77777777" w:rsidR="00C532D9" w:rsidRPr="00E91026" w:rsidRDefault="00C532D9" w:rsidP="00C532D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70" w:type="pct"/>
            <w:tcBorders>
              <w:top w:val="nil"/>
              <w:left w:val="nil"/>
              <w:bottom w:val="nil"/>
              <w:right w:val="nil"/>
            </w:tcBorders>
          </w:tcPr>
          <w:p w14:paraId="5F07B1F3" w14:textId="463BE3BD" w:rsidR="00C532D9" w:rsidRPr="00E91026" w:rsidRDefault="00C532D9" w:rsidP="00C532D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6F2C">
              <w:rPr>
                <w:rFonts w:ascii="Times New Roman" w:hAnsi="Times New Roman" w:cs="Times New Roman"/>
                <w:sz w:val="16"/>
                <w:szCs w:val="16"/>
              </w:rPr>
              <w:t>(0.91 - 1.04)</w:t>
            </w:r>
          </w:p>
        </w:tc>
      </w:tr>
      <w:tr w:rsidR="00C532D9" w:rsidRPr="00E91026" w14:paraId="5BFC4CFB" w14:textId="77777777" w:rsidTr="00A05846">
        <w:trPr>
          <w:jc w:val="center"/>
        </w:trPr>
        <w:tc>
          <w:tcPr>
            <w:tcW w:w="2430" w:type="pct"/>
            <w:tcBorders>
              <w:top w:val="nil"/>
              <w:left w:val="nil"/>
              <w:bottom w:val="nil"/>
              <w:right w:val="nil"/>
            </w:tcBorders>
          </w:tcPr>
          <w:p w14:paraId="2A57F466" w14:textId="77777777" w:rsidR="00C532D9" w:rsidRPr="00E91026" w:rsidRDefault="00C532D9" w:rsidP="00C532D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910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rital status: Married and living together with spouse; registered partnership (Reference category: Other†)</w:t>
            </w:r>
          </w:p>
        </w:tc>
        <w:tc>
          <w:tcPr>
            <w:tcW w:w="2570" w:type="pct"/>
            <w:tcBorders>
              <w:top w:val="nil"/>
              <w:left w:val="nil"/>
              <w:bottom w:val="nil"/>
              <w:right w:val="nil"/>
            </w:tcBorders>
          </w:tcPr>
          <w:p w14:paraId="0B47C925" w14:textId="4C05D085" w:rsidR="00C532D9" w:rsidRPr="00E91026" w:rsidRDefault="00C532D9" w:rsidP="00C532D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6F2C">
              <w:rPr>
                <w:rFonts w:ascii="Times New Roman" w:hAnsi="Times New Roman" w:cs="Times New Roman"/>
                <w:sz w:val="16"/>
                <w:szCs w:val="16"/>
              </w:rPr>
              <w:t>1.05*</w:t>
            </w:r>
          </w:p>
        </w:tc>
      </w:tr>
      <w:tr w:rsidR="00C532D9" w:rsidRPr="00E91026" w14:paraId="44ED0FE0" w14:textId="77777777" w:rsidTr="00A05846">
        <w:trPr>
          <w:jc w:val="center"/>
        </w:trPr>
        <w:tc>
          <w:tcPr>
            <w:tcW w:w="2430" w:type="pct"/>
            <w:tcBorders>
              <w:top w:val="nil"/>
              <w:left w:val="nil"/>
              <w:bottom w:val="nil"/>
              <w:right w:val="nil"/>
            </w:tcBorders>
          </w:tcPr>
          <w:p w14:paraId="79223064" w14:textId="77777777" w:rsidR="00C532D9" w:rsidRPr="00E91026" w:rsidRDefault="00C532D9" w:rsidP="00C532D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570" w:type="pct"/>
            <w:tcBorders>
              <w:top w:val="nil"/>
              <w:left w:val="nil"/>
              <w:bottom w:val="nil"/>
              <w:right w:val="nil"/>
            </w:tcBorders>
          </w:tcPr>
          <w:p w14:paraId="2FA76C28" w14:textId="7F0B1C5B" w:rsidR="00C532D9" w:rsidRPr="00E91026" w:rsidRDefault="00C532D9" w:rsidP="00C532D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6F2C">
              <w:rPr>
                <w:rFonts w:ascii="Times New Roman" w:hAnsi="Times New Roman" w:cs="Times New Roman"/>
                <w:sz w:val="16"/>
                <w:szCs w:val="16"/>
              </w:rPr>
              <w:t>(1.01 - 1.10)</w:t>
            </w:r>
          </w:p>
        </w:tc>
      </w:tr>
      <w:tr w:rsidR="00C532D9" w:rsidRPr="00E91026" w14:paraId="5F230D4A" w14:textId="77777777" w:rsidTr="00A05846">
        <w:trPr>
          <w:jc w:val="center"/>
        </w:trPr>
        <w:tc>
          <w:tcPr>
            <w:tcW w:w="2430" w:type="pct"/>
            <w:tcBorders>
              <w:top w:val="nil"/>
              <w:left w:val="nil"/>
              <w:bottom w:val="nil"/>
              <w:right w:val="nil"/>
            </w:tcBorders>
          </w:tcPr>
          <w:p w14:paraId="5586D9F1" w14:textId="77777777" w:rsidR="00C532D9" w:rsidRPr="00E91026" w:rsidRDefault="00C532D9" w:rsidP="00C532D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910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ducation: Secondary education (Reference category: Primary education)</w:t>
            </w:r>
          </w:p>
        </w:tc>
        <w:tc>
          <w:tcPr>
            <w:tcW w:w="2570" w:type="pct"/>
            <w:tcBorders>
              <w:top w:val="nil"/>
              <w:left w:val="nil"/>
              <w:bottom w:val="nil"/>
              <w:right w:val="nil"/>
            </w:tcBorders>
          </w:tcPr>
          <w:p w14:paraId="3163DD06" w14:textId="4197156D" w:rsidR="00C532D9" w:rsidRPr="00E91026" w:rsidRDefault="00C532D9" w:rsidP="00C532D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6F2C">
              <w:rPr>
                <w:rFonts w:ascii="Times New Roman" w:hAnsi="Times New Roman" w:cs="Times New Roman"/>
                <w:sz w:val="16"/>
                <w:szCs w:val="16"/>
              </w:rPr>
              <w:t>2.00***</w:t>
            </w:r>
          </w:p>
        </w:tc>
      </w:tr>
      <w:tr w:rsidR="00C532D9" w:rsidRPr="00E91026" w14:paraId="78052C41" w14:textId="77777777" w:rsidTr="00A05846">
        <w:trPr>
          <w:jc w:val="center"/>
        </w:trPr>
        <w:tc>
          <w:tcPr>
            <w:tcW w:w="2430" w:type="pct"/>
            <w:tcBorders>
              <w:top w:val="nil"/>
              <w:left w:val="nil"/>
              <w:bottom w:val="nil"/>
              <w:right w:val="nil"/>
            </w:tcBorders>
          </w:tcPr>
          <w:p w14:paraId="5EC1AF1D" w14:textId="77777777" w:rsidR="00C532D9" w:rsidRPr="00E91026" w:rsidRDefault="00C532D9" w:rsidP="00C532D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70" w:type="pct"/>
            <w:tcBorders>
              <w:top w:val="nil"/>
              <w:left w:val="nil"/>
              <w:bottom w:val="nil"/>
              <w:right w:val="nil"/>
            </w:tcBorders>
          </w:tcPr>
          <w:p w14:paraId="4767E691" w14:textId="7EACCC09" w:rsidR="00C532D9" w:rsidRPr="00E91026" w:rsidRDefault="00C532D9" w:rsidP="00C532D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6F2C">
              <w:rPr>
                <w:rFonts w:ascii="Times New Roman" w:hAnsi="Times New Roman" w:cs="Times New Roman"/>
                <w:sz w:val="16"/>
                <w:szCs w:val="16"/>
              </w:rPr>
              <w:t>(1.91 - 2.09)</w:t>
            </w:r>
          </w:p>
        </w:tc>
      </w:tr>
      <w:tr w:rsidR="00C532D9" w:rsidRPr="00E91026" w14:paraId="00CAC29E" w14:textId="77777777" w:rsidTr="00A05846">
        <w:trPr>
          <w:jc w:val="center"/>
        </w:trPr>
        <w:tc>
          <w:tcPr>
            <w:tcW w:w="2430" w:type="pct"/>
            <w:tcBorders>
              <w:top w:val="nil"/>
              <w:left w:val="nil"/>
              <w:bottom w:val="nil"/>
              <w:right w:val="nil"/>
            </w:tcBorders>
          </w:tcPr>
          <w:p w14:paraId="797FA2CF" w14:textId="77777777" w:rsidR="00C532D9" w:rsidRPr="00E91026" w:rsidRDefault="00C532D9" w:rsidP="00C532D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91026">
              <w:rPr>
                <w:rFonts w:ascii="Times New Roman" w:hAnsi="Times New Roman" w:cs="Times New Roman"/>
                <w:sz w:val="16"/>
                <w:szCs w:val="16"/>
              </w:rPr>
              <w:t>- Tertiary education</w:t>
            </w:r>
          </w:p>
        </w:tc>
        <w:tc>
          <w:tcPr>
            <w:tcW w:w="2570" w:type="pct"/>
            <w:tcBorders>
              <w:top w:val="nil"/>
              <w:left w:val="nil"/>
              <w:bottom w:val="nil"/>
              <w:right w:val="nil"/>
            </w:tcBorders>
          </w:tcPr>
          <w:p w14:paraId="3095E04D" w14:textId="4F09BB27" w:rsidR="00C532D9" w:rsidRPr="00E91026" w:rsidRDefault="00C532D9" w:rsidP="00C532D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6F2C">
              <w:rPr>
                <w:rFonts w:ascii="Times New Roman" w:hAnsi="Times New Roman" w:cs="Times New Roman"/>
                <w:sz w:val="16"/>
                <w:szCs w:val="16"/>
              </w:rPr>
              <w:t>4.02***</w:t>
            </w:r>
          </w:p>
        </w:tc>
      </w:tr>
      <w:tr w:rsidR="00C532D9" w:rsidRPr="00E91026" w14:paraId="32C89709" w14:textId="77777777" w:rsidTr="00A05846">
        <w:trPr>
          <w:jc w:val="center"/>
        </w:trPr>
        <w:tc>
          <w:tcPr>
            <w:tcW w:w="2430" w:type="pct"/>
            <w:tcBorders>
              <w:top w:val="nil"/>
              <w:left w:val="nil"/>
              <w:bottom w:val="nil"/>
              <w:right w:val="nil"/>
            </w:tcBorders>
          </w:tcPr>
          <w:p w14:paraId="7D98D64D" w14:textId="77777777" w:rsidR="00C532D9" w:rsidRPr="00E91026" w:rsidRDefault="00C532D9" w:rsidP="00C532D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70" w:type="pct"/>
            <w:tcBorders>
              <w:top w:val="nil"/>
              <w:left w:val="nil"/>
              <w:bottom w:val="nil"/>
              <w:right w:val="nil"/>
            </w:tcBorders>
          </w:tcPr>
          <w:p w14:paraId="6B623CEF" w14:textId="78F6C6E8" w:rsidR="00C532D9" w:rsidRPr="00E91026" w:rsidRDefault="00C532D9" w:rsidP="00C532D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6F2C">
              <w:rPr>
                <w:rFonts w:ascii="Times New Roman" w:hAnsi="Times New Roman" w:cs="Times New Roman"/>
                <w:sz w:val="16"/>
                <w:szCs w:val="16"/>
              </w:rPr>
              <w:t>(3.78 - 4.29)</w:t>
            </w:r>
          </w:p>
        </w:tc>
      </w:tr>
      <w:tr w:rsidR="00C532D9" w:rsidRPr="00E91026" w14:paraId="35F81E68" w14:textId="77777777" w:rsidTr="00A05846">
        <w:trPr>
          <w:jc w:val="center"/>
        </w:trPr>
        <w:tc>
          <w:tcPr>
            <w:tcW w:w="2430" w:type="pct"/>
            <w:tcBorders>
              <w:top w:val="nil"/>
              <w:left w:val="nil"/>
              <w:bottom w:val="nil"/>
              <w:right w:val="nil"/>
            </w:tcBorders>
          </w:tcPr>
          <w:p w14:paraId="5456F1A3" w14:textId="77777777" w:rsidR="00C532D9" w:rsidRPr="00E91026" w:rsidRDefault="00C532D9" w:rsidP="00C532D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910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mployment status: - Employed/self-employed (Reference category: retired)</w:t>
            </w:r>
          </w:p>
        </w:tc>
        <w:tc>
          <w:tcPr>
            <w:tcW w:w="2570" w:type="pct"/>
            <w:tcBorders>
              <w:top w:val="nil"/>
              <w:left w:val="nil"/>
              <w:bottom w:val="nil"/>
              <w:right w:val="nil"/>
            </w:tcBorders>
          </w:tcPr>
          <w:p w14:paraId="2680CAFD" w14:textId="73E90E97" w:rsidR="00C532D9" w:rsidRPr="00E91026" w:rsidRDefault="00C532D9" w:rsidP="00C532D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6F2C">
              <w:rPr>
                <w:rFonts w:ascii="Times New Roman" w:hAnsi="Times New Roman" w:cs="Times New Roman"/>
                <w:sz w:val="16"/>
                <w:szCs w:val="16"/>
              </w:rPr>
              <w:t>1.16***</w:t>
            </w:r>
          </w:p>
        </w:tc>
      </w:tr>
      <w:tr w:rsidR="00C532D9" w:rsidRPr="00E91026" w14:paraId="1B8D447B" w14:textId="77777777" w:rsidTr="00A05846">
        <w:trPr>
          <w:jc w:val="center"/>
        </w:trPr>
        <w:tc>
          <w:tcPr>
            <w:tcW w:w="2430" w:type="pct"/>
            <w:tcBorders>
              <w:top w:val="nil"/>
              <w:left w:val="nil"/>
              <w:bottom w:val="nil"/>
              <w:right w:val="nil"/>
            </w:tcBorders>
          </w:tcPr>
          <w:p w14:paraId="0AB35519" w14:textId="77777777" w:rsidR="00C532D9" w:rsidRPr="00E91026" w:rsidRDefault="00C532D9" w:rsidP="00C532D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70" w:type="pct"/>
            <w:tcBorders>
              <w:top w:val="nil"/>
              <w:left w:val="nil"/>
              <w:bottom w:val="nil"/>
              <w:right w:val="nil"/>
            </w:tcBorders>
          </w:tcPr>
          <w:p w14:paraId="1CD46757" w14:textId="43163955" w:rsidR="00C532D9" w:rsidRPr="00E91026" w:rsidRDefault="00C532D9" w:rsidP="00C532D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6F2C">
              <w:rPr>
                <w:rFonts w:ascii="Times New Roman" w:hAnsi="Times New Roman" w:cs="Times New Roman"/>
                <w:sz w:val="16"/>
                <w:szCs w:val="16"/>
              </w:rPr>
              <w:t>(1.09 - 1.23)</w:t>
            </w:r>
          </w:p>
        </w:tc>
      </w:tr>
      <w:tr w:rsidR="00C532D9" w:rsidRPr="00E91026" w14:paraId="0E8928DD" w14:textId="77777777" w:rsidTr="00A05846">
        <w:trPr>
          <w:jc w:val="center"/>
        </w:trPr>
        <w:tc>
          <w:tcPr>
            <w:tcW w:w="2430" w:type="pct"/>
            <w:tcBorders>
              <w:top w:val="nil"/>
              <w:left w:val="nil"/>
              <w:bottom w:val="nil"/>
              <w:right w:val="nil"/>
            </w:tcBorders>
          </w:tcPr>
          <w:p w14:paraId="1588EE4A" w14:textId="77777777" w:rsidR="00C532D9" w:rsidRPr="00E91026" w:rsidRDefault="00C532D9" w:rsidP="00C532D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910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Unemployed</w:t>
            </w:r>
          </w:p>
        </w:tc>
        <w:tc>
          <w:tcPr>
            <w:tcW w:w="2570" w:type="pct"/>
            <w:tcBorders>
              <w:top w:val="nil"/>
              <w:left w:val="nil"/>
              <w:bottom w:val="nil"/>
              <w:right w:val="nil"/>
            </w:tcBorders>
          </w:tcPr>
          <w:p w14:paraId="412A4AEC" w14:textId="5C67B632" w:rsidR="00C532D9" w:rsidRPr="00E91026" w:rsidRDefault="00C532D9" w:rsidP="00C532D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6F2C">
              <w:rPr>
                <w:rFonts w:ascii="Times New Roman" w:hAnsi="Times New Roman" w:cs="Times New Roman"/>
                <w:sz w:val="16"/>
                <w:szCs w:val="16"/>
              </w:rPr>
              <w:t>0.72***</w:t>
            </w:r>
          </w:p>
        </w:tc>
      </w:tr>
      <w:tr w:rsidR="00C532D9" w:rsidRPr="00E91026" w14:paraId="53CE7CD6" w14:textId="77777777" w:rsidTr="00A05846">
        <w:trPr>
          <w:jc w:val="center"/>
        </w:trPr>
        <w:tc>
          <w:tcPr>
            <w:tcW w:w="2430" w:type="pct"/>
            <w:tcBorders>
              <w:top w:val="nil"/>
              <w:left w:val="nil"/>
              <w:bottom w:val="nil"/>
              <w:right w:val="nil"/>
            </w:tcBorders>
          </w:tcPr>
          <w:p w14:paraId="3EF153B1" w14:textId="77777777" w:rsidR="00C532D9" w:rsidRPr="00E91026" w:rsidRDefault="00C532D9" w:rsidP="00C532D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570" w:type="pct"/>
            <w:tcBorders>
              <w:top w:val="nil"/>
              <w:left w:val="nil"/>
              <w:bottom w:val="nil"/>
              <w:right w:val="nil"/>
            </w:tcBorders>
          </w:tcPr>
          <w:p w14:paraId="4B2489FD" w14:textId="5EDCBB14" w:rsidR="00C532D9" w:rsidRPr="00E91026" w:rsidRDefault="00C532D9" w:rsidP="00C532D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6F2C">
              <w:rPr>
                <w:rFonts w:ascii="Times New Roman" w:hAnsi="Times New Roman" w:cs="Times New Roman"/>
                <w:sz w:val="16"/>
                <w:szCs w:val="16"/>
              </w:rPr>
              <w:t>(0.64 - 0.82)</w:t>
            </w:r>
          </w:p>
        </w:tc>
      </w:tr>
      <w:tr w:rsidR="00C532D9" w:rsidRPr="00E91026" w14:paraId="7DE6171B" w14:textId="77777777" w:rsidTr="00A05846">
        <w:trPr>
          <w:jc w:val="center"/>
        </w:trPr>
        <w:tc>
          <w:tcPr>
            <w:tcW w:w="2430" w:type="pct"/>
            <w:tcBorders>
              <w:top w:val="nil"/>
              <w:left w:val="nil"/>
              <w:bottom w:val="nil"/>
              <w:right w:val="nil"/>
            </w:tcBorders>
          </w:tcPr>
          <w:p w14:paraId="3397F3FC" w14:textId="77777777" w:rsidR="00C532D9" w:rsidRPr="00E91026" w:rsidRDefault="00C532D9" w:rsidP="00C532D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910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Permanently sick or disabled</w:t>
            </w:r>
          </w:p>
        </w:tc>
        <w:tc>
          <w:tcPr>
            <w:tcW w:w="2570" w:type="pct"/>
            <w:tcBorders>
              <w:top w:val="nil"/>
              <w:left w:val="nil"/>
              <w:bottom w:val="nil"/>
              <w:right w:val="nil"/>
            </w:tcBorders>
          </w:tcPr>
          <w:p w14:paraId="6777E702" w14:textId="416C19B6" w:rsidR="00C532D9" w:rsidRPr="00E91026" w:rsidRDefault="00C532D9" w:rsidP="00C532D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6F2C">
              <w:rPr>
                <w:rFonts w:ascii="Times New Roman" w:hAnsi="Times New Roman" w:cs="Times New Roman"/>
                <w:sz w:val="16"/>
                <w:szCs w:val="16"/>
              </w:rPr>
              <w:t>0.77***</w:t>
            </w:r>
          </w:p>
        </w:tc>
      </w:tr>
      <w:tr w:rsidR="00C532D9" w:rsidRPr="00E91026" w14:paraId="43F70A83" w14:textId="77777777" w:rsidTr="00A05846">
        <w:trPr>
          <w:jc w:val="center"/>
        </w:trPr>
        <w:tc>
          <w:tcPr>
            <w:tcW w:w="2430" w:type="pct"/>
            <w:tcBorders>
              <w:top w:val="nil"/>
              <w:left w:val="nil"/>
              <w:bottom w:val="nil"/>
              <w:right w:val="nil"/>
            </w:tcBorders>
          </w:tcPr>
          <w:p w14:paraId="7F116FC6" w14:textId="77777777" w:rsidR="00C532D9" w:rsidRPr="00E91026" w:rsidRDefault="00C532D9" w:rsidP="00C532D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570" w:type="pct"/>
            <w:tcBorders>
              <w:top w:val="nil"/>
              <w:left w:val="nil"/>
              <w:bottom w:val="nil"/>
              <w:right w:val="nil"/>
            </w:tcBorders>
          </w:tcPr>
          <w:p w14:paraId="5AFA00A1" w14:textId="41ECBE94" w:rsidR="00C532D9" w:rsidRPr="00E91026" w:rsidRDefault="00C532D9" w:rsidP="00C532D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6F2C">
              <w:rPr>
                <w:rFonts w:ascii="Times New Roman" w:hAnsi="Times New Roman" w:cs="Times New Roman"/>
                <w:sz w:val="16"/>
                <w:szCs w:val="16"/>
              </w:rPr>
              <w:t>(0.69 - 0.86)</w:t>
            </w:r>
          </w:p>
        </w:tc>
      </w:tr>
      <w:tr w:rsidR="00C532D9" w:rsidRPr="00E91026" w14:paraId="29316B1D" w14:textId="77777777" w:rsidTr="00A05846">
        <w:trPr>
          <w:jc w:val="center"/>
        </w:trPr>
        <w:tc>
          <w:tcPr>
            <w:tcW w:w="2430" w:type="pct"/>
            <w:tcBorders>
              <w:top w:val="nil"/>
              <w:left w:val="nil"/>
              <w:bottom w:val="nil"/>
              <w:right w:val="nil"/>
            </w:tcBorders>
          </w:tcPr>
          <w:p w14:paraId="775B1E40" w14:textId="77777777" w:rsidR="00C532D9" w:rsidRPr="00E91026" w:rsidRDefault="00C532D9" w:rsidP="00C532D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910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Homemaker</w:t>
            </w:r>
          </w:p>
        </w:tc>
        <w:tc>
          <w:tcPr>
            <w:tcW w:w="2570" w:type="pct"/>
            <w:tcBorders>
              <w:top w:val="nil"/>
              <w:left w:val="nil"/>
              <w:bottom w:val="nil"/>
              <w:right w:val="nil"/>
            </w:tcBorders>
          </w:tcPr>
          <w:p w14:paraId="7DA47535" w14:textId="78ACB25B" w:rsidR="00C532D9" w:rsidRPr="00E91026" w:rsidRDefault="00C532D9" w:rsidP="00C532D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6F2C">
              <w:rPr>
                <w:rFonts w:ascii="Times New Roman" w:hAnsi="Times New Roman" w:cs="Times New Roman"/>
                <w:sz w:val="16"/>
                <w:szCs w:val="16"/>
              </w:rPr>
              <w:t>0.53***</w:t>
            </w:r>
          </w:p>
        </w:tc>
      </w:tr>
      <w:tr w:rsidR="00C532D9" w:rsidRPr="00E91026" w14:paraId="430E95E8" w14:textId="77777777" w:rsidTr="00A05846">
        <w:trPr>
          <w:jc w:val="center"/>
        </w:trPr>
        <w:tc>
          <w:tcPr>
            <w:tcW w:w="2430" w:type="pct"/>
            <w:tcBorders>
              <w:top w:val="nil"/>
              <w:left w:val="nil"/>
              <w:bottom w:val="nil"/>
              <w:right w:val="nil"/>
            </w:tcBorders>
          </w:tcPr>
          <w:p w14:paraId="67E710EC" w14:textId="77777777" w:rsidR="00C532D9" w:rsidRPr="00E91026" w:rsidRDefault="00C532D9" w:rsidP="00C532D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570" w:type="pct"/>
            <w:tcBorders>
              <w:top w:val="nil"/>
              <w:left w:val="nil"/>
              <w:bottom w:val="nil"/>
              <w:right w:val="nil"/>
            </w:tcBorders>
          </w:tcPr>
          <w:p w14:paraId="26812253" w14:textId="7234B4E6" w:rsidR="00C532D9" w:rsidRPr="00E91026" w:rsidRDefault="00C532D9" w:rsidP="00C532D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6F2C">
              <w:rPr>
                <w:rFonts w:ascii="Times New Roman" w:hAnsi="Times New Roman" w:cs="Times New Roman"/>
                <w:sz w:val="16"/>
                <w:szCs w:val="16"/>
              </w:rPr>
              <w:t>(0.49 - 0.58)</w:t>
            </w:r>
          </w:p>
        </w:tc>
      </w:tr>
      <w:tr w:rsidR="00C532D9" w:rsidRPr="00E91026" w14:paraId="3BE3F971" w14:textId="77777777" w:rsidTr="00A05846">
        <w:trPr>
          <w:jc w:val="center"/>
        </w:trPr>
        <w:tc>
          <w:tcPr>
            <w:tcW w:w="2430" w:type="pct"/>
            <w:tcBorders>
              <w:top w:val="nil"/>
              <w:left w:val="nil"/>
              <w:bottom w:val="nil"/>
              <w:right w:val="nil"/>
            </w:tcBorders>
          </w:tcPr>
          <w:p w14:paraId="2199B143" w14:textId="77777777" w:rsidR="00C532D9" w:rsidRPr="00E91026" w:rsidRDefault="00C532D9" w:rsidP="00C532D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910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Other</w:t>
            </w:r>
          </w:p>
        </w:tc>
        <w:tc>
          <w:tcPr>
            <w:tcW w:w="2570" w:type="pct"/>
            <w:tcBorders>
              <w:top w:val="nil"/>
              <w:left w:val="nil"/>
              <w:bottom w:val="nil"/>
              <w:right w:val="nil"/>
            </w:tcBorders>
          </w:tcPr>
          <w:p w14:paraId="203211DC" w14:textId="65046DEB" w:rsidR="00C532D9" w:rsidRPr="00E91026" w:rsidRDefault="00C532D9" w:rsidP="00C532D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6F2C">
              <w:rPr>
                <w:rFonts w:ascii="Times New Roman" w:hAnsi="Times New Roman" w:cs="Times New Roman"/>
                <w:sz w:val="16"/>
                <w:szCs w:val="16"/>
              </w:rPr>
              <w:t>0.64***</w:t>
            </w:r>
          </w:p>
        </w:tc>
      </w:tr>
      <w:tr w:rsidR="00C532D9" w:rsidRPr="00E91026" w14:paraId="55384F03" w14:textId="77777777" w:rsidTr="00A05846">
        <w:trPr>
          <w:jc w:val="center"/>
        </w:trPr>
        <w:tc>
          <w:tcPr>
            <w:tcW w:w="2430" w:type="pct"/>
            <w:tcBorders>
              <w:top w:val="nil"/>
              <w:left w:val="nil"/>
              <w:bottom w:val="nil"/>
              <w:right w:val="nil"/>
            </w:tcBorders>
          </w:tcPr>
          <w:p w14:paraId="33E539B2" w14:textId="77777777" w:rsidR="00C532D9" w:rsidRPr="00E91026" w:rsidRDefault="00C532D9" w:rsidP="00C532D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570" w:type="pct"/>
            <w:tcBorders>
              <w:top w:val="nil"/>
              <w:left w:val="nil"/>
              <w:bottom w:val="nil"/>
              <w:right w:val="nil"/>
            </w:tcBorders>
          </w:tcPr>
          <w:p w14:paraId="7BE32CBD" w14:textId="07511C4B" w:rsidR="00C532D9" w:rsidRPr="00E91026" w:rsidRDefault="00C532D9" w:rsidP="00C532D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6F2C">
              <w:rPr>
                <w:rFonts w:ascii="Times New Roman" w:hAnsi="Times New Roman" w:cs="Times New Roman"/>
                <w:sz w:val="16"/>
                <w:szCs w:val="16"/>
              </w:rPr>
              <w:t>(0.55 - 0.75)</w:t>
            </w:r>
          </w:p>
        </w:tc>
      </w:tr>
      <w:tr w:rsidR="00C532D9" w:rsidRPr="00E91026" w14:paraId="4EE97836" w14:textId="77777777" w:rsidTr="00A05846">
        <w:trPr>
          <w:jc w:val="center"/>
        </w:trPr>
        <w:tc>
          <w:tcPr>
            <w:tcW w:w="2430" w:type="pct"/>
            <w:tcBorders>
              <w:top w:val="nil"/>
              <w:left w:val="nil"/>
              <w:bottom w:val="nil"/>
              <w:right w:val="nil"/>
            </w:tcBorders>
          </w:tcPr>
          <w:p w14:paraId="6C3C05C5" w14:textId="77777777" w:rsidR="00C532D9" w:rsidRPr="00E91026" w:rsidRDefault="00C532D9" w:rsidP="00C532D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910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eight category: Obesity (Ref.: Non-obesity)</w:t>
            </w:r>
          </w:p>
        </w:tc>
        <w:tc>
          <w:tcPr>
            <w:tcW w:w="2570" w:type="pct"/>
            <w:tcBorders>
              <w:top w:val="nil"/>
              <w:left w:val="nil"/>
              <w:bottom w:val="nil"/>
              <w:right w:val="nil"/>
            </w:tcBorders>
          </w:tcPr>
          <w:p w14:paraId="55B6550B" w14:textId="0223D5EC" w:rsidR="00C532D9" w:rsidRPr="00E91026" w:rsidRDefault="00C532D9" w:rsidP="00C532D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6F2C">
              <w:rPr>
                <w:rFonts w:ascii="Times New Roman" w:hAnsi="Times New Roman" w:cs="Times New Roman"/>
                <w:sz w:val="16"/>
                <w:szCs w:val="16"/>
              </w:rPr>
              <w:t>0.89***</w:t>
            </w:r>
          </w:p>
        </w:tc>
      </w:tr>
      <w:tr w:rsidR="00C532D9" w:rsidRPr="00E91026" w14:paraId="11C70F1F" w14:textId="77777777" w:rsidTr="00A05846">
        <w:trPr>
          <w:jc w:val="center"/>
        </w:trPr>
        <w:tc>
          <w:tcPr>
            <w:tcW w:w="2430" w:type="pct"/>
            <w:tcBorders>
              <w:top w:val="nil"/>
              <w:left w:val="nil"/>
              <w:bottom w:val="nil"/>
              <w:right w:val="nil"/>
            </w:tcBorders>
          </w:tcPr>
          <w:p w14:paraId="6DB59B10" w14:textId="77777777" w:rsidR="00C532D9" w:rsidRPr="00E91026" w:rsidRDefault="00C532D9" w:rsidP="00C532D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570" w:type="pct"/>
            <w:tcBorders>
              <w:top w:val="nil"/>
              <w:left w:val="nil"/>
              <w:bottom w:val="nil"/>
              <w:right w:val="nil"/>
            </w:tcBorders>
          </w:tcPr>
          <w:p w14:paraId="6B0AA0C8" w14:textId="2A21228E" w:rsidR="00C532D9" w:rsidRPr="00E91026" w:rsidRDefault="00C532D9" w:rsidP="00C532D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6F2C">
              <w:rPr>
                <w:rFonts w:ascii="Times New Roman" w:hAnsi="Times New Roman" w:cs="Times New Roman"/>
                <w:sz w:val="16"/>
                <w:szCs w:val="16"/>
              </w:rPr>
              <w:t>(0.85 - 0.93)</w:t>
            </w:r>
          </w:p>
        </w:tc>
      </w:tr>
      <w:tr w:rsidR="00C532D9" w:rsidRPr="00E91026" w14:paraId="4956476E" w14:textId="77777777" w:rsidTr="00A05846">
        <w:trPr>
          <w:jc w:val="center"/>
        </w:trPr>
        <w:tc>
          <w:tcPr>
            <w:tcW w:w="2430" w:type="pct"/>
            <w:tcBorders>
              <w:top w:val="nil"/>
              <w:left w:val="nil"/>
              <w:bottom w:val="nil"/>
              <w:right w:val="nil"/>
            </w:tcBorders>
          </w:tcPr>
          <w:p w14:paraId="1C9BD27C" w14:textId="77777777" w:rsidR="00C532D9" w:rsidRPr="00E91026" w:rsidRDefault="00C532D9" w:rsidP="00C532D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910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ronic conditions (count score)</w:t>
            </w:r>
          </w:p>
        </w:tc>
        <w:tc>
          <w:tcPr>
            <w:tcW w:w="2570" w:type="pct"/>
            <w:tcBorders>
              <w:top w:val="nil"/>
              <w:left w:val="nil"/>
              <w:bottom w:val="nil"/>
              <w:right w:val="nil"/>
            </w:tcBorders>
          </w:tcPr>
          <w:p w14:paraId="20E697B2" w14:textId="6B4B2706" w:rsidR="00C532D9" w:rsidRPr="00E91026" w:rsidRDefault="00C532D9" w:rsidP="00C532D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6F2C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</w:tr>
      <w:tr w:rsidR="00C532D9" w:rsidRPr="00E91026" w14:paraId="2E9FE48F" w14:textId="77777777" w:rsidTr="00A05846">
        <w:trPr>
          <w:jc w:val="center"/>
        </w:trPr>
        <w:tc>
          <w:tcPr>
            <w:tcW w:w="2430" w:type="pct"/>
            <w:tcBorders>
              <w:top w:val="nil"/>
              <w:left w:val="nil"/>
              <w:bottom w:val="nil"/>
              <w:right w:val="nil"/>
            </w:tcBorders>
          </w:tcPr>
          <w:p w14:paraId="0DFF108B" w14:textId="77777777" w:rsidR="00C532D9" w:rsidRPr="00E91026" w:rsidRDefault="00C532D9" w:rsidP="00C532D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570" w:type="pct"/>
            <w:tcBorders>
              <w:top w:val="nil"/>
              <w:left w:val="nil"/>
              <w:bottom w:val="nil"/>
              <w:right w:val="nil"/>
            </w:tcBorders>
          </w:tcPr>
          <w:p w14:paraId="0D2A6636" w14:textId="4F24B049" w:rsidR="00C532D9" w:rsidRPr="00E91026" w:rsidRDefault="00C532D9" w:rsidP="00C532D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6F2C">
              <w:rPr>
                <w:rFonts w:ascii="Times New Roman" w:hAnsi="Times New Roman" w:cs="Times New Roman"/>
                <w:sz w:val="16"/>
                <w:szCs w:val="16"/>
              </w:rPr>
              <w:t>(0.99 - 1.02)</w:t>
            </w:r>
          </w:p>
        </w:tc>
      </w:tr>
      <w:tr w:rsidR="00C532D9" w:rsidRPr="00E91026" w14:paraId="284B2818" w14:textId="77777777" w:rsidTr="00A05846">
        <w:trPr>
          <w:jc w:val="center"/>
        </w:trPr>
        <w:tc>
          <w:tcPr>
            <w:tcW w:w="243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100B9B" w14:textId="77777777" w:rsidR="00C532D9" w:rsidRPr="00E91026" w:rsidRDefault="00C532D9" w:rsidP="00C532D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910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greeableness (from 1 to 5, higher values reflect higher agreeableness)</w:t>
            </w:r>
          </w:p>
        </w:tc>
        <w:tc>
          <w:tcPr>
            <w:tcW w:w="2570" w:type="pct"/>
            <w:tcBorders>
              <w:top w:val="nil"/>
              <w:left w:val="nil"/>
              <w:bottom w:val="nil"/>
              <w:right w:val="nil"/>
            </w:tcBorders>
          </w:tcPr>
          <w:p w14:paraId="4D9A01FD" w14:textId="05DABD31" w:rsidR="00C532D9" w:rsidRPr="00E91026" w:rsidRDefault="00C532D9" w:rsidP="00C532D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6F2C">
              <w:rPr>
                <w:rFonts w:ascii="Times New Roman" w:hAnsi="Times New Roman" w:cs="Times New Roman"/>
                <w:sz w:val="16"/>
                <w:szCs w:val="16"/>
              </w:rPr>
              <w:t>1.12***</w:t>
            </w:r>
          </w:p>
        </w:tc>
      </w:tr>
      <w:tr w:rsidR="00C532D9" w:rsidRPr="00E91026" w14:paraId="12B19339" w14:textId="77777777" w:rsidTr="00A05846">
        <w:trPr>
          <w:jc w:val="center"/>
        </w:trPr>
        <w:tc>
          <w:tcPr>
            <w:tcW w:w="2430" w:type="pct"/>
            <w:tcBorders>
              <w:top w:val="nil"/>
              <w:left w:val="nil"/>
              <w:bottom w:val="nil"/>
              <w:right w:val="nil"/>
            </w:tcBorders>
          </w:tcPr>
          <w:p w14:paraId="664DEABF" w14:textId="77777777" w:rsidR="00C532D9" w:rsidRPr="00E91026" w:rsidRDefault="00C532D9" w:rsidP="00C532D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570" w:type="pct"/>
            <w:tcBorders>
              <w:top w:val="nil"/>
              <w:left w:val="nil"/>
              <w:bottom w:val="nil"/>
              <w:right w:val="nil"/>
            </w:tcBorders>
          </w:tcPr>
          <w:p w14:paraId="56338CE8" w14:textId="02FE4857" w:rsidR="00C532D9" w:rsidRPr="00E91026" w:rsidRDefault="00C532D9" w:rsidP="00C532D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6F2C">
              <w:rPr>
                <w:rFonts w:ascii="Times New Roman" w:hAnsi="Times New Roman" w:cs="Times New Roman"/>
                <w:sz w:val="16"/>
                <w:szCs w:val="16"/>
              </w:rPr>
              <w:t>(1.09 - 1.14)</w:t>
            </w:r>
          </w:p>
        </w:tc>
      </w:tr>
      <w:tr w:rsidR="00C532D9" w:rsidRPr="00E91026" w14:paraId="4776CA22" w14:textId="77777777" w:rsidTr="00A05846">
        <w:trPr>
          <w:jc w:val="center"/>
        </w:trPr>
        <w:tc>
          <w:tcPr>
            <w:tcW w:w="2430" w:type="pct"/>
            <w:tcBorders>
              <w:top w:val="nil"/>
              <w:left w:val="nil"/>
              <w:bottom w:val="nil"/>
              <w:right w:val="nil"/>
            </w:tcBorders>
          </w:tcPr>
          <w:p w14:paraId="4169BD9C" w14:textId="77777777" w:rsidR="00C532D9" w:rsidRPr="00E91026" w:rsidRDefault="00C532D9" w:rsidP="00C532D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910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nscientiousness (from 1 to 5, higher values reflect higher conscientiousness)</w:t>
            </w:r>
          </w:p>
        </w:tc>
        <w:tc>
          <w:tcPr>
            <w:tcW w:w="2570" w:type="pct"/>
            <w:tcBorders>
              <w:top w:val="nil"/>
              <w:left w:val="nil"/>
              <w:bottom w:val="nil"/>
              <w:right w:val="nil"/>
            </w:tcBorders>
          </w:tcPr>
          <w:p w14:paraId="109BE397" w14:textId="143D31AD" w:rsidR="00C532D9" w:rsidRPr="00E91026" w:rsidRDefault="00C532D9" w:rsidP="00C532D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6F2C">
              <w:rPr>
                <w:rFonts w:ascii="Times New Roman" w:hAnsi="Times New Roman" w:cs="Times New Roman"/>
                <w:sz w:val="16"/>
                <w:szCs w:val="16"/>
              </w:rPr>
              <w:t>1.02</w:t>
            </w:r>
          </w:p>
        </w:tc>
      </w:tr>
      <w:tr w:rsidR="00C532D9" w:rsidRPr="00E91026" w14:paraId="68A39904" w14:textId="77777777" w:rsidTr="00A05846">
        <w:trPr>
          <w:jc w:val="center"/>
        </w:trPr>
        <w:tc>
          <w:tcPr>
            <w:tcW w:w="243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354F9F" w14:textId="77777777" w:rsidR="00C532D9" w:rsidRPr="00E91026" w:rsidRDefault="00C532D9" w:rsidP="00C532D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570" w:type="pct"/>
            <w:tcBorders>
              <w:top w:val="nil"/>
              <w:left w:val="nil"/>
              <w:bottom w:val="nil"/>
              <w:right w:val="nil"/>
            </w:tcBorders>
          </w:tcPr>
          <w:p w14:paraId="1F3C555D" w14:textId="52E368CA" w:rsidR="00C532D9" w:rsidRPr="00E91026" w:rsidRDefault="00C532D9" w:rsidP="00C532D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6F2C">
              <w:rPr>
                <w:rFonts w:ascii="Times New Roman" w:hAnsi="Times New Roman" w:cs="Times New Roman"/>
                <w:sz w:val="16"/>
                <w:szCs w:val="16"/>
              </w:rPr>
              <w:t>(0.99 - 1.04)</w:t>
            </w:r>
          </w:p>
        </w:tc>
      </w:tr>
      <w:tr w:rsidR="00C532D9" w:rsidRPr="00E91026" w14:paraId="597EF113" w14:textId="77777777" w:rsidTr="00A05846">
        <w:trPr>
          <w:jc w:val="center"/>
        </w:trPr>
        <w:tc>
          <w:tcPr>
            <w:tcW w:w="243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320C30" w14:textId="77777777" w:rsidR="00C532D9" w:rsidRPr="00E91026" w:rsidRDefault="00C532D9" w:rsidP="00C532D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910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traversion (from 1 to 5, higher values reflect higher extraversion)</w:t>
            </w:r>
          </w:p>
        </w:tc>
        <w:tc>
          <w:tcPr>
            <w:tcW w:w="2570" w:type="pct"/>
            <w:tcBorders>
              <w:top w:val="nil"/>
              <w:left w:val="nil"/>
              <w:bottom w:val="nil"/>
              <w:right w:val="nil"/>
            </w:tcBorders>
          </w:tcPr>
          <w:p w14:paraId="060A7032" w14:textId="74126052" w:rsidR="00C532D9" w:rsidRPr="00E91026" w:rsidRDefault="00C532D9" w:rsidP="00C532D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6F2C">
              <w:rPr>
                <w:rFonts w:ascii="Times New Roman" w:hAnsi="Times New Roman" w:cs="Times New Roman"/>
                <w:sz w:val="16"/>
                <w:szCs w:val="16"/>
              </w:rPr>
              <w:t>1.05***</w:t>
            </w:r>
          </w:p>
        </w:tc>
      </w:tr>
      <w:tr w:rsidR="00C532D9" w:rsidRPr="00E91026" w14:paraId="07844DA7" w14:textId="77777777" w:rsidTr="00A05846">
        <w:trPr>
          <w:jc w:val="center"/>
        </w:trPr>
        <w:tc>
          <w:tcPr>
            <w:tcW w:w="243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F3479B" w14:textId="77777777" w:rsidR="00C532D9" w:rsidRPr="00E91026" w:rsidRDefault="00C532D9" w:rsidP="00C532D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570" w:type="pct"/>
            <w:tcBorders>
              <w:top w:val="nil"/>
              <w:left w:val="nil"/>
              <w:bottom w:val="nil"/>
              <w:right w:val="nil"/>
            </w:tcBorders>
          </w:tcPr>
          <w:p w14:paraId="110F001F" w14:textId="04EAE507" w:rsidR="00C532D9" w:rsidRPr="00E91026" w:rsidRDefault="00C532D9" w:rsidP="00C532D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6F2C">
              <w:rPr>
                <w:rFonts w:ascii="Times New Roman" w:hAnsi="Times New Roman" w:cs="Times New Roman"/>
                <w:sz w:val="16"/>
                <w:szCs w:val="16"/>
              </w:rPr>
              <w:t>(1.03 - 1.07)</w:t>
            </w:r>
          </w:p>
        </w:tc>
      </w:tr>
      <w:tr w:rsidR="00C532D9" w:rsidRPr="00E91026" w14:paraId="78BF415B" w14:textId="77777777" w:rsidTr="00A05846">
        <w:trPr>
          <w:jc w:val="center"/>
        </w:trPr>
        <w:tc>
          <w:tcPr>
            <w:tcW w:w="2430" w:type="pct"/>
            <w:tcBorders>
              <w:top w:val="nil"/>
              <w:left w:val="nil"/>
              <w:bottom w:val="nil"/>
              <w:right w:val="nil"/>
            </w:tcBorders>
          </w:tcPr>
          <w:p w14:paraId="79A3AF78" w14:textId="77777777" w:rsidR="00C532D9" w:rsidRPr="00E91026" w:rsidRDefault="00C532D9" w:rsidP="00C532D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910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euroticism (from 1 to 5, higher values reflect higher neuroticism)</w:t>
            </w:r>
          </w:p>
        </w:tc>
        <w:tc>
          <w:tcPr>
            <w:tcW w:w="2570" w:type="pct"/>
            <w:tcBorders>
              <w:top w:val="nil"/>
              <w:left w:val="nil"/>
              <w:bottom w:val="nil"/>
              <w:right w:val="nil"/>
            </w:tcBorders>
          </w:tcPr>
          <w:p w14:paraId="178F8A74" w14:textId="1C924611" w:rsidR="00C532D9" w:rsidRPr="00E91026" w:rsidRDefault="00C532D9" w:rsidP="00C532D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6F2C">
              <w:rPr>
                <w:rFonts w:ascii="Times New Roman" w:hAnsi="Times New Roman" w:cs="Times New Roman"/>
                <w:sz w:val="16"/>
                <w:szCs w:val="16"/>
              </w:rPr>
              <w:t>0.91***</w:t>
            </w:r>
          </w:p>
        </w:tc>
      </w:tr>
      <w:tr w:rsidR="00C532D9" w:rsidRPr="00E91026" w14:paraId="01577C0D" w14:textId="77777777" w:rsidTr="00A05846">
        <w:trPr>
          <w:jc w:val="center"/>
        </w:trPr>
        <w:tc>
          <w:tcPr>
            <w:tcW w:w="2430" w:type="pct"/>
            <w:tcBorders>
              <w:top w:val="nil"/>
              <w:left w:val="nil"/>
              <w:bottom w:val="nil"/>
              <w:right w:val="nil"/>
            </w:tcBorders>
          </w:tcPr>
          <w:p w14:paraId="5C3B2942" w14:textId="77777777" w:rsidR="00C532D9" w:rsidRPr="00E91026" w:rsidRDefault="00C532D9" w:rsidP="00C532D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570" w:type="pct"/>
            <w:tcBorders>
              <w:top w:val="nil"/>
              <w:left w:val="nil"/>
              <w:bottom w:val="nil"/>
              <w:right w:val="nil"/>
            </w:tcBorders>
          </w:tcPr>
          <w:p w14:paraId="64AAA3B6" w14:textId="5E1FBCD5" w:rsidR="00C532D9" w:rsidRPr="00E91026" w:rsidRDefault="00C532D9" w:rsidP="00C532D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6F2C">
              <w:rPr>
                <w:rFonts w:ascii="Times New Roman" w:hAnsi="Times New Roman" w:cs="Times New Roman"/>
                <w:sz w:val="16"/>
                <w:szCs w:val="16"/>
              </w:rPr>
              <w:t>(0.89 - 0.93)</w:t>
            </w:r>
          </w:p>
        </w:tc>
      </w:tr>
      <w:tr w:rsidR="00C532D9" w:rsidRPr="00E91026" w14:paraId="214F7642" w14:textId="77777777" w:rsidTr="00A05846">
        <w:trPr>
          <w:jc w:val="center"/>
        </w:trPr>
        <w:tc>
          <w:tcPr>
            <w:tcW w:w="2430" w:type="pct"/>
            <w:tcBorders>
              <w:top w:val="nil"/>
              <w:left w:val="nil"/>
              <w:bottom w:val="nil"/>
              <w:right w:val="nil"/>
            </w:tcBorders>
          </w:tcPr>
          <w:p w14:paraId="143EA6AA" w14:textId="77777777" w:rsidR="00C532D9" w:rsidRPr="00E91026" w:rsidRDefault="00C532D9" w:rsidP="00C532D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910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penness to experience (from 1 to 5, higher values reflect higher openness to experience)</w:t>
            </w:r>
          </w:p>
        </w:tc>
        <w:tc>
          <w:tcPr>
            <w:tcW w:w="2570" w:type="pct"/>
            <w:tcBorders>
              <w:top w:val="nil"/>
              <w:left w:val="nil"/>
              <w:bottom w:val="nil"/>
              <w:right w:val="nil"/>
            </w:tcBorders>
          </w:tcPr>
          <w:p w14:paraId="428C741E" w14:textId="3A754A30" w:rsidR="00C532D9" w:rsidRPr="00E91026" w:rsidRDefault="00C532D9" w:rsidP="00C532D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6F2C">
              <w:rPr>
                <w:rFonts w:ascii="Times New Roman" w:hAnsi="Times New Roman" w:cs="Times New Roman"/>
                <w:sz w:val="16"/>
                <w:szCs w:val="16"/>
              </w:rPr>
              <w:t>1.14***</w:t>
            </w:r>
          </w:p>
        </w:tc>
      </w:tr>
      <w:tr w:rsidR="00C532D9" w:rsidRPr="00E91026" w14:paraId="1BCF6EB4" w14:textId="77777777" w:rsidTr="00A05846">
        <w:trPr>
          <w:jc w:val="center"/>
        </w:trPr>
        <w:tc>
          <w:tcPr>
            <w:tcW w:w="2430" w:type="pct"/>
            <w:tcBorders>
              <w:top w:val="nil"/>
              <w:left w:val="nil"/>
              <w:bottom w:val="nil"/>
              <w:right w:val="nil"/>
            </w:tcBorders>
          </w:tcPr>
          <w:p w14:paraId="00788B8F" w14:textId="77777777" w:rsidR="00C532D9" w:rsidRPr="00E91026" w:rsidRDefault="00C532D9" w:rsidP="00C532D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570" w:type="pct"/>
            <w:tcBorders>
              <w:top w:val="nil"/>
              <w:left w:val="nil"/>
              <w:bottom w:val="nil"/>
              <w:right w:val="nil"/>
            </w:tcBorders>
          </w:tcPr>
          <w:p w14:paraId="2B8EAEAA" w14:textId="1B118FA1" w:rsidR="00C532D9" w:rsidRPr="00E91026" w:rsidRDefault="00C532D9" w:rsidP="00C532D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6F2C">
              <w:rPr>
                <w:rFonts w:ascii="Times New Roman" w:hAnsi="Times New Roman" w:cs="Times New Roman"/>
                <w:sz w:val="16"/>
                <w:szCs w:val="16"/>
              </w:rPr>
              <w:t>(1.12 - 1.17)</w:t>
            </w:r>
          </w:p>
        </w:tc>
      </w:tr>
      <w:tr w:rsidR="00C532D9" w:rsidRPr="00E91026" w14:paraId="1909790D" w14:textId="77777777" w:rsidTr="00A05846">
        <w:trPr>
          <w:jc w:val="center"/>
        </w:trPr>
        <w:tc>
          <w:tcPr>
            <w:tcW w:w="2430" w:type="pct"/>
            <w:tcBorders>
              <w:top w:val="nil"/>
              <w:left w:val="nil"/>
              <w:bottom w:val="nil"/>
              <w:right w:val="nil"/>
            </w:tcBorders>
          </w:tcPr>
          <w:p w14:paraId="7FD69E2E" w14:textId="77777777" w:rsidR="00C532D9" w:rsidRPr="00E91026" w:rsidRDefault="00C532D9" w:rsidP="00C532D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91026">
              <w:rPr>
                <w:rFonts w:ascii="Times New Roman" w:hAnsi="Times New Roman" w:cs="Times New Roman"/>
                <w:sz w:val="16"/>
                <w:szCs w:val="16"/>
              </w:rPr>
              <w:t>Constant</w:t>
            </w:r>
          </w:p>
        </w:tc>
        <w:tc>
          <w:tcPr>
            <w:tcW w:w="2570" w:type="pct"/>
            <w:tcBorders>
              <w:top w:val="nil"/>
              <w:left w:val="nil"/>
              <w:bottom w:val="nil"/>
              <w:right w:val="nil"/>
            </w:tcBorders>
          </w:tcPr>
          <w:p w14:paraId="677F4867" w14:textId="5BB03051" w:rsidR="00C532D9" w:rsidRPr="00E91026" w:rsidRDefault="00C532D9" w:rsidP="00C532D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6F2C">
              <w:rPr>
                <w:rFonts w:ascii="Times New Roman" w:hAnsi="Times New Roman" w:cs="Times New Roman"/>
                <w:sz w:val="16"/>
                <w:szCs w:val="16"/>
              </w:rPr>
              <w:t>1.39*</w:t>
            </w:r>
          </w:p>
        </w:tc>
      </w:tr>
      <w:tr w:rsidR="00C532D9" w:rsidRPr="00E91026" w14:paraId="7C3E96F9" w14:textId="77777777" w:rsidTr="00A05846">
        <w:trPr>
          <w:jc w:val="center"/>
        </w:trPr>
        <w:tc>
          <w:tcPr>
            <w:tcW w:w="2430" w:type="pct"/>
            <w:tcBorders>
              <w:top w:val="nil"/>
              <w:left w:val="nil"/>
              <w:bottom w:val="nil"/>
              <w:right w:val="nil"/>
            </w:tcBorders>
          </w:tcPr>
          <w:p w14:paraId="1B75B533" w14:textId="77777777" w:rsidR="00C532D9" w:rsidRPr="00E91026" w:rsidRDefault="00C532D9" w:rsidP="00C532D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70" w:type="pct"/>
            <w:tcBorders>
              <w:top w:val="nil"/>
              <w:left w:val="nil"/>
              <w:bottom w:val="nil"/>
              <w:right w:val="nil"/>
            </w:tcBorders>
          </w:tcPr>
          <w:p w14:paraId="0DB53854" w14:textId="0CB1D685" w:rsidR="00C532D9" w:rsidRPr="00E91026" w:rsidRDefault="00C532D9" w:rsidP="00C532D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6F2C">
              <w:rPr>
                <w:rFonts w:ascii="Times New Roman" w:hAnsi="Times New Roman" w:cs="Times New Roman"/>
                <w:sz w:val="16"/>
                <w:szCs w:val="16"/>
              </w:rPr>
              <w:t>(1.05 - 1.84)</w:t>
            </w:r>
          </w:p>
        </w:tc>
      </w:tr>
      <w:tr w:rsidR="00FA4391" w:rsidRPr="00E91026" w14:paraId="397FA7A0" w14:textId="77777777" w:rsidTr="00A05846">
        <w:trPr>
          <w:jc w:val="center"/>
        </w:trPr>
        <w:tc>
          <w:tcPr>
            <w:tcW w:w="2430" w:type="pct"/>
            <w:tcBorders>
              <w:top w:val="nil"/>
              <w:left w:val="nil"/>
              <w:bottom w:val="nil"/>
              <w:right w:val="nil"/>
            </w:tcBorders>
          </w:tcPr>
          <w:p w14:paraId="0832D1F6" w14:textId="77777777" w:rsidR="00FA4391" w:rsidRPr="00E91026" w:rsidRDefault="00FA4391" w:rsidP="00A0584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70" w:type="pct"/>
            <w:tcBorders>
              <w:top w:val="nil"/>
              <w:left w:val="nil"/>
              <w:bottom w:val="nil"/>
              <w:right w:val="nil"/>
            </w:tcBorders>
          </w:tcPr>
          <w:p w14:paraId="20AD7574" w14:textId="77777777" w:rsidR="00FA4391" w:rsidRPr="00E91026" w:rsidRDefault="00FA4391" w:rsidP="00A0584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A4391" w:rsidRPr="00E91026" w14:paraId="1C3BBAB7" w14:textId="77777777" w:rsidTr="00A05846">
        <w:trPr>
          <w:jc w:val="center"/>
        </w:trPr>
        <w:tc>
          <w:tcPr>
            <w:tcW w:w="2430" w:type="pct"/>
            <w:tcBorders>
              <w:top w:val="nil"/>
              <w:left w:val="nil"/>
              <w:bottom w:val="nil"/>
              <w:right w:val="nil"/>
            </w:tcBorders>
          </w:tcPr>
          <w:p w14:paraId="714E7FB6" w14:textId="77777777" w:rsidR="00FA4391" w:rsidRPr="00E91026" w:rsidRDefault="00FA4391" w:rsidP="00A0584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91026">
              <w:rPr>
                <w:rFonts w:ascii="Times New Roman" w:hAnsi="Times New Roman" w:cs="Times New Roman"/>
                <w:sz w:val="16"/>
                <w:szCs w:val="16"/>
              </w:rPr>
              <w:t>Observations</w:t>
            </w:r>
          </w:p>
        </w:tc>
        <w:tc>
          <w:tcPr>
            <w:tcW w:w="2570" w:type="pct"/>
            <w:tcBorders>
              <w:top w:val="nil"/>
              <w:left w:val="nil"/>
              <w:bottom w:val="nil"/>
              <w:right w:val="nil"/>
            </w:tcBorders>
          </w:tcPr>
          <w:p w14:paraId="6B865A1B" w14:textId="3E8DA361" w:rsidR="00FA4391" w:rsidRPr="00E91026" w:rsidRDefault="00C532D9" w:rsidP="00A0584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6F2C">
              <w:rPr>
                <w:rFonts w:ascii="Times New Roman" w:hAnsi="Times New Roman" w:cs="Times New Roman"/>
                <w:sz w:val="16"/>
                <w:szCs w:val="16"/>
              </w:rPr>
              <w:t>56,221</w:t>
            </w:r>
          </w:p>
        </w:tc>
      </w:tr>
      <w:tr w:rsidR="00FA4391" w:rsidRPr="00E91026" w14:paraId="2D6BEAA1" w14:textId="77777777" w:rsidTr="00A05846">
        <w:tblPrEx>
          <w:tblBorders>
            <w:bottom w:val="single" w:sz="6" w:space="0" w:color="auto"/>
          </w:tblBorders>
        </w:tblPrEx>
        <w:trPr>
          <w:jc w:val="center"/>
        </w:trPr>
        <w:tc>
          <w:tcPr>
            <w:tcW w:w="2430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A76D087" w14:textId="77777777" w:rsidR="00FA4391" w:rsidRPr="00E91026" w:rsidRDefault="00FA4391" w:rsidP="00A0584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91026">
              <w:rPr>
                <w:rFonts w:ascii="Times New Roman" w:hAnsi="Times New Roman" w:cs="Times New Roman"/>
                <w:sz w:val="16"/>
                <w:szCs w:val="16"/>
              </w:rPr>
              <w:t>Pseudo R²</w:t>
            </w:r>
          </w:p>
        </w:tc>
        <w:tc>
          <w:tcPr>
            <w:tcW w:w="2570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B2AA0E8" w14:textId="61E6A311" w:rsidR="00FA4391" w:rsidRPr="00E91026" w:rsidRDefault="00C532D9" w:rsidP="00A0584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8</w:t>
            </w:r>
          </w:p>
        </w:tc>
      </w:tr>
    </w:tbl>
    <w:p w14:paraId="2014F031" w14:textId="77777777" w:rsidR="00FA4391" w:rsidRDefault="00FA4391" w:rsidP="00FA4391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ascii="Times New Roman" w:hAnsi="Times New Roman" w:cs="Times New Roman"/>
          <w:sz w:val="16"/>
          <w:szCs w:val="16"/>
          <w:lang w:val="en-US"/>
        </w:rPr>
        <w:t>Odds ratio</w:t>
      </w:r>
      <w:r w:rsidRPr="00EC6DF7">
        <w:rPr>
          <w:rFonts w:ascii="Times New Roman" w:hAnsi="Times New Roman" w:cs="Times New Roman"/>
          <w:sz w:val="16"/>
          <w:szCs w:val="16"/>
          <w:lang w:val="en-US"/>
        </w:rPr>
        <w:t xml:space="preserve">s were reported; </w:t>
      </w:r>
      <w:r>
        <w:rPr>
          <w:rFonts w:ascii="Times New Roman" w:hAnsi="Times New Roman" w:cs="Times New Roman"/>
          <w:sz w:val="16"/>
          <w:szCs w:val="16"/>
          <w:lang w:val="en-US"/>
        </w:rPr>
        <w:t>95% CI in parentheses</w:t>
      </w:r>
      <w:r w:rsidRPr="00EC6DF7">
        <w:rPr>
          <w:rFonts w:ascii="Times New Roman" w:hAnsi="Times New Roman" w:cs="Times New Roman"/>
          <w:sz w:val="16"/>
          <w:szCs w:val="16"/>
          <w:lang w:val="en-US"/>
        </w:rPr>
        <w:t>; *** p&lt;0.001, ** p&lt;0.01, * p&lt;0.05, + p&lt;0.10; † Other including: Married, living separated from spouse; never married; divorced; widowed</w:t>
      </w:r>
    </w:p>
    <w:p w14:paraId="49A31303" w14:textId="4B2CB03C" w:rsidR="008C3564" w:rsidRPr="00D73182" w:rsidRDefault="008C3564" w:rsidP="00D20B20">
      <w:pPr>
        <w:spacing w:line="360" w:lineRule="auto"/>
        <w:contextualSpacing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sectPr w:rsidR="008C3564" w:rsidRPr="00D73182" w:rsidSect="0021478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45E7182" w16cex:dateUtc="2021-05-30T18:18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3F1B5C1D" w16cid:durableId="2454F7A4"/>
  <w16cid:commentId w16cid:paraId="4A2C07D9" w16cid:durableId="245E7175"/>
  <w16cid:commentId w16cid:paraId="5A22D635" w16cid:durableId="245E7176"/>
  <w16cid:commentId w16cid:paraId="1E0C6F7D" w16cid:durableId="245E7177"/>
  <w16cid:commentId w16cid:paraId="4A290AF9" w16cid:durableId="245E7178"/>
  <w16cid:commentId w16cid:paraId="7A8AB62F" w16cid:durableId="245E7179"/>
  <w16cid:commentId w16cid:paraId="38FB72C8" w16cid:durableId="245E717E"/>
  <w16cid:commentId w16cid:paraId="7FEB4B0F" w16cid:durableId="245E717F"/>
  <w16cid:commentId w16cid:paraId="4BB52646" w16cid:durableId="245E7180"/>
  <w16cid:commentId w16cid:paraId="5D7C0EA1" w16cid:durableId="245E7182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06A6C48" w14:textId="77777777" w:rsidR="00525312" w:rsidRDefault="00525312" w:rsidP="00E91026">
      <w:pPr>
        <w:spacing w:after="0" w:line="240" w:lineRule="auto"/>
      </w:pPr>
      <w:r>
        <w:separator/>
      </w:r>
    </w:p>
  </w:endnote>
  <w:endnote w:type="continuationSeparator" w:id="0">
    <w:p w14:paraId="6AAE34B1" w14:textId="77777777" w:rsidR="00525312" w:rsidRDefault="00525312" w:rsidP="00E9102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9926E9D" w14:textId="77777777" w:rsidR="00525312" w:rsidRDefault="00525312" w:rsidP="00E91026">
      <w:pPr>
        <w:spacing w:after="0" w:line="240" w:lineRule="auto"/>
      </w:pPr>
      <w:r>
        <w:separator/>
      </w:r>
    </w:p>
  </w:footnote>
  <w:footnote w:type="continuationSeparator" w:id="0">
    <w:p w14:paraId="1B304AF3" w14:textId="77777777" w:rsidR="00525312" w:rsidRDefault="00525312" w:rsidP="00E9102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C930D6C"/>
    <w:multiLevelType w:val="hybridMultilevel"/>
    <w:tmpl w:val="1198620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D42007D"/>
    <w:multiLevelType w:val="hybridMultilevel"/>
    <w:tmpl w:val="C7E4F65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65D3BAD"/>
    <w:multiLevelType w:val="hybridMultilevel"/>
    <w:tmpl w:val="203046F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1905FF6"/>
    <w:multiLevelType w:val="hybridMultilevel"/>
    <w:tmpl w:val="70169CB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activeWritingStyle w:appName="MSWord" w:lang="en-US" w:vendorID="64" w:dllVersion="131078" w:nlCheck="1" w:checkStyle="0"/>
  <w:activeWritingStyle w:appName="MSWord" w:lang="de-DE" w:vendorID="64" w:dllVersion="131078" w:nlCheck="1" w:checkStyle="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9fzzftdzezwd8ew22q5x0z7eawa5ftaaad5&quot;&gt;Untitled Copy Copy&lt;record-ids&gt;&lt;item&gt;1&lt;/item&gt;&lt;item&gt;2&lt;/item&gt;&lt;item&gt;3&lt;/item&gt;&lt;item&gt;4&lt;/item&gt;&lt;item&gt;11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1&lt;/item&gt;&lt;item&gt;42&lt;/item&gt;&lt;item&gt;43&lt;/item&gt;&lt;item&gt;44&lt;/item&gt;&lt;item&gt;46&lt;/item&gt;&lt;item&gt;47&lt;/item&gt;&lt;/record-ids&gt;&lt;/item&gt;&lt;/Libraries&gt;"/>
  </w:docVars>
  <w:rsids>
    <w:rsidRoot w:val="003E1AA4"/>
    <w:rsid w:val="00011AF0"/>
    <w:rsid w:val="0002128A"/>
    <w:rsid w:val="00041CF4"/>
    <w:rsid w:val="0004688D"/>
    <w:rsid w:val="00063414"/>
    <w:rsid w:val="000663DD"/>
    <w:rsid w:val="00077DCD"/>
    <w:rsid w:val="0008486B"/>
    <w:rsid w:val="000869C7"/>
    <w:rsid w:val="00087D21"/>
    <w:rsid w:val="000922B1"/>
    <w:rsid w:val="000A3419"/>
    <w:rsid w:val="000B0531"/>
    <w:rsid w:val="000B1DBB"/>
    <w:rsid w:val="000B2643"/>
    <w:rsid w:val="000C7B9C"/>
    <w:rsid w:val="000E3B81"/>
    <w:rsid w:val="0010195E"/>
    <w:rsid w:val="00107117"/>
    <w:rsid w:val="00111D33"/>
    <w:rsid w:val="00112590"/>
    <w:rsid w:val="0015187C"/>
    <w:rsid w:val="0015558F"/>
    <w:rsid w:val="00170675"/>
    <w:rsid w:val="00191507"/>
    <w:rsid w:val="001926B8"/>
    <w:rsid w:val="00194430"/>
    <w:rsid w:val="001955AA"/>
    <w:rsid w:val="001A171E"/>
    <w:rsid w:val="001A3993"/>
    <w:rsid w:val="001B7F58"/>
    <w:rsid w:val="001C12DC"/>
    <w:rsid w:val="001C4471"/>
    <w:rsid w:val="001E1C02"/>
    <w:rsid w:val="001E2700"/>
    <w:rsid w:val="001F0CFA"/>
    <w:rsid w:val="00204F22"/>
    <w:rsid w:val="0020674F"/>
    <w:rsid w:val="002108A6"/>
    <w:rsid w:val="0021478F"/>
    <w:rsid w:val="00217488"/>
    <w:rsid w:val="00220C09"/>
    <w:rsid w:val="00233834"/>
    <w:rsid w:val="0024460F"/>
    <w:rsid w:val="0024645E"/>
    <w:rsid w:val="0028171A"/>
    <w:rsid w:val="0028303C"/>
    <w:rsid w:val="00291C40"/>
    <w:rsid w:val="00292783"/>
    <w:rsid w:val="002A3587"/>
    <w:rsid w:val="002C20C2"/>
    <w:rsid w:val="002D1C8F"/>
    <w:rsid w:val="002D7FAE"/>
    <w:rsid w:val="003000EE"/>
    <w:rsid w:val="003017A7"/>
    <w:rsid w:val="003035BE"/>
    <w:rsid w:val="003272A4"/>
    <w:rsid w:val="00330783"/>
    <w:rsid w:val="00345A3A"/>
    <w:rsid w:val="00353885"/>
    <w:rsid w:val="00354F69"/>
    <w:rsid w:val="003706D0"/>
    <w:rsid w:val="00377B0C"/>
    <w:rsid w:val="00391AC5"/>
    <w:rsid w:val="00392560"/>
    <w:rsid w:val="003A77FF"/>
    <w:rsid w:val="003B678A"/>
    <w:rsid w:val="003C7CEA"/>
    <w:rsid w:val="003E1AA4"/>
    <w:rsid w:val="003F5B1A"/>
    <w:rsid w:val="004102FA"/>
    <w:rsid w:val="004173C1"/>
    <w:rsid w:val="00434621"/>
    <w:rsid w:val="00454830"/>
    <w:rsid w:val="004572FA"/>
    <w:rsid w:val="004821B5"/>
    <w:rsid w:val="0048278A"/>
    <w:rsid w:val="00485070"/>
    <w:rsid w:val="00495E17"/>
    <w:rsid w:val="00496375"/>
    <w:rsid w:val="004A6938"/>
    <w:rsid w:val="004B0911"/>
    <w:rsid w:val="004C2985"/>
    <w:rsid w:val="00500E96"/>
    <w:rsid w:val="00511F7D"/>
    <w:rsid w:val="00513A4B"/>
    <w:rsid w:val="00525312"/>
    <w:rsid w:val="00531906"/>
    <w:rsid w:val="0055643B"/>
    <w:rsid w:val="00582752"/>
    <w:rsid w:val="0059480A"/>
    <w:rsid w:val="005A0FC6"/>
    <w:rsid w:val="005B3301"/>
    <w:rsid w:val="005B64FD"/>
    <w:rsid w:val="005E5EAE"/>
    <w:rsid w:val="00612D10"/>
    <w:rsid w:val="006159E9"/>
    <w:rsid w:val="0062586E"/>
    <w:rsid w:val="00654756"/>
    <w:rsid w:val="00663073"/>
    <w:rsid w:val="00663235"/>
    <w:rsid w:val="00685C2D"/>
    <w:rsid w:val="00693996"/>
    <w:rsid w:val="0069629E"/>
    <w:rsid w:val="006A0617"/>
    <w:rsid w:val="00701230"/>
    <w:rsid w:val="007031B6"/>
    <w:rsid w:val="007071CD"/>
    <w:rsid w:val="007575E9"/>
    <w:rsid w:val="00757846"/>
    <w:rsid w:val="007638C2"/>
    <w:rsid w:val="0077778A"/>
    <w:rsid w:val="00785061"/>
    <w:rsid w:val="007D1227"/>
    <w:rsid w:val="007D27CE"/>
    <w:rsid w:val="007D768C"/>
    <w:rsid w:val="008003BC"/>
    <w:rsid w:val="00805A71"/>
    <w:rsid w:val="00817B7E"/>
    <w:rsid w:val="00847200"/>
    <w:rsid w:val="0084743F"/>
    <w:rsid w:val="00854563"/>
    <w:rsid w:val="00856193"/>
    <w:rsid w:val="0089433C"/>
    <w:rsid w:val="008B136A"/>
    <w:rsid w:val="008C3564"/>
    <w:rsid w:val="008C77E6"/>
    <w:rsid w:val="008D0114"/>
    <w:rsid w:val="008D2C71"/>
    <w:rsid w:val="008E59FB"/>
    <w:rsid w:val="008F33C4"/>
    <w:rsid w:val="008F59D1"/>
    <w:rsid w:val="00935895"/>
    <w:rsid w:val="00940889"/>
    <w:rsid w:val="0094467D"/>
    <w:rsid w:val="00955A45"/>
    <w:rsid w:val="009879EA"/>
    <w:rsid w:val="009B727C"/>
    <w:rsid w:val="009C4C37"/>
    <w:rsid w:val="009D078A"/>
    <w:rsid w:val="009F076E"/>
    <w:rsid w:val="00A0286B"/>
    <w:rsid w:val="00A042D9"/>
    <w:rsid w:val="00A047D0"/>
    <w:rsid w:val="00A51909"/>
    <w:rsid w:val="00A53A1E"/>
    <w:rsid w:val="00A54C3C"/>
    <w:rsid w:val="00A72EBB"/>
    <w:rsid w:val="00A777D1"/>
    <w:rsid w:val="00A8657B"/>
    <w:rsid w:val="00AA1A24"/>
    <w:rsid w:val="00AA7182"/>
    <w:rsid w:val="00AD3F97"/>
    <w:rsid w:val="00AF2398"/>
    <w:rsid w:val="00B227FC"/>
    <w:rsid w:val="00B23EE3"/>
    <w:rsid w:val="00B27D7F"/>
    <w:rsid w:val="00B309F1"/>
    <w:rsid w:val="00B31A94"/>
    <w:rsid w:val="00B42AA2"/>
    <w:rsid w:val="00B52C2F"/>
    <w:rsid w:val="00B66052"/>
    <w:rsid w:val="00B75E32"/>
    <w:rsid w:val="00B87B4C"/>
    <w:rsid w:val="00B9047B"/>
    <w:rsid w:val="00B95500"/>
    <w:rsid w:val="00BA68C9"/>
    <w:rsid w:val="00BC539F"/>
    <w:rsid w:val="00BD421F"/>
    <w:rsid w:val="00BF1660"/>
    <w:rsid w:val="00BF1EB8"/>
    <w:rsid w:val="00C03791"/>
    <w:rsid w:val="00C06AE1"/>
    <w:rsid w:val="00C15F6D"/>
    <w:rsid w:val="00C165BB"/>
    <w:rsid w:val="00C414E0"/>
    <w:rsid w:val="00C532D9"/>
    <w:rsid w:val="00C5447B"/>
    <w:rsid w:val="00C64B8E"/>
    <w:rsid w:val="00C81BFD"/>
    <w:rsid w:val="00C8506B"/>
    <w:rsid w:val="00C92EF2"/>
    <w:rsid w:val="00CA16E0"/>
    <w:rsid w:val="00CD472D"/>
    <w:rsid w:val="00CD49DB"/>
    <w:rsid w:val="00D01B4F"/>
    <w:rsid w:val="00D077FB"/>
    <w:rsid w:val="00D1161E"/>
    <w:rsid w:val="00D13635"/>
    <w:rsid w:val="00D20B20"/>
    <w:rsid w:val="00D676EC"/>
    <w:rsid w:val="00D70024"/>
    <w:rsid w:val="00D73182"/>
    <w:rsid w:val="00D76783"/>
    <w:rsid w:val="00D82E53"/>
    <w:rsid w:val="00DA0803"/>
    <w:rsid w:val="00DA2B13"/>
    <w:rsid w:val="00DB592C"/>
    <w:rsid w:val="00DC3E08"/>
    <w:rsid w:val="00DD0796"/>
    <w:rsid w:val="00DD2EE6"/>
    <w:rsid w:val="00DF03B5"/>
    <w:rsid w:val="00DF62A6"/>
    <w:rsid w:val="00E0120F"/>
    <w:rsid w:val="00E05162"/>
    <w:rsid w:val="00E213BD"/>
    <w:rsid w:val="00E34C21"/>
    <w:rsid w:val="00E3566B"/>
    <w:rsid w:val="00E447B0"/>
    <w:rsid w:val="00E45476"/>
    <w:rsid w:val="00E524A8"/>
    <w:rsid w:val="00E65DBF"/>
    <w:rsid w:val="00E91026"/>
    <w:rsid w:val="00EA1986"/>
    <w:rsid w:val="00EA38B6"/>
    <w:rsid w:val="00EA77F7"/>
    <w:rsid w:val="00EB7131"/>
    <w:rsid w:val="00EB7300"/>
    <w:rsid w:val="00EC0B8A"/>
    <w:rsid w:val="00EC2F2C"/>
    <w:rsid w:val="00EC6DF7"/>
    <w:rsid w:val="00EE0D3F"/>
    <w:rsid w:val="00EE41D2"/>
    <w:rsid w:val="00EE5848"/>
    <w:rsid w:val="00EF3C05"/>
    <w:rsid w:val="00F007D4"/>
    <w:rsid w:val="00F01773"/>
    <w:rsid w:val="00F27B22"/>
    <w:rsid w:val="00F32EF5"/>
    <w:rsid w:val="00F5218C"/>
    <w:rsid w:val="00F567F4"/>
    <w:rsid w:val="00F643E1"/>
    <w:rsid w:val="00F6572B"/>
    <w:rsid w:val="00F65A21"/>
    <w:rsid w:val="00F7184F"/>
    <w:rsid w:val="00F9086B"/>
    <w:rsid w:val="00F90EEF"/>
    <w:rsid w:val="00F91F26"/>
    <w:rsid w:val="00FA10BF"/>
    <w:rsid w:val="00FA4391"/>
    <w:rsid w:val="00FA58D0"/>
    <w:rsid w:val="00FB722E"/>
    <w:rsid w:val="00FC207F"/>
    <w:rsid w:val="00FC2E9B"/>
    <w:rsid w:val="00FE7733"/>
    <w:rsid w:val="00FF04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E544F3"/>
  <w15:chartTrackingRefBased/>
  <w15:docId w15:val="{27E45CA9-33D6-EB42-AB2B-147312D892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de-DE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F65A2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FA10B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F65A21"/>
    <w:pPr>
      <w:ind w:left="720"/>
      <w:contextualSpacing/>
    </w:pPr>
  </w:style>
  <w:style w:type="character" w:customStyle="1" w:styleId="berschrift1Zchn">
    <w:name w:val="Überschrift 1 Zchn"/>
    <w:basedOn w:val="Absatz-Standardschriftart"/>
    <w:link w:val="berschrift1"/>
    <w:uiPriority w:val="9"/>
    <w:rsid w:val="00F65A21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FA10BF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B23EE3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B23EE3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B23EE3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B23EE3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B23EE3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23EE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23EE3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Standard"/>
    <w:link w:val="EndNoteBibliographyTitleZchn"/>
    <w:rsid w:val="00EC6DF7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EC6DF7"/>
    <w:rPr>
      <w:rFonts w:ascii="Calibri" w:hAnsi="Calibri" w:cs="Calibri"/>
      <w:noProof/>
    </w:rPr>
  </w:style>
  <w:style w:type="paragraph" w:customStyle="1" w:styleId="EndNoteBibliography">
    <w:name w:val="EndNote Bibliography"/>
    <w:basedOn w:val="Standard"/>
    <w:link w:val="EndNoteBibliographyZchn"/>
    <w:rsid w:val="00EC6DF7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Zchn">
    <w:name w:val="EndNote Bibliography Zchn"/>
    <w:basedOn w:val="Absatz-Standardschriftart"/>
    <w:link w:val="EndNoteBibliography"/>
    <w:rsid w:val="00EC6DF7"/>
    <w:rPr>
      <w:rFonts w:ascii="Calibri" w:hAnsi="Calibri" w:cs="Calibri"/>
      <w:noProof/>
    </w:rPr>
  </w:style>
  <w:style w:type="paragraph" w:styleId="berarbeitung">
    <w:name w:val="Revision"/>
    <w:hidden/>
    <w:uiPriority w:val="99"/>
    <w:semiHidden/>
    <w:rsid w:val="00112590"/>
    <w:pPr>
      <w:spacing w:after="0" w:line="240" w:lineRule="auto"/>
    </w:pPr>
  </w:style>
  <w:style w:type="character" w:styleId="Hyperlink">
    <w:name w:val="Hyperlink"/>
    <w:basedOn w:val="Absatz-Standardschriftart"/>
    <w:uiPriority w:val="99"/>
    <w:unhideWhenUsed/>
    <w:rsid w:val="00D73182"/>
    <w:rPr>
      <w:color w:val="0563C1" w:themeColor="hyperlink"/>
      <w:u w:val="single"/>
    </w:rPr>
  </w:style>
  <w:style w:type="paragraph" w:styleId="Kopfzeile">
    <w:name w:val="header"/>
    <w:basedOn w:val="Standard"/>
    <w:link w:val="KopfzeileZchn"/>
    <w:uiPriority w:val="99"/>
    <w:unhideWhenUsed/>
    <w:rsid w:val="00E91026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E91026"/>
  </w:style>
  <w:style w:type="paragraph" w:styleId="Fuzeile">
    <w:name w:val="footer"/>
    <w:basedOn w:val="Standard"/>
    <w:link w:val="FuzeileZchn"/>
    <w:uiPriority w:val="99"/>
    <w:unhideWhenUsed/>
    <w:rsid w:val="00E91026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E9102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9757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9311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7964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71375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617059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45614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5754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031035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02802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10985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342596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94299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985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613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4213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4884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76460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659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682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01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211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13" Type="http://schemas.microsoft.com/office/2018/08/relationships/commentsExtensible" Target="commentsExtensible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14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80</Words>
  <Characters>5549</Characters>
  <Application>Microsoft Office Word</Application>
  <DocSecurity>0</DocSecurity>
  <Lines>46</Lines>
  <Paragraphs>1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jek, Andre</dc:creator>
  <cp:keywords/>
  <dc:description/>
  <cp:lastModifiedBy>Hajek, Andre</cp:lastModifiedBy>
  <cp:revision>14</cp:revision>
  <dcterms:created xsi:type="dcterms:W3CDTF">2021-06-28T08:11:00Z</dcterms:created>
  <dcterms:modified xsi:type="dcterms:W3CDTF">2021-10-19T14:23:00Z</dcterms:modified>
</cp:coreProperties>
</file>